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366A5" w14:textId="77777777" w:rsidR="00365FED" w:rsidRPr="00A57926" w:rsidRDefault="00365FED" w:rsidP="00365FED">
      <w:pPr>
        <w:pStyle w:val="berschrift1"/>
        <w:rPr>
          <w:lang w:val="en-US"/>
        </w:rPr>
      </w:pPr>
      <w:r w:rsidRPr="00A57926">
        <w:rPr>
          <w:lang w:val="en-US"/>
        </w:rPr>
        <w:t>Appendix</w:t>
      </w:r>
      <w:r>
        <w:rPr>
          <w:lang w:val="en-US"/>
        </w:rPr>
        <w:t xml:space="preserve"> A</w:t>
      </w:r>
    </w:p>
    <w:p w14:paraId="3555A23B" w14:textId="77777777" w:rsidR="00365FED" w:rsidRPr="00335B5A" w:rsidRDefault="00365FED" w:rsidP="00365FED">
      <w:pPr>
        <w:pStyle w:val="berschrift2"/>
        <w:rPr>
          <w:lang w:val="en-US"/>
        </w:rPr>
      </w:pPr>
      <w:r w:rsidRPr="00335B5A">
        <w:rPr>
          <w:lang w:val="en-US"/>
        </w:rPr>
        <w:t>Psychometry</w:t>
      </w:r>
    </w:p>
    <w:p w14:paraId="313D868E" w14:textId="52386D6D" w:rsidR="00365FED" w:rsidRDefault="00365FED" w:rsidP="00365FED">
      <w:pPr>
        <w:ind w:firstLine="708"/>
        <w:rPr>
          <w:lang w:val="en-US"/>
        </w:rPr>
      </w:pPr>
      <w:r w:rsidRPr="00335B5A">
        <w:rPr>
          <w:lang w:val="en-US"/>
        </w:rPr>
        <w:t xml:space="preserve">In addition to the already mentioned primary and secondary outcomes, the following questionnaires are used: Regarding MOCs and ST related process measures Young Schema Questionnaire – Short Version 3 (YSQ-S3) </w:t>
      </w:r>
      <w:sdt>
        <w:sdtPr>
          <w:rPr>
            <w:lang w:val="en-US"/>
          </w:rPr>
          <w:alias w:val="Don't edit this field"/>
          <w:tag w:val="CitaviPlaceholder#1c19e60a-045b-4b52-a3dc-a2a3314c3a05"/>
          <w:id w:val="1609239267"/>
          <w:placeholder>
            <w:docPart w:val="C732BBD52FEB44FCBF2B56CE9451C861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 w:rsidRPr="00335B5A">
            <w:rPr>
              <w:lang w:val="en-US"/>
            </w:rPr>
            <w:instrText>ADDIN CitaviPlaceholder{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}</w:instrText>
          </w:r>
          <w:r w:rsidRPr="00335B5A">
            <w:rPr>
              <w:lang w:val="en-US"/>
            </w:rPr>
            <w:fldChar w:fldCharType="separate"/>
          </w:r>
          <w:r w:rsidRPr="00335B5A">
            <w:rPr>
              <w:lang w:val="en-US"/>
            </w:rPr>
            <w:t>[1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Young  Positive Schema Questionnaire (YPSQ) </w:t>
      </w:r>
      <w:sdt>
        <w:sdtPr>
          <w:rPr>
            <w:lang w:val="en-US"/>
          </w:rPr>
          <w:alias w:val="Don't edit this field"/>
          <w:tag w:val="CitaviPlaceholder#b18cc585-9e5f-4fd3-8493-9f18607d7e8b"/>
          <w:id w:val="454911252"/>
          <w:placeholder>
            <w:docPart w:val="C732BBD52FEB44FCBF2B56CE9451C861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 w:rsidRPr="00335B5A">
            <w:rPr>
              <w:lang w:val="en-US"/>
            </w:rPr>
            <w:instrText>ADDIN CitaviPlaceholder{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}</w:instrText>
          </w:r>
          <w:r w:rsidRPr="00335B5A">
            <w:rPr>
              <w:lang w:val="en-US"/>
            </w:rPr>
            <w:fldChar w:fldCharType="separate"/>
          </w:r>
          <w:r w:rsidRPr="00335B5A">
            <w:rPr>
              <w:lang w:val="en-US"/>
            </w:rPr>
            <w:t>[2]</w:t>
          </w:r>
          <w:r w:rsidRPr="00335B5A">
            <w:rPr>
              <w:lang w:val="en-US"/>
            </w:rPr>
            <w:fldChar w:fldCharType="end"/>
          </w:r>
          <w:r w:rsidRPr="00335B5A">
            <w:rPr>
              <w:lang w:val="en-US"/>
            </w:rPr>
            <w:t xml:space="preserve">, </w:t>
          </w:r>
        </w:sdtContent>
      </w:sdt>
      <w:r w:rsidRPr="00335B5A">
        <w:rPr>
          <w:lang w:val="en-US"/>
        </w:rPr>
        <w:t xml:space="preserve">Schema Mode Inventory (SMI) </w:t>
      </w:r>
      <w:sdt>
        <w:sdtPr>
          <w:rPr>
            <w:lang w:val="en-US"/>
          </w:rPr>
          <w:alias w:val="Don't edit this field"/>
          <w:tag w:val="CitaviPlaceholder#e0f7cb5c-7b31-44e0-89f3-a439ddba58d9"/>
          <w:id w:val="530761946"/>
          <w:placeholder>
            <w:docPart w:val="C732BBD52FEB44FCBF2B56CE9451C861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 w:rsidRPr="00335B5A">
            <w:rPr>
              <w:lang w:val="en-US"/>
            </w:rPr>
            <w:instrText>ADDIN CitaviPlaceholder{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}</w:instrText>
          </w:r>
          <w:r w:rsidRPr="00335B5A">
            <w:rPr>
              <w:lang w:val="en-US"/>
            </w:rPr>
            <w:fldChar w:fldCharType="separate"/>
          </w:r>
          <w:r w:rsidRPr="00335B5A">
            <w:rPr>
              <w:lang w:val="en-US"/>
            </w:rPr>
            <w:t>[3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the Working Alliance Inventory (WAI) </w:t>
      </w:r>
      <w:sdt>
        <w:sdtPr>
          <w:rPr>
            <w:lang w:val="en-US"/>
          </w:rPr>
          <w:alias w:val="Don't edit this field"/>
          <w:tag w:val="CitaviPlaceholder#7f4761a8-3029-4655-a444-92a4ddd42b7e"/>
          <w:id w:val="-1081442684"/>
          <w:placeholder>
            <w:docPart w:val="E01A1C0644F9411C847E30B7A8845838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4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>, the Relationship Scales Questionnaire (RSQ)</w:t>
      </w:r>
      <w:r>
        <w:rPr>
          <w:lang w:val="en-US"/>
        </w:rPr>
        <w:t xml:space="preserve"> </w:t>
      </w:r>
      <w:sdt>
        <w:sdtPr>
          <w:rPr>
            <w:lang w:val="en-US"/>
          </w:rPr>
          <w:alias w:val="To edit, see citavi.com/edit"/>
          <w:tag w:val="CitaviPlaceholder#02ea2490-f624-4433-b88d-0300a0658fc7"/>
          <w:id w:val="-864682521"/>
          <w:placeholder>
            <w:docPart w:val="DefaultPlaceholder_1081868574"/>
          </w:placeholder>
        </w:sdtPr>
        <w:sdtEndPr/>
        <w:sdtContent>
          <w:r>
            <w:rPr>
              <w:noProof/>
              <w:lang w:val="en-US"/>
            </w:rPr>
            <w:fldChar w:fldCharType="begin"/>
          </w:r>
          <w:r>
            <w:rPr>
              <w:noProof/>
              <w:lang w:val="en-US"/>
            </w:rPr>
            <w:instrText>ADDIN CitaviPlaceholder{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zIwPC9uPlxyXG4gIDxpbj50cnVlPC9pbj5cclxuICA8b3M+MzIwPC9vcz5cclxuICA8cHM+MzIwPC9wcz5cclxuPC9zcD5cclxuPGVwPlxyXG4gIDxuPjM0Mjwvbj5cclxuICA8aW4+dHJ1ZTwvaW4+XHJcbiAgPG9zPjM0Mjwvb3M+XHJcbiAgPHBzPjM0MjwvcHM+XHJcbjwvZXA+XHJcbjxvcz4zMjAtMzQyPC9vcz4iLCJQYXJlbnRSZWZlcmVuY2UiOnsiJGlkIjoiMTE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}</w:instrText>
          </w:r>
          <w:r>
            <w:rPr>
              <w:noProof/>
              <w:lang w:val="en-US"/>
            </w:rPr>
            <w:fldChar w:fldCharType="separate"/>
          </w:r>
          <w:r>
            <w:rPr>
              <w:noProof/>
              <w:lang w:val="en-US"/>
            </w:rPr>
            <w:t>[5]</w:t>
          </w:r>
          <w:r>
            <w:rPr>
              <w:noProof/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 and emotion regulation by the Emotion Regulation Questionnaire (ERQ)</w:t>
      </w:r>
      <w:r>
        <w:rPr>
          <w:lang w:val="en-US"/>
        </w:rPr>
        <w:t xml:space="preserve"> </w:t>
      </w:r>
      <w:sdt>
        <w:sdtPr>
          <w:rPr>
            <w:lang w:val="en-US"/>
          </w:rPr>
          <w:alias w:val="To edit, see citavi.com/edit"/>
          <w:tag w:val="CitaviPlaceholder#ab526c6a-cb7b-479d-b949-7eceb87c59f7"/>
          <w:id w:val="1571920144"/>
          <w:placeholder>
            <w:docPart w:val="DefaultPlaceholder_1081868574"/>
          </w:placeholder>
        </w:sdtPr>
        <w:sdtEndPr/>
        <w:sdtContent>
          <w:r>
            <w:rPr>
              <w:noProof/>
              <w:lang w:val="en-US"/>
            </w:rPr>
            <w:fldChar w:fldCharType="begin"/>
          </w:r>
          <w:r>
            <w:rPr>
              <w:noProof/>
              <w:lang w:val="en-US"/>
            </w:rPr>
            <w:instrText>ADDIN CitaviPlaceholder{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}</w:instrText>
          </w:r>
          <w:r>
            <w:rPr>
              <w:noProof/>
              <w:lang w:val="en-US"/>
            </w:rPr>
            <w:fldChar w:fldCharType="separate"/>
          </w:r>
          <w:r>
            <w:rPr>
              <w:noProof/>
              <w:lang w:val="en-US"/>
            </w:rPr>
            <w:t>[6]</w:t>
          </w:r>
          <w:r>
            <w:rPr>
              <w:noProof/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affect by the Need for Affect Questionnaire (NAQ) </w:t>
      </w:r>
      <w:sdt>
        <w:sdtPr>
          <w:rPr>
            <w:lang w:val="en-US"/>
          </w:rPr>
          <w:alias w:val="Don't edit this field"/>
          <w:tag w:val="CitaviPlaceholder#e1e4ead8-c70b-4412-9754-ca69e9e8bd97"/>
          <w:id w:val="-261920831"/>
          <w:placeholder>
            <w:docPart w:val="0EDDA6B0B47444EE86C1A2A79F117837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7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 and the Positive and Negative Affect Schedule (PANAS) </w:t>
      </w:r>
      <w:sdt>
        <w:sdtPr>
          <w:rPr>
            <w:lang w:val="en-US"/>
          </w:rPr>
          <w:alias w:val="Don't edit this field"/>
          <w:tag w:val="CitaviPlaceholder#00e3a613-7c7d-4218-bcb0-f7e79b5599e2"/>
          <w:id w:val="-676201998"/>
          <w:placeholder>
            <w:docPart w:val="0EDDA6B0B47444EE86C1A2A79F117837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8, 9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 are assessed. </w:t>
      </w:r>
    </w:p>
    <w:p w14:paraId="64330989" w14:textId="77777777" w:rsidR="00365FED" w:rsidRDefault="00365FED" w:rsidP="00365FED">
      <w:pPr>
        <w:ind w:firstLine="708"/>
        <w:rPr>
          <w:lang w:val="en-US"/>
        </w:rPr>
      </w:pPr>
      <w:r w:rsidRPr="00335B5A">
        <w:rPr>
          <w:lang w:val="en-US"/>
        </w:rPr>
        <w:t xml:space="preserve">Cognition related aspects of depression are measured by the Automatic Thought Questionnaire (ATQ) </w:t>
      </w:r>
      <w:sdt>
        <w:sdtPr>
          <w:rPr>
            <w:lang w:val="en-US"/>
          </w:rPr>
          <w:alias w:val="Don't edit this field"/>
          <w:tag w:val="CitaviPlaceholder#0e5e7126-0e47-4caf-b5c2-d13e50f91af3"/>
          <w:id w:val="-1506658952"/>
          <w:placeholder>
            <w:docPart w:val="3ADC5D8847F34604AC3931A82D7AE8EA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0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the Dysfunctional Attitude Scale (DAS) </w:t>
      </w:r>
      <w:sdt>
        <w:sdtPr>
          <w:rPr>
            <w:lang w:val="en-US"/>
          </w:rPr>
          <w:alias w:val="Don't edit this field"/>
          <w:tag w:val="CitaviPlaceholder#c08c6cd9-bd5a-4c4c-beed-f1bb5741d76d"/>
          <w:id w:val="1540466127"/>
          <w:placeholder>
            <w:docPart w:val="3ADC5D8847F34604AC3931A82D7AE8EA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1]</w:t>
          </w:r>
          <w:r w:rsidRPr="00335B5A">
            <w:rPr>
              <w:lang w:val="en-US"/>
            </w:rPr>
            <w:fldChar w:fldCharType="end"/>
          </w:r>
          <w:r w:rsidRPr="00335B5A">
            <w:rPr>
              <w:lang w:val="en-US"/>
            </w:rPr>
            <w:t xml:space="preserve">, </w:t>
          </w:r>
        </w:sdtContent>
      </w:sdt>
      <w:r w:rsidRPr="00335B5A">
        <w:rPr>
          <w:lang w:val="en-US"/>
        </w:rPr>
        <w:t xml:space="preserve">the Internal and External Control Beliefs Scale (I-E-4) </w:t>
      </w:r>
      <w:sdt>
        <w:sdtPr>
          <w:rPr>
            <w:lang w:val="en-US"/>
          </w:rPr>
          <w:alias w:val="Don't edit this field"/>
          <w:tag w:val="CitaviPlaceholder#651496dc-6799-4588-8f67-ef2456424b10"/>
          <w:id w:val="813382267"/>
          <w:placeholder>
            <w:docPart w:val="EFAA839558084D34B9F53755AA04250C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2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the Cognitive Style Questionnaire – Short Form in German (CSQ-SF-D) </w:t>
      </w:r>
      <w:sdt>
        <w:sdtPr>
          <w:rPr>
            <w:lang w:val="en-US"/>
          </w:rPr>
          <w:alias w:val="Don't edit this field"/>
          <w:tag w:val="CitaviPlaceholder#922e1018-b937-421a-b294-fece53d624dc"/>
          <w:id w:val="593444274"/>
          <w:placeholder>
            <w:docPart w:val="3ADC5D8847F34604AC3931A82D7AE8EA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3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 and self-efficacy by the </w:t>
      </w:r>
      <w:r w:rsidRPr="00335B5A">
        <w:rPr>
          <w:i/>
          <w:lang w:val="en-US"/>
        </w:rPr>
        <w:t xml:space="preserve">Allgemeine Selbstwirksamkeitsskala </w:t>
      </w:r>
      <w:r w:rsidRPr="00335B5A">
        <w:rPr>
          <w:lang w:val="en-US"/>
        </w:rPr>
        <w:t xml:space="preserve">(ASKU) </w:t>
      </w:r>
      <w:sdt>
        <w:sdtPr>
          <w:rPr>
            <w:lang w:val="en-US"/>
          </w:rPr>
          <w:alias w:val="Don't edit this field"/>
          <w:tag w:val="CitaviPlaceholder#e9712e28-6185-4e09-b6a9-6b6876760778"/>
          <w:id w:val="-891502724"/>
          <w:placeholder>
            <w:docPart w:val="0C219018BFDD4F5F9327A1DCCD704EC7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4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. </w:t>
      </w:r>
    </w:p>
    <w:p w14:paraId="205FB640" w14:textId="537A72DE" w:rsidR="00365FED" w:rsidRPr="00335B5A" w:rsidRDefault="00365FED" w:rsidP="00365FED">
      <w:pPr>
        <w:ind w:firstLine="708"/>
        <w:rPr>
          <w:lang w:val="en-US"/>
        </w:rPr>
      </w:pPr>
      <w:r w:rsidRPr="00335B5A">
        <w:rPr>
          <w:lang w:val="en-US"/>
        </w:rPr>
        <w:t xml:space="preserve">Regarding treatment related questions and common </w:t>
      </w:r>
      <w:r w:rsidR="00642E78" w:rsidRPr="00335B5A">
        <w:rPr>
          <w:lang w:val="en-US"/>
        </w:rPr>
        <w:t>factors</w:t>
      </w:r>
      <w:r w:rsidRPr="00335B5A">
        <w:rPr>
          <w:lang w:val="en-US"/>
        </w:rPr>
        <w:t xml:space="preserve"> we assess goal attainment by the Goal Attainment Scale (GAS) </w:t>
      </w:r>
      <w:sdt>
        <w:sdtPr>
          <w:rPr>
            <w:lang w:val="en-US"/>
          </w:rPr>
          <w:alias w:val="Don't edit this field"/>
          <w:tag w:val="CitaviPlaceholder#2348832b-ba87-48ae-9917-6bdb1a1cfdc3"/>
          <w:id w:val="-1385164438"/>
          <w:placeholder>
            <w:docPart w:val="131CCF756821487DB8D974EC3C4D21AD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5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therapy expectations by the Patient Questionnaire on Therapy Expectation and </w:t>
      </w:r>
      <w:bookmarkStart w:id="0" w:name="_GoBack"/>
      <w:bookmarkEnd w:id="0"/>
      <w:r w:rsidRPr="00335B5A">
        <w:rPr>
          <w:lang w:val="en-US"/>
        </w:rPr>
        <w:t xml:space="preserve">Evaluation (PATHEV) </w:t>
      </w:r>
      <w:sdt>
        <w:sdtPr>
          <w:rPr>
            <w:lang w:val="en-US"/>
          </w:rPr>
          <w:alias w:val="Don't edit this field"/>
          <w:tag w:val="CitaviPlaceholder#63f69c25-5d34-47a1-97a8-2225c5800b85"/>
          <w:id w:val="-1263222050"/>
          <w:placeholder>
            <w:docPart w:val="131CCF756821487DB8D974EC3C4D21AD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6]</w:t>
          </w:r>
          <w:r w:rsidRPr="00335B5A">
            <w:rPr>
              <w:lang w:val="en-US"/>
            </w:rPr>
            <w:fldChar w:fldCharType="end"/>
          </w:r>
          <w:r w:rsidRPr="00335B5A">
            <w:rPr>
              <w:lang w:val="en-US"/>
            </w:rPr>
            <w:t xml:space="preserve">, </w:t>
          </w:r>
        </w:sdtContent>
      </w:sdt>
      <w:r w:rsidRPr="00335B5A">
        <w:rPr>
          <w:lang w:val="en-US"/>
        </w:rPr>
        <w:t xml:space="preserve">mechanisms of change in psychotherapy by the Scale for the Multiperspective Assessment of General Change Mechanisms in Psychotherapy (SACiP)  </w:t>
      </w:r>
      <w:sdt>
        <w:sdtPr>
          <w:rPr>
            <w:lang w:val="en-US"/>
          </w:rPr>
          <w:alias w:val="Don't edit this field"/>
          <w:tag w:val="CitaviPlaceholder#df72db6c-d6ce-4205-95d2-cd76376e1a44"/>
          <w:id w:val="255799256"/>
          <w:placeholder>
            <w:docPart w:val="131CCF756821487DB8D974EC3C4D21AD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7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and evaluate single sessions by the Session Evaluation Questionnaire (SEQ-D) </w:t>
      </w:r>
      <w:sdt>
        <w:sdtPr>
          <w:rPr>
            <w:lang w:val="en-US"/>
          </w:rPr>
          <w:alias w:val="Don't edit this field"/>
          <w:tag w:val="CitaviPlaceholder#bf6d4da0-c41a-47d2-8fbc-119cf3148cf7"/>
          <w:id w:val="664588391"/>
          <w:placeholder>
            <w:docPart w:val="131CCF756821487DB8D974EC3C4D21AD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18]</w:t>
          </w:r>
          <w:r w:rsidRPr="00335B5A">
            <w:rPr>
              <w:lang w:val="en-US"/>
            </w:rPr>
            <w:fldChar w:fldCharType="end"/>
          </w:r>
          <w:r w:rsidRPr="00335B5A">
            <w:rPr>
              <w:lang w:val="en-US"/>
            </w:rPr>
            <w:t xml:space="preserve">. </w:t>
          </w:r>
        </w:sdtContent>
      </w:sdt>
      <w:r w:rsidRPr="00335B5A">
        <w:rPr>
          <w:lang w:val="en-US"/>
        </w:rPr>
        <w:t xml:space="preserve">PATHEV, SACiP, and WAI </w:t>
      </w:r>
      <w:r>
        <w:rPr>
          <w:lang w:val="en-US"/>
        </w:rPr>
        <w:t>is</w:t>
      </w:r>
      <w:r w:rsidRPr="00335B5A">
        <w:rPr>
          <w:lang w:val="en-US"/>
        </w:rPr>
        <w:t xml:space="preserve"> used in a patient and therapist version and wording </w:t>
      </w:r>
      <w:r>
        <w:rPr>
          <w:lang w:val="en-US"/>
        </w:rPr>
        <w:t>is</w:t>
      </w:r>
      <w:r w:rsidRPr="00335B5A">
        <w:rPr>
          <w:lang w:val="en-US"/>
        </w:rPr>
        <w:t xml:space="preserve"> minimally adapted, if necessary. SACiP </w:t>
      </w:r>
      <w:r>
        <w:rPr>
          <w:lang w:val="en-US"/>
        </w:rPr>
        <w:t>is</w:t>
      </w:r>
      <w:r w:rsidRPr="00335B5A">
        <w:rPr>
          <w:lang w:val="en-US"/>
        </w:rPr>
        <w:t xml:space="preserve"> additionally adapted for group settings. </w:t>
      </w:r>
    </w:p>
    <w:p w14:paraId="12DF85BA" w14:textId="4C487E51" w:rsidR="00365FED" w:rsidRPr="00335B5A" w:rsidRDefault="00365FED" w:rsidP="00365FED">
      <w:pPr>
        <w:rPr>
          <w:lang w:val="en-US"/>
        </w:rPr>
      </w:pPr>
      <w:r>
        <w:rPr>
          <w:lang w:val="en-US"/>
        </w:rPr>
        <w:t>Additionally, we determine</w:t>
      </w:r>
      <w:r w:rsidRPr="00335B5A">
        <w:rPr>
          <w:lang w:val="en-US"/>
        </w:rPr>
        <w:t xml:space="preserve"> perceived stress by the Perceived Stress Scale (PSS)  </w:t>
      </w:r>
      <w:sdt>
        <w:sdtPr>
          <w:rPr>
            <w:lang w:val="en-US"/>
          </w:rPr>
          <w:alias w:val="Don't edit this field"/>
          <w:tag w:val="CitaviPlaceholder#b5468c66-f5a3-493d-87cf-c790769f3082"/>
          <w:id w:val="-963420894"/>
          <w:placeholder>
            <w:docPart w:val="91D63DFF572D4580915323F12622E464"/>
          </w:placeholder>
        </w:sdtPr>
        <w:sdtEndPr/>
        <w:sdtContent>
          <w:sdt>
            <w:sdtPr>
              <w:rPr>
                <w:lang w:val="en-US"/>
              </w:rPr>
              <w:alias w:val="Don't edit this field"/>
              <w:tag w:val="CitaviPlaceholder#99fdf5d0-5728-4e0e-aad9-fa08c587caac"/>
              <w:id w:val="-1795664616"/>
              <w:placeholder>
                <w:docPart w:val="91D63DFF572D4580915323F12622E464"/>
              </w:placeholder>
            </w:sdtPr>
            <w:sdtEndPr/>
            <w:sdtContent>
              <w:r w:rsidRPr="00335B5A">
                <w:rPr>
                  <w:lang w:val="en-US"/>
                </w:rPr>
                <w:fldChar w:fldCharType="begin"/>
              </w:r>
              <w:r>
                <w:rPr>
                  <w:lang w:val="en-US"/>
                </w:rPr>
                <w:instrText>ADDIN CitaviPlaceholder{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}</w:instrText>
              </w:r>
              <w:r w:rsidRPr="00335B5A">
                <w:rPr>
                  <w:lang w:val="en-US"/>
                </w:rPr>
                <w:fldChar w:fldCharType="separate"/>
              </w:r>
              <w:r>
                <w:rPr>
                  <w:lang w:val="en-US"/>
                </w:rPr>
                <w:t>[19, 20]</w:t>
              </w:r>
              <w:r w:rsidRPr="00335B5A">
                <w:rPr>
                  <w:lang w:val="en-US"/>
                </w:rPr>
                <w:fldChar w:fldCharType="end"/>
              </w:r>
              <w:r w:rsidRPr="00335B5A">
                <w:rPr>
                  <w:lang w:val="en-US"/>
                </w:rPr>
                <w:t xml:space="preserve">, thought-action fusion in the context of suicidality (TAF) </w:t>
              </w:r>
              <w:sdt>
                <w:sdtPr>
                  <w:rPr>
                    <w:lang w:val="en-US"/>
                  </w:rPr>
                  <w:alias w:val="Don't edit this field"/>
                  <w:tag w:val="CitaviPlaceholder#48e74876-3699-4086-9dec-e0bb41b52f8a"/>
                  <w:id w:val="1195050540"/>
                  <w:placeholder>
                    <w:docPart w:val="76F7838F49E94FC3893C0F5ACA0E2477"/>
                  </w:placeholder>
                </w:sdtPr>
                <w:sdtEndPr/>
                <w:sdtContent>
                  <w:r w:rsidRPr="00335B5A">
                    <w:rPr>
                      <w:lang w:val="en-US"/>
                    </w:rPr>
                    <w:fldChar w:fldCharType="begin"/>
                  </w:r>
                  <w:r>
                    <w:rPr>
                      <w:lang w:val="en-US"/>
                    </w:rPr>
                    <w:instrText>ADDIN CitaviPlaceholder{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}</w:instrText>
                  </w:r>
                  <w:r w:rsidRPr="00335B5A">
                    <w:rPr>
                      <w:lang w:val="en-US"/>
                    </w:rPr>
                    <w:fldChar w:fldCharType="separate"/>
                  </w:r>
                  <w:r>
                    <w:rPr>
                      <w:lang w:val="en-US"/>
                    </w:rPr>
                    <w:t>[21]</w:t>
                  </w:r>
                  <w:r w:rsidRPr="00335B5A">
                    <w:rPr>
                      <w:lang w:val="en-US"/>
                    </w:rPr>
                    <w:fldChar w:fldCharType="end"/>
                  </w:r>
                  <w:r w:rsidRPr="00335B5A">
                    <w:rPr>
                      <w:lang w:val="en-US"/>
                    </w:rPr>
                    <w:t xml:space="preserve">. </w:t>
                  </w:r>
                </w:sdtContent>
              </w:sdt>
            </w:sdtContent>
          </w:sdt>
        </w:sdtContent>
      </w:sdt>
      <w:r w:rsidRPr="00335B5A">
        <w:rPr>
          <w:lang w:val="en-US"/>
        </w:rPr>
        <w:t xml:space="preserve">resilience with the Brief Resilience Scale (BRS) </w:t>
      </w:r>
      <w:sdt>
        <w:sdtPr>
          <w:rPr>
            <w:lang w:val="en-US"/>
          </w:rPr>
          <w:alias w:val="Don't edit this field"/>
          <w:tag w:val="CitaviPlaceholder#4203cb61-1f46-4951-bc92-63cb199177fd"/>
          <w:id w:val="2002078653"/>
          <w:placeholder>
            <w:docPart w:val="4C60E92C96D94618A41052E77B295351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22]</w:t>
          </w:r>
          <w:r w:rsidRPr="00335B5A">
            <w:rPr>
              <w:lang w:val="en-US"/>
            </w:rPr>
            <w:fldChar w:fldCharType="end"/>
          </w:r>
        </w:sdtContent>
      </w:sdt>
      <w:r>
        <w:rPr>
          <w:lang w:val="en-US"/>
        </w:rPr>
        <w:t xml:space="preserve">, and </w:t>
      </w:r>
      <w:r w:rsidRPr="00335B5A">
        <w:rPr>
          <w:lang w:val="en-US"/>
        </w:rPr>
        <w:t xml:space="preserve"> </w:t>
      </w:r>
      <w:sdt>
        <w:sdtPr>
          <w:rPr>
            <w:lang w:val="en-US"/>
          </w:rPr>
          <w:alias w:val="Don't edit this field"/>
          <w:tag w:val="CitaviPlaceholder#3658d554-7161-4b5a-a1db-31675b034b1c"/>
          <w:id w:val="-394280634"/>
          <w:placeholder>
            <w:docPart w:val="91D63DFF572D4580915323F12622E464"/>
          </w:placeholder>
        </w:sdtPr>
        <w:sdtEndPr/>
        <w:sdtContent>
          <w:r w:rsidRPr="00335B5A">
            <w:rPr>
              <w:lang w:val="en-US"/>
            </w:rPr>
            <w:t xml:space="preserve">coping with depression by the Response Style Questionnaire (RSS/RSQ-D) </w:t>
          </w:r>
          <w:sdt>
            <w:sdtPr>
              <w:rPr>
                <w:lang w:val="en-US"/>
              </w:rPr>
              <w:alias w:val="Don't edit this field"/>
              <w:tag w:val="CitaviPlaceholder#522e0a4d-3e64-42b0-92ec-4c64fbda832a"/>
              <w:id w:val="1304892254"/>
              <w:placeholder>
                <w:docPart w:val="91D63DFF572D4580915323F12622E464"/>
              </w:placeholder>
            </w:sdtPr>
            <w:sdtEndPr/>
            <w:sdtContent>
              <w:r w:rsidRPr="00335B5A">
                <w:rPr>
                  <w:lang w:val="en-US"/>
                </w:rPr>
                <w:fldChar w:fldCharType="begin"/>
              </w:r>
              <w:r>
                <w:rPr>
                  <w:lang w:val="en-US"/>
                </w:rPr>
                <w:instrText>ADDIN CitaviPlaceholder{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}</w:instrText>
              </w:r>
              <w:r w:rsidRPr="00335B5A">
                <w:rPr>
                  <w:lang w:val="en-US"/>
                </w:rPr>
                <w:fldChar w:fldCharType="separate"/>
              </w:r>
              <w:r>
                <w:rPr>
                  <w:lang w:val="en-US"/>
                </w:rPr>
                <w:t>[23]</w:t>
              </w:r>
              <w:r w:rsidRPr="00335B5A">
                <w:rPr>
                  <w:lang w:val="en-US"/>
                </w:rPr>
                <w:fldChar w:fldCharType="end"/>
              </w:r>
            </w:sdtContent>
          </w:sdt>
          <w:r w:rsidRPr="00335B5A">
            <w:rPr>
              <w:lang w:val="en-US"/>
            </w:rPr>
            <w:t xml:space="preserve">. </w:t>
          </w:r>
        </w:sdtContent>
      </w:sdt>
    </w:p>
    <w:p w14:paraId="2419E732" w14:textId="00E0CF7D" w:rsidR="00365FED" w:rsidRPr="00A57926" w:rsidRDefault="00365FED" w:rsidP="00365FED">
      <w:pPr>
        <w:ind w:firstLine="708"/>
        <w:rPr>
          <w:lang w:val="en-US"/>
        </w:rPr>
      </w:pPr>
      <w:r w:rsidRPr="00335B5A">
        <w:rPr>
          <w:lang w:val="en-US"/>
        </w:rPr>
        <w:t xml:space="preserve">Personality dispositions are evaluated through the Assessment of the DSM-IV Personality Disorders (ADP-IV) </w:t>
      </w:r>
      <w:sdt>
        <w:sdtPr>
          <w:rPr>
            <w:lang w:val="en-US"/>
          </w:rPr>
          <w:alias w:val="Don't edit this field"/>
          <w:tag w:val="CitaviPlaceholder#66fb36cf-5b7c-4182-ab8d-1edf2ff688cb"/>
          <w:id w:val="-1577130392"/>
          <w:placeholder>
            <w:docPart w:val="C665074CB7E74B2C898887D36487F4F9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24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 the DSM-V Level of Personality Functioning Scale – Self Report (LPFS-SR) </w:t>
      </w:r>
      <w:sdt>
        <w:sdtPr>
          <w:rPr>
            <w:lang w:val="en-US"/>
          </w:rPr>
          <w:alias w:val="Don't edit this field"/>
          <w:tag w:val="CitaviPlaceholder#98e21d6e-eb95-4eaa-91c3-3c9179a1db89"/>
          <w:id w:val="1118115149"/>
          <w:placeholder>
            <w:docPart w:val="C665074CB7E74B2C898887D36487F4F9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25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, the Personality Inventory for DSM-5 (PID-5) Short Version </w:t>
      </w:r>
      <w:sdt>
        <w:sdtPr>
          <w:rPr>
            <w:lang w:val="en-US"/>
          </w:rPr>
          <w:alias w:val="Don't edit this field"/>
          <w:tag w:val="CitaviPlaceholder#b0f5e838-250c-40a1-824f-53876702fab9"/>
          <w:id w:val="1075717252"/>
          <w:placeholder>
            <w:docPart w:val="C665074CB7E74B2C898887D36487F4F9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26–28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 and Behavioral Inhibition System/Behavioral Activation System Scales (BIS/BAS) </w:t>
      </w:r>
      <w:sdt>
        <w:sdtPr>
          <w:rPr>
            <w:lang w:val="en-US"/>
          </w:rPr>
          <w:alias w:val="Don't edit this field"/>
          <w:tag w:val="CitaviPlaceholder#01bd56a0-1139-4557-8f6d-5b737b138467"/>
          <w:id w:val="472265504"/>
          <w:placeholder>
            <w:docPart w:val="C665074CB7E74B2C898887D36487F4F9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29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. Stressful and traumatic events are measured by the Childhood Trauma Questionnaire (CTQ) </w:t>
      </w:r>
      <w:sdt>
        <w:sdtPr>
          <w:rPr>
            <w:lang w:val="en-US"/>
          </w:rPr>
          <w:alias w:val="Don't edit this field"/>
          <w:tag w:val="CitaviPlaceholder#cf115b17-acfd-46f3-9417-9940042e12a2"/>
          <w:id w:val="-975375942"/>
          <w:placeholder>
            <w:docPart w:val="C21B5146934A4D0E86596C80F4244D7C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30]</w:t>
          </w:r>
          <w:r w:rsidRPr="00335B5A">
            <w:rPr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 and the Social Readjustment Scale (SRRS) </w:t>
      </w:r>
      <w:sdt>
        <w:sdtPr>
          <w:rPr>
            <w:lang w:val="en-US"/>
          </w:rPr>
          <w:alias w:val="To edit, see citavi.com/edit"/>
          <w:tag w:val="CitaviPlaceholder#93a917f6-9c80-4022-9875-f12fe12492d2"/>
          <w:id w:val="1185018917"/>
          <w:placeholder>
            <w:docPart w:val="E9276678020948E5A93B13C09710D376"/>
          </w:placeholder>
        </w:sdtPr>
        <w:sdtEndPr/>
        <w:sdtContent>
          <w:r w:rsidRPr="00335B5A">
            <w:rPr>
              <w:noProof/>
              <w:lang w:val="en-US"/>
            </w:rPr>
            <w:fldChar w:fldCharType="begin"/>
          </w:r>
          <w:r>
            <w:rPr>
              <w:noProof/>
              <w:lang w:val="en-US"/>
            </w:rPr>
            <w:instrText>ADDIN CitaviPlaceholder{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}</w:instrText>
          </w:r>
          <w:r w:rsidRPr="00335B5A">
            <w:rPr>
              <w:noProof/>
              <w:lang w:val="en-US"/>
            </w:rPr>
            <w:fldChar w:fldCharType="separate"/>
          </w:r>
          <w:r>
            <w:rPr>
              <w:noProof/>
              <w:lang w:val="en-US"/>
            </w:rPr>
            <w:t>[31]</w:t>
          </w:r>
          <w:r w:rsidRPr="00335B5A">
            <w:rPr>
              <w:noProof/>
              <w:lang w:val="en-US"/>
            </w:rPr>
            <w:fldChar w:fldCharType="end"/>
          </w:r>
        </w:sdtContent>
      </w:sdt>
      <w:r w:rsidRPr="00335B5A">
        <w:rPr>
          <w:lang w:val="en-US"/>
        </w:rPr>
        <w:t xml:space="preserve">. We </w:t>
      </w:r>
      <w:r>
        <w:rPr>
          <w:lang w:val="en-US"/>
        </w:rPr>
        <w:t xml:space="preserve">furthermore </w:t>
      </w:r>
      <w:r w:rsidRPr="00335B5A">
        <w:rPr>
          <w:lang w:val="en-US"/>
        </w:rPr>
        <w:t xml:space="preserve">collect information on sleep habits with the Munich Chronotype Questionnaire (MCTQ) </w:t>
      </w:r>
      <w:sdt>
        <w:sdtPr>
          <w:rPr>
            <w:lang w:val="en-US"/>
          </w:rPr>
          <w:alias w:val="Don't edit this field"/>
          <w:tag w:val="CitaviPlaceholder#81e6101a-4a1c-4f4b-9592-3d3c570f13f5"/>
          <w:id w:val="614788947"/>
          <w:placeholder>
            <w:docPart w:val="7BC8186F87894606929F086E805B9430"/>
          </w:placeholder>
        </w:sdtPr>
        <w:sdtEndPr/>
        <w:sdtContent>
          <w:r w:rsidRPr="00335B5A"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}</w:instrText>
          </w:r>
          <w:r w:rsidRPr="00335B5A">
            <w:rPr>
              <w:lang w:val="en-US"/>
            </w:rPr>
            <w:fldChar w:fldCharType="separate"/>
          </w:r>
          <w:r>
            <w:rPr>
              <w:lang w:val="en-US"/>
            </w:rPr>
            <w:t>[32]</w:t>
          </w:r>
          <w:r w:rsidRPr="00335B5A">
            <w:rPr>
              <w:lang w:val="en-US"/>
            </w:rPr>
            <w:fldChar w:fldCharType="end"/>
          </w:r>
        </w:sdtContent>
      </w:sdt>
      <w:r>
        <w:rPr>
          <w:lang w:val="en-US"/>
        </w:rPr>
        <w:t xml:space="preserve">. </w:t>
      </w:r>
      <w:r w:rsidRPr="00335B5A">
        <w:rPr>
          <w:lang w:val="en-US"/>
        </w:rPr>
        <w:t>For details for time point of measurement see Table A1.</w:t>
      </w:r>
    </w:p>
    <w:tbl>
      <w:tblPr>
        <w:tblStyle w:val="Tabellenraster"/>
        <w:tblpPr w:leftFromText="141" w:rightFromText="141" w:vertAnchor="page" w:horzAnchor="margin" w:tblpY="144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134"/>
        <w:gridCol w:w="649"/>
        <w:gridCol w:w="650"/>
        <w:gridCol w:w="650"/>
        <w:gridCol w:w="649"/>
        <w:gridCol w:w="650"/>
        <w:gridCol w:w="650"/>
        <w:gridCol w:w="649"/>
        <w:gridCol w:w="650"/>
        <w:gridCol w:w="650"/>
        <w:gridCol w:w="649"/>
        <w:gridCol w:w="650"/>
        <w:gridCol w:w="650"/>
      </w:tblGrid>
      <w:tr w:rsidR="00365FED" w:rsidRPr="00642E78" w14:paraId="4406D5B4" w14:textId="77777777" w:rsidTr="00A0213D">
        <w:tc>
          <w:tcPr>
            <w:tcW w:w="9209" w:type="dxa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72C9A" w14:textId="77777777" w:rsidR="00365FED" w:rsidRPr="00A57926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2D2CF9"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val="en-US" w:eastAsia="de-DE"/>
              </w:rPr>
              <w:lastRenderedPageBreak/>
              <w:t>Table A1.</w:t>
            </w:r>
            <w:r w:rsidRPr="00A57926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  Overview on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grouped </w:t>
            </w:r>
            <w:r w:rsidRPr="00A57926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psychometric measure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. </w:t>
            </w:r>
          </w:p>
        </w:tc>
      </w:tr>
      <w:tr w:rsidR="00365FED" w:rsidRPr="00217D6B" w14:paraId="0D3D4BD5" w14:textId="77777777" w:rsidTr="00A0213D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1385A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BA5FE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BDE2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793E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1F52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2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703A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3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31A3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2A5C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5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F64D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B7A5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7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25D2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8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DC9A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9</w:t>
            </w:r>
          </w:p>
        </w:tc>
      </w:tr>
      <w:tr w:rsidR="00365FED" w:rsidRPr="00642E78" w14:paraId="35BA5C32" w14:textId="77777777" w:rsidTr="00A0213D">
        <w:tc>
          <w:tcPr>
            <w:tcW w:w="920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2E726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Primary outcome for treatment comparison</w:t>
            </w:r>
          </w:p>
        </w:tc>
      </w:tr>
      <w:tr w:rsidR="00365FED" w:rsidRPr="00217D6B" w14:paraId="0E14C075" w14:textId="77777777" w:rsidTr="00A0213D"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FB744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68205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BDI-II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6DD4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2952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0B5C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AB7E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E41F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5257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A97A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7AFB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CCA1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26AB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642E78" w14:paraId="1056F0BE" w14:textId="77777777" w:rsidTr="00A0213D">
        <w:tc>
          <w:tcPr>
            <w:tcW w:w="920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7F10A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Secondary outcome for treatment comparison</w:t>
            </w:r>
          </w:p>
        </w:tc>
      </w:tr>
      <w:tr w:rsidR="00365FED" w:rsidRPr="00217D6B" w14:paraId="5E60F3A1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E4FE9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C81E7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MADRS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02FE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A27C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4D12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80F5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2795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4EF1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631C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198D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1EE6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41ED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7780CA4E" w14:textId="77777777" w:rsidTr="00A0213D"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F3E2E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14A9E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M-CIDI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87C6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9F9C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0FAA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C8F9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D732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7EDE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E49A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C4F0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0A4B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B22B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387097A1" w14:textId="77777777" w:rsidTr="00A0213D"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E1922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6FE80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WHODAS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E437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F640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D500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44DE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D483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 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87A1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1885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881B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4487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1C6C3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0A548247" w14:textId="77777777" w:rsidTr="00A0213D"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5DBEC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2BDCF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WHOQOL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8763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B981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64CB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B238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F2B0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30A9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AAC5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2126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96F1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84FA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4B552256" w14:textId="77777777" w:rsidTr="00A0213D"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1691A4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E3517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BSI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79E8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88AF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7DFE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46C6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008C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CC3A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BD5E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FFFFFF" w:themeColor="background1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919B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B65E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2320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6528A7" w14:paraId="21CB64ED" w14:textId="77777777" w:rsidTr="00A0213D">
        <w:tc>
          <w:tcPr>
            <w:tcW w:w="920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30C4B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MOCs and process measures</w:t>
            </w:r>
          </w:p>
        </w:tc>
      </w:tr>
      <w:tr w:rsidR="00365FED" w:rsidRPr="00217D6B" w14:paraId="597DEDDA" w14:textId="77777777" w:rsidTr="00A0213D">
        <w:tc>
          <w:tcPr>
            <w:tcW w:w="279" w:type="dxa"/>
            <w:shd w:val="clear" w:color="auto" w:fill="auto"/>
            <w:vAlign w:val="center"/>
          </w:tcPr>
          <w:p w14:paraId="12EB9D1C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F6F9CF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YSQ-S3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4DA74B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BBC1CF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AB122E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895B21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11DE0DF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EC9E4D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25CE37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shd w:val="clear" w:color="auto" w:fill="auto"/>
            <w:vAlign w:val="center"/>
          </w:tcPr>
          <w:p w14:paraId="708F6AD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 w14:paraId="49031B9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745529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016C8218" w14:textId="77777777" w:rsidTr="00A0213D"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AA839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47F5A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YPSQ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6881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EF55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75D3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06A9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6DC2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7C8A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AD49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A77B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FF05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4F8E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4932E8F0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78898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FF9B4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MI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B1C1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1BD4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7309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0355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A7F8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B37B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5EB1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9536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1B80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CB9D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3232C8C8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F2BFC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7327E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WAI(P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904B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6740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E66C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963D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7110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A536AE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4498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584A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FC95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 X</w:t>
            </w:r>
            <w:r w:rsidRPr="00A536AE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D2A4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B23A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3E2D0D6E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D6CB5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0439A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WAI(T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E61B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732D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67D5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3F3A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8628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A536AE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7D83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E784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9A59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 X</w:t>
            </w:r>
            <w:r w:rsidRPr="00A536AE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1A11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DBB0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0F3AEC7B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90189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CD70A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SQ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24E2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E39B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8F6C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EF25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42EE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917D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4293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DC67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4D3E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0F4C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464C22AC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EE606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B6EFD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ERQ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DAE9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F7FB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282F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80E0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E445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14AE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32C5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9479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C765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41B6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3F1B0619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AFBAB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5D17E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NAQ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2D11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B9AF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415F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BC60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9BD5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1533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1A5E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5F7E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4AEE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717D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6E00DEC0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5C93F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63965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PANAS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4CAC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4347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EBDC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487B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839D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F174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E32B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CDB5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692C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9F31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2A0205D7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E5A92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55F64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TQ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95CB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5B23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2BF8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94AF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DF22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F5E6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5F4B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9825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950F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3F10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1F5F82DB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6C559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DC2AB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AS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2041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2FA3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6A59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B6AD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FBEC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5F8D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7F3D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297F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C80D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6EAE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69655A32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BDB0F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F9D92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IE-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CE30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F2A9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2880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A2B5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DB9E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1416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6399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D6D9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30CC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D377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23EEA786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21012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F6F90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SQ-SF-D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7A5E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375E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F6F4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D6FA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0561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3B20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2AD0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505F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2AA7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1CFD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1BD07292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D794D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34C99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ASKU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E6A5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16C0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9669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25F5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153D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95B6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38C0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ECE3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900B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E7C3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66201151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8190B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571D7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GAS(P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D43C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F3BF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C051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C0A1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BD9D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FE90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AF9D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0BB8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5EF0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F84A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2CC9AD29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541CA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9DBC4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GAS(T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0D1E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28E9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5561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4169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3196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1BAD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995B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1252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B58A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4F8C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39E629A8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4CBE5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EED66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PATHEV(P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660C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45AAD23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6A35E3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6A35E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026E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072D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2413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d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C29F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33D9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F185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64BF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D857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3737F897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8DC6F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D7654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PATHEV(T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12C7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0914853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A35E3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6A35E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64AB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E3FB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39CFA13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EE2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143EE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d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8318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1595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C5EB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9F6E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2021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62BBC669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87B77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5706D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ACIP(P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6EA8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29800A4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A35E3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6A35E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7C38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3E0B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01BF9BF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EE2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143EE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d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E953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F33F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8E16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e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AC92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406F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6CCC1F8F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78914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2A36D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ACIP(T)</w:t>
            </w:r>
            <w:r w:rsidRPr="006528A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45A4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69D8FD4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A35E3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6A35E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AA88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FFAF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046AB65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EE2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143EE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d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2B3D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A702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4DB70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916045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91604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e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445C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5341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78051072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39C8B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97A67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EQ-d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9AFA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2A33E17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A35E3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6A35E3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c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DAFF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40B0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539871F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EE2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143EE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d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83FA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EFBB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5B02E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916045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  <w:r w:rsidRPr="0091604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e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B41F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D954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6528A7" w14:paraId="338BA8B7" w14:textId="77777777" w:rsidTr="00A0213D">
        <w:tc>
          <w:tcPr>
            <w:tcW w:w="8559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4DA13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Further MDD related measures 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F041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4569752C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4323A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781F5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PSS-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1784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F572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FC24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CB88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F108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9884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DA3B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DBB5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8736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1551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37B2CB26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0E675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60FA9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TAF-SR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3BBA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3003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BEBD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350E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27CF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FDBA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B698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CD05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1611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66DC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E042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005E99CE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84F70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C6556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BRS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8726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AA5C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77A0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0F5C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16C6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832C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0352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53DD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14A6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106C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4A51AF39" w14:textId="77777777" w:rsidTr="00A0213D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F1148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6DFC2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SS/RSQ-D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2ED3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34BB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CABA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32A5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B6C2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0B80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1F18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B152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7DFA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BB2A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6528A7" w14:paraId="56E0F55E" w14:textId="77777777" w:rsidTr="00A0213D">
        <w:tc>
          <w:tcPr>
            <w:tcW w:w="920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BEF88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Potential predictors</w:t>
            </w:r>
          </w:p>
        </w:tc>
      </w:tr>
      <w:tr w:rsidR="00365FED" w:rsidRPr="00217D6B" w14:paraId="3C13536A" w14:textId="77777777" w:rsidTr="00A0213D"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20380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CEBA4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ADP4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8B78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4FAA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FA46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2691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7871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6DD2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F839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881C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7E9D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3A81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4A46096B" w14:textId="77777777" w:rsidTr="00A0213D">
        <w:tc>
          <w:tcPr>
            <w:tcW w:w="279" w:type="dxa"/>
            <w:shd w:val="clear" w:color="auto" w:fill="auto"/>
            <w:vAlign w:val="center"/>
          </w:tcPr>
          <w:p w14:paraId="4C73EF09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A60AD5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PID-5-SE 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AFA49B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EEA13F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50CF6E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D698FE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5C183E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7BEE14B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79EEFC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shd w:val="clear" w:color="auto" w:fill="auto"/>
            <w:vAlign w:val="center"/>
          </w:tcPr>
          <w:p w14:paraId="2762749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 w14:paraId="071FE56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DB16A4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</w:tr>
      <w:tr w:rsidR="00365FED" w:rsidRPr="00217D6B" w14:paraId="267D5F93" w14:textId="77777777" w:rsidTr="00A0213D">
        <w:trPr>
          <w:trHeight w:val="70"/>
        </w:trPr>
        <w:tc>
          <w:tcPr>
            <w:tcW w:w="279" w:type="dxa"/>
            <w:shd w:val="clear" w:color="auto" w:fill="auto"/>
            <w:vAlign w:val="center"/>
          </w:tcPr>
          <w:p w14:paraId="7BE4248F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5B8838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SEFP-SR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485B95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92509B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CF27EA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DF1D05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0D192B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2F711F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B77DD4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shd w:val="clear" w:color="auto" w:fill="auto"/>
            <w:vAlign w:val="center"/>
          </w:tcPr>
          <w:p w14:paraId="4070FCB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99C693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107DA10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E96490D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55CF3DDE" w14:textId="77777777" w:rsidTr="00A0213D">
        <w:trPr>
          <w:trHeight w:val="70"/>
        </w:trPr>
        <w:tc>
          <w:tcPr>
            <w:tcW w:w="279" w:type="dxa"/>
            <w:shd w:val="clear" w:color="auto" w:fill="auto"/>
            <w:vAlign w:val="center"/>
          </w:tcPr>
          <w:p w14:paraId="32C85ACD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50407D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BIA/BA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0C6E954" w14:textId="77777777" w:rsidR="00365FED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9F2274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9D916D2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84D5C3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AD69ED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76986C2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07B04E4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gridSpan w:val="2"/>
            <w:shd w:val="clear" w:color="auto" w:fill="auto"/>
            <w:vAlign w:val="center"/>
          </w:tcPr>
          <w:p w14:paraId="1A77732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388535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FF2EE3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5AA000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07AE709B" w14:textId="77777777" w:rsidTr="00A0213D">
        <w:trPr>
          <w:trHeight w:val="70"/>
        </w:trPr>
        <w:tc>
          <w:tcPr>
            <w:tcW w:w="279" w:type="dxa"/>
            <w:shd w:val="clear" w:color="auto" w:fill="auto"/>
            <w:vAlign w:val="center"/>
          </w:tcPr>
          <w:p w14:paraId="0A855222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AC85B8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TQ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092B37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6FCC5D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A3E6D4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7F3CC2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EECFD2A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4B92939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E6F37F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0" w:type="dxa"/>
            <w:gridSpan w:val="2"/>
            <w:shd w:val="clear" w:color="auto" w:fill="auto"/>
            <w:vAlign w:val="center"/>
          </w:tcPr>
          <w:p w14:paraId="5BC1CFE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552737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7256BAF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1A0FA4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57EEBD33" w14:textId="77777777" w:rsidTr="00A0213D">
        <w:trPr>
          <w:trHeight w:val="70"/>
        </w:trPr>
        <w:tc>
          <w:tcPr>
            <w:tcW w:w="279" w:type="dxa"/>
            <w:shd w:val="clear" w:color="auto" w:fill="auto"/>
            <w:vAlign w:val="center"/>
          </w:tcPr>
          <w:p w14:paraId="4A22929F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5FACF6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R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7B32F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15FAA5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E15A4D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F60B308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BC0E9D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2D8805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6C0D7F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00" w:type="dxa"/>
            <w:gridSpan w:val="2"/>
            <w:shd w:val="clear" w:color="auto" w:fill="auto"/>
            <w:vAlign w:val="center"/>
          </w:tcPr>
          <w:p w14:paraId="6F29B4FC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E11165E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093E08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4186BD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365FED" w:rsidRPr="00217D6B" w14:paraId="4AE2F6D4" w14:textId="77777777" w:rsidTr="00A0213D">
        <w:tc>
          <w:tcPr>
            <w:tcW w:w="920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D250A" w14:textId="77777777" w:rsidR="00365FED" w:rsidRPr="006528A7" w:rsidRDefault="00365FED" w:rsidP="00A0213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6528A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leep habits</w:t>
            </w:r>
          </w:p>
        </w:tc>
      </w:tr>
      <w:tr w:rsidR="00365FED" w:rsidRPr="00217D6B" w14:paraId="4B10077D" w14:textId="77777777" w:rsidTr="00A0213D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40926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F9A06" w14:textId="77777777" w:rsidR="00365FED" w:rsidRPr="00A536AE" w:rsidRDefault="00365FED" w:rsidP="00A0213D">
            <w:pPr>
              <w:spacing w:line="240" w:lineRule="auto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MCTQ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499E5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A536AE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X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0B381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33BB3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601B7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CB27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6F85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1E02D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1D0A0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D5F6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18B4B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9A1C6" w14:textId="77777777" w:rsidR="00365FED" w:rsidRPr="00A536AE" w:rsidRDefault="00365FED" w:rsidP="00A0213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14:paraId="40FC2917" w14:textId="77777777" w:rsidR="00365FED" w:rsidRPr="00A57926" w:rsidRDefault="00365FED" w:rsidP="00365FED">
      <w:pPr>
        <w:tabs>
          <w:tab w:val="left" w:pos="709"/>
          <w:tab w:val="left" w:pos="900"/>
          <w:tab w:val="left" w:pos="1276"/>
        </w:tabs>
        <w:rPr>
          <w:bCs/>
          <w:color w:val="000000"/>
          <w:sz w:val="16"/>
          <w:szCs w:val="16"/>
          <w:u w:color="000080"/>
          <w:lang w:val="en-US"/>
        </w:rPr>
      </w:pPr>
      <w:r w:rsidRPr="00A57926">
        <w:rPr>
          <w:rFonts w:eastAsia="Times New Roman"/>
          <w:i/>
          <w:color w:val="000000"/>
          <w:sz w:val="16"/>
          <w:szCs w:val="16"/>
          <w:lang w:val="en-US" w:eastAsia="de-DE"/>
        </w:rPr>
        <w:t>Note</w:t>
      </w:r>
      <w:r w:rsidRPr="00A57926">
        <w:rPr>
          <w:rFonts w:eastAsia="Times New Roman"/>
          <w:color w:val="000000"/>
          <w:sz w:val="16"/>
          <w:szCs w:val="16"/>
          <w:lang w:val="en-US" w:eastAsia="de-DE"/>
        </w:rPr>
        <w:t xml:space="preserve">: 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>Time</w:t>
      </w:r>
      <w:r>
        <w:rPr>
          <w:bCs/>
          <w:color w:val="000000"/>
          <w:sz w:val="16"/>
          <w:szCs w:val="16"/>
          <w:u w:color="000080"/>
          <w:lang w:val="en-US"/>
        </w:rPr>
        <w:t xml:space="preserve"> 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>point T0 refers to study week 0</w:t>
      </w:r>
      <w:r>
        <w:rPr>
          <w:bCs/>
          <w:color w:val="000000"/>
          <w:sz w:val="16"/>
          <w:szCs w:val="16"/>
          <w:u w:color="000080"/>
          <w:lang w:val="en-US"/>
        </w:rPr>
        <w:t xml:space="preserve"> (pre-treatment)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>, time</w:t>
      </w:r>
      <w:r>
        <w:rPr>
          <w:bCs/>
          <w:color w:val="000000"/>
          <w:sz w:val="16"/>
          <w:szCs w:val="16"/>
          <w:u w:color="000080"/>
          <w:lang w:val="en-US"/>
        </w:rPr>
        <w:t xml:space="preserve"> 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>point T1 refers to study week 1, etc. Tim</w:t>
      </w:r>
      <w:r>
        <w:rPr>
          <w:bCs/>
          <w:color w:val="000000"/>
          <w:sz w:val="16"/>
          <w:szCs w:val="16"/>
          <w:u w:color="000080"/>
          <w:lang w:val="en-US"/>
        </w:rPr>
        <w:t xml:space="preserve">e 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 xml:space="preserve">point T8 refers to follow up assessment after 6 months, T9 to follow up assessment after 2 years. 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 xml:space="preserve">a) </w:t>
      </w:r>
      <w:r>
        <w:rPr>
          <w:bCs/>
          <w:color w:val="000000"/>
          <w:sz w:val="16"/>
          <w:szCs w:val="16"/>
          <w:u w:color="000080"/>
          <w:lang w:val="en-US"/>
        </w:rPr>
        <w:t xml:space="preserve">Patient version. 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 xml:space="preserve">b) </w:t>
      </w:r>
      <w:r>
        <w:rPr>
          <w:bCs/>
          <w:color w:val="000000"/>
          <w:sz w:val="16"/>
          <w:szCs w:val="16"/>
          <w:u w:color="000080"/>
          <w:lang w:val="en-US"/>
        </w:rPr>
        <w:t xml:space="preserve">Therapist version. </w:t>
      </w:r>
      <w:r>
        <w:rPr>
          <w:bCs/>
          <w:color w:val="000000"/>
          <w:sz w:val="16"/>
          <w:szCs w:val="16"/>
          <w:u w:color="000080"/>
          <w:vertAlign w:val="superscript"/>
          <w:lang w:val="en-US"/>
        </w:rPr>
        <w:t>c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 xml:space="preserve">) 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>Information collected after 1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>st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 xml:space="preserve"> session. </w:t>
      </w:r>
      <w:r>
        <w:rPr>
          <w:bCs/>
          <w:color w:val="000000"/>
          <w:sz w:val="16"/>
          <w:szCs w:val="16"/>
          <w:u w:color="000080"/>
          <w:vertAlign w:val="superscript"/>
          <w:lang w:val="en-US"/>
        </w:rPr>
        <w:t>d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 xml:space="preserve">) 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>Information collected after 7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>th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 xml:space="preserve"> session. </w:t>
      </w:r>
      <w:r>
        <w:rPr>
          <w:bCs/>
          <w:color w:val="000000"/>
          <w:sz w:val="16"/>
          <w:szCs w:val="16"/>
          <w:u w:color="000080"/>
          <w:vertAlign w:val="superscript"/>
          <w:lang w:val="en-US"/>
        </w:rPr>
        <w:t>e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 xml:space="preserve">) 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>Information collected after 13</w:t>
      </w:r>
      <w:r w:rsidRPr="00A57926">
        <w:rPr>
          <w:bCs/>
          <w:color w:val="000000"/>
          <w:sz w:val="16"/>
          <w:szCs w:val="16"/>
          <w:u w:color="000080"/>
          <w:vertAlign w:val="superscript"/>
          <w:lang w:val="en-US"/>
        </w:rPr>
        <w:t>th</w:t>
      </w:r>
      <w:r w:rsidRPr="00A57926">
        <w:rPr>
          <w:bCs/>
          <w:color w:val="000000"/>
          <w:sz w:val="16"/>
          <w:szCs w:val="16"/>
          <w:u w:color="000080"/>
          <w:lang w:val="en-US"/>
        </w:rPr>
        <w:t xml:space="preserve"> session.</w:t>
      </w:r>
    </w:p>
    <w:p w14:paraId="02C3DDC2" w14:textId="2D84ADE2" w:rsidR="002954DB" w:rsidRPr="005527EF" w:rsidRDefault="002954DB" w:rsidP="005527EF">
      <w:pPr>
        <w:pStyle w:val="CitaviBibliographyEntry"/>
        <w:rPr>
          <w:lang w:val="en-US"/>
        </w:rPr>
      </w:pPr>
    </w:p>
    <w:p w14:paraId="44B4241B" w14:textId="415AFC0D" w:rsidR="00330563" w:rsidRDefault="0033056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A384303" w14:textId="1205A18A" w:rsidR="004D27F9" w:rsidRPr="00A57926" w:rsidRDefault="004D27F9" w:rsidP="004D27F9">
      <w:pPr>
        <w:pStyle w:val="berschrift1"/>
        <w:rPr>
          <w:lang w:val="en-US"/>
        </w:rPr>
      </w:pPr>
      <w:r w:rsidRPr="00A57926">
        <w:rPr>
          <w:lang w:val="en-US"/>
        </w:rPr>
        <w:lastRenderedPageBreak/>
        <w:t>Appendix</w:t>
      </w:r>
      <w:r>
        <w:rPr>
          <w:lang w:val="en-US"/>
        </w:rPr>
        <w:t xml:space="preserve"> </w:t>
      </w:r>
      <w:r w:rsidR="00D115A9">
        <w:rPr>
          <w:lang w:val="en-US"/>
        </w:rPr>
        <w:t>C</w:t>
      </w:r>
    </w:p>
    <w:p w14:paraId="2021EFD5" w14:textId="77777777" w:rsidR="00AD47C5" w:rsidRPr="00B173B2" w:rsidRDefault="00AD47C5" w:rsidP="00CB2D1D">
      <w:pPr>
        <w:ind w:firstLine="708"/>
        <w:jc w:val="both"/>
        <w:rPr>
          <w:rFonts w:ascii="Arial" w:eastAsia="Arial" w:hAnsi="Arial" w:cs="Arial"/>
          <w:szCs w:val="20"/>
          <w:lang w:val="en-US" w:eastAsia="de-DE"/>
        </w:rPr>
      </w:pPr>
    </w:p>
    <w:tbl>
      <w:tblPr>
        <w:tblStyle w:val="Tabellenraster"/>
        <w:tblpPr w:leftFromText="141" w:rightFromText="141" w:vertAnchor="page" w:horzAnchor="margin" w:tblpY="283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5670"/>
      </w:tblGrid>
      <w:tr w:rsidR="00D115A9" w:rsidRPr="00642E78" w14:paraId="3F92777F" w14:textId="77777777" w:rsidTr="00D115A9">
        <w:tc>
          <w:tcPr>
            <w:tcW w:w="94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7BE87B" w14:textId="73BE97FA" w:rsidR="00D115A9" w:rsidRPr="00FF784C" w:rsidRDefault="00D115A9" w:rsidP="00D115A9">
            <w:pPr>
              <w:rPr>
                <w:rFonts w:cs="Times New Roman"/>
                <w:szCs w:val="20"/>
                <w:lang w:val="en-US"/>
              </w:rPr>
            </w:pPr>
            <w:r w:rsidRPr="002D2CF9">
              <w:rPr>
                <w:rFonts w:eastAsia="Times New Roman" w:cs="Times New Roman"/>
                <w:b/>
                <w:bCs/>
                <w:iCs/>
                <w:color w:val="000000"/>
                <w:szCs w:val="20"/>
                <w:lang w:val="en-US" w:eastAsia="de-DE"/>
              </w:rPr>
              <w:t>Table C1.</w:t>
            </w:r>
            <w:r w:rsidRPr="00FF784C">
              <w:rPr>
                <w:rFonts w:eastAsia="Times New Roman" w:cs="Times New Roman"/>
                <w:color w:val="000000"/>
                <w:szCs w:val="20"/>
                <w:lang w:val="en-US" w:eastAsia="de-DE"/>
              </w:rPr>
              <w:t xml:space="preserve"> </w:t>
            </w:r>
            <w:r w:rsidRPr="00FF784C">
              <w:rPr>
                <w:rFonts w:cs="Times New Roman"/>
                <w:szCs w:val="20"/>
                <w:lang w:val="en-US"/>
              </w:rPr>
              <w:t>Sequence details of MRI protocol (3 Tesla clinical MR750 scanner, General Electric)</w:t>
            </w:r>
          </w:p>
        </w:tc>
      </w:tr>
      <w:tr w:rsidR="00D115A9" w:rsidRPr="00FF784C" w14:paraId="6F3EC222" w14:textId="77777777" w:rsidTr="00D115A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F36E5" w14:textId="61BDAA04" w:rsidR="00D115A9" w:rsidRPr="00FF784C" w:rsidRDefault="00D115A9" w:rsidP="00D115A9">
            <w:pPr>
              <w:ind w:left="-1106" w:firstLine="1106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b/>
                <w:szCs w:val="20"/>
                <w:lang w:val="en-US"/>
              </w:rPr>
              <w:t>Acquisition catego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9DFE2" w14:textId="09A44279" w:rsidR="00D115A9" w:rsidRPr="00FF784C" w:rsidRDefault="00D115A9" w:rsidP="00D115A9">
            <w:pPr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b/>
                <w:szCs w:val="20"/>
                <w:lang w:val="en-US"/>
              </w:rPr>
              <w:t>Sequence details</w:t>
            </w:r>
          </w:p>
        </w:tc>
      </w:tr>
      <w:tr w:rsidR="00D115A9" w:rsidRPr="00642E78" w14:paraId="21B9FD84" w14:textId="77777777" w:rsidTr="00D115A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A74CE" w14:textId="7D96C863" w:rsidR="00D115A9" w:rsidRPr="00FF784C" w:rsidRDefault="00D115A9" w:rsidP="00D115A9">
            <w:pPr>
              <w:rPr>
                <w:rFonts w:eastAsia="Times New Roman" w:cs="Times New Roman"/>
                <w:bCs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szCs w:val="20"/>
                <w:lang w:val="en-US"/>
              </w:rPr>
              <w:t>(1) High resolution T1-weighted imaging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FF6C1" w14:textId="39587C4E" w:rsidR="00D115A9" w:rsidRPr="00FF784C" w:rsidRDefault="00D115A9" w:rsidP="00D115A9">
            <w:pPr>
              <w:rPr>
                <w:rFonts w:eastAsia="Times New Roman" w:cs="Times New Roman"/>
                <w:bCs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szCs w:val="20"/>
                <w:lang w:val="en-US"/>
              </w:rPr>
              <w:t>S</w:t>
            </w:r>
            <w:r w:rsidRPr="00FF784C">
              <w:rPr>
                <w:rFonts w:eastAsia="Arial" w:cs="Times New Roman"/>
                <w:szCs w:val="20"/>
                <w:lang w:val="en-US" w:eastAsia="de-DE"/>
              </w:rPr>
              <w:t>agittal FSPGR 3D BRAVO, TE 2.3 ms, TR 6.2 ms, TI 450 ms, FA 12°, FOV 25.6 x 25.6 x 20.0 cm</w:t>
            </w:r>
            <w:r w:rsidRPr="00FF784C">
              <w:rPr>
                <w:rFonts w:eastAsia="Arial" w:cs="Times New Roman"/>
                <w:szCs w:val="20"/>
                <w:vertAlign w:val="superscript"/>
                <w:lang w:val="en-US" w:eastAsia="de-DE"/>
              </w:rPr>
              <w:t>3</w:t>
            </w:r>
            <w:r w:rsidRPr="00FF784C">
              <w:rPr>
                <w:rFonts w:eastAsia="Arial" w:cs="Times New Roman"/>
                <w:szCs w:val="20"/>
                <w:lang w:val="en-US" w:eastAsia="de-DE"/>
              </w:rPr>
              <w:t>, matrix 256 × 256 x 200, FDir S/I</w:t>
            </w:r>
          </w:p>
        </w:tc>
      </w:tr>
      <w:tr w:rsidR="00D115A9" w:rsidRPr="00642E78" w14:paraId="6115D758" w14:textId="77777777" w:rsidTr="00D115A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F7BA7" w14:textId="12A58DB6" w:rsidR="00D115A9" w:rsidRPr="00FF784C" w:rsidRDefault="00D115A9" w:rsidP="00D115A9">
            <w:pPr>
              <w:rPr>
                <w:rFonts w:eastAsia="Times New Roman" w:cs="Times New Roman"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szCs w:val="20"/>
              </w:rPr>
              <w:t>(2) Diffusion tensor imaging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7B98A" w14:textId="275B64E1" w:rsidR="00D115A9" w:rsidRPr="00FF784C" w:rsidRDefault="00D115A9" w:rsidP="00FF784C">
            <w:pPr>
              <w:rPr>
                <w:rFonts w:eastAsia="Arial" w:cs="Times New Roman"/>
                <w:szCs w:val="20"/>
                <w:lang w:val="en-US" w:eastAsia="de-DE"/>
              </w:rPr>
            </w:pPr>
            <w:r w:rsidRPr="00FF784C">
              <w:rPr>
                <w:rFonts w:eastAsia="Arial" w:cs="Times New Roman"/>
                <w:szCs w:val="20"/>
                <w:lang w:val="en-US" w:eastAsia="de-DE"/>
              </w:rPr>
              <w:t>2D spin echo DTI, TE 60.9 ms, TR 8 s, interleaved/bottom-up, 66 diffusion directions, 5 initial B0 images, FOV 25.6 x 25.6 cm</w:t>
            </w:r>
            <w:r w:rsidRPr="00FF784C">
              <w:rPr>
                <w:rFonts w:eastAsia="Arial" w:cs="Times New Roman"/>
                <w:szCs w:val="20"/>
                <w:vertAlign w:val="superscript"/>
                <w:lang w:val="en-US" w:eastAsia="de-DE"/>
              </w:rPr>
              <w:t>2</w:t>
            </w:r>
            <w:r w:rsidRPr="00FF784C">
              <w:rPr>
                <w:rFonts w:eastAsia="Arial" w:cs="Times New Roman"/>
                <w:szCs w:val="20"/>
                <w:lang w:val="en-US" w:eastAsia="de-DE"/>
              </w:rPr>
              <w:t>, ST 2.0 mm, SP 0 mm, 60 slices, matrix 128 × 128, Fat Saturation</w:t>
            </w:r>
          </w:p>
        </w:tc>
      </w:tr>
      <w:tr w:rsidR="00D115A9" w:rsidRPr="00642E78" w14:paraId="2D65BBD7" w14:textId="77777777" w:rsidTr="00D115A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3409C" w14:textId="4566602F" w:rsidR="00D115A9" w:rsidRPr="00FF784C" w:rsidRDefault="00D115A9" w:rsidP="00D115A9">
            <w:pPr>
              <w:rPr>
                <w:rFonts w:eastAsia="Times New Roman" w:cs="Times New Roman"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szCs w:val="20"/>
              </w:rPr>
              <w:t>(3) Resting state functional MRI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25AE5" w14:textId="1604C7E2" w:rsidR="00D115A9" w:rsidRPr="00FF784C" w:rsidRDefault="00D115A9" w:rsidP="00D115A9">
            <w:pPr>
              <w:rPr>
                <w:rFonts w:eastAsia="Times New Roman" w:cs="Times New Roman"/>
                <w:color w:val="000000"/>
                <w:szCs w:val="20"/>
                <w:lang w:val="en-US" w:eastAsia="de-DE"/>
              </w:rPr>
            </w:pPr>
            <w:r w:rsidRPr="00FF784C">
              <w:rPr>
                <w:rFonts w:eastAsia="Arial" w:cs="Times New Roman"/>
                <w:szCs w:val="20"/>
                <w:lang w:val="en-US" w:eastAsia="de-DE"/>
              </w:rPr>
              <w:t>2D Gradient Echo EPI, oblique, AC-PC alignment, FA 90°, TE 30.0 ms, TR 2.5 s, interleaved/ bottom-up, no dummy scans, FOV 24.0 × 24.0 cm</w:t>
            </w:r>
            <w:r w:rsidRPr="00FF784C">
              <w:rPr>
                <w:rFonts w:eastAsia="Arial" w:cs="Times New Roman"/>
                <w:szCs w:val="20"/>
                <w:vertAlign w:val="superscript"/>
                <w:lang w:val="en-US" w:eastAsia="de-DE"/>
              </w:rPr>
              <w:t>2</w:t>
            </w:r>
            <w:r w:rsidRPr="00FF784C">
              <w:rPr>
                <w:rFonts w:eastAsia="Arial" w:cs="Times New Roman"/>
                <w:szCs w:val="20"/>
                <w:lang w:val="en-US" w:eastAsia="de-DE"/>
              </w:rPr>
              <w:t>, ST 3.0 mm, SP 0.5 mm, 42 slices, matrix 96 × 96, FDir R/L, acceleration factor 2, 155 volumes</w:t>
            </w:r>
          </w:p>
        </w:tc>
      </w:tr>
      <w:tr w:rsidR="00D115A9" w:rsidRPr="00642E78" w14:paraId="266202EF" w14:textId="77777777" w:rsidTr="00D115A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3E6DF" w14:textId="5074E724" w:rsidR="00D115A9" w:rsidRPr="00FF784C" w:rsidRDefault="00D115A9" w:rsidP="00D115A9">
            <w:pPr>
              <w:rPr>
                <w:rFonts w:eastAsia="Times New Roman" w:cs="Times New Roman"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szCs w:val="20"/>
              </w:rPr>
              <w:t>(4) Social interaction task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CC297" w14:textId="22A3BC1E" w:rsidR="00D115A9" w:rsidRPr="00FF784C" w:rsidRDefault="00D115A9" w:rsidP="00D115A9">
            <w:pPr>
              <w:rPr>
                <w:rFonts w:eastAsia="Times New Roman" w:cs="Times New Roman"/>
                <w:color w:val="000000"/>
                <w:szCs w:val="20"/>
                <w:lang w:val="en-US" w:eastAsia="de-DE"/>
              </w:rPr>
            </w:pPr>
            <w:r w:rsidRPr="00FF784C">
              <w:rPr>
                <w:rFonts w:cs="Times New Roman"/>
                <w:szCs w:val="20"/>
                <w:lang w:val="en-US"/>
              </w:rPr>
              <w:t xml:space="preserve">Sequence </w:t>
            </w:r>
            <w:r w:rsidR="00642E78" w:rsidRPr="00FF784C">
              <w:rPr>
                <w:rFonts w:cs="Times New Roman"/>
                <w:szCs w:val="20"/>
                <w:lang w:val="en-US"/>
              </w:rPr>
              <w:t>parameters</w:t>
            </w:r>
            <w:r w:rsidRPr="00FF784C">
              <w:rPr>
                <w:rFonts w:cs="Times New Roman"/>
                <w:szCs w:val="20"/>
                <w:lang w:val="en-US"/>
              </w:rPr>
              <w:t xml:space="preserve"> as (3), duration 15 minutes</w:t>
            </w:r>
          </w:p>
        </w:tc>
      </w:tr>
      <w:tr w:rsidR="00D115A9" w:rsidRPr="00642E78" w14:paraId="0E8468C5" w14:textId="77777777" w:rsidTr="00D115A9">
        <w:tc>
          <w:tcPr>
            <w:tcW w:w="94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648D10" w14:textId="47B9B3D3" w:rsidR="00D115A9" w:rsidRPr="00FF784C" w:rsidRDefault="00D115A9" w:rsidP="00D115A9">
            <w:pPr>
              <w:rPr>
                <w:rFonts w:cs="Times New Roman"/>
                <w:szCs w:val="20"/>
                <w:lang w:val="en-US"/>
              </w:rPr>
            </w:pPr>
            <w:r w:rsidRPr="00FF784C">
              <w:rPr>
                <w:rFonts w:cs="Times New Roman"/>
                <w:i/>
                <w:szCs w:val="20"/>
                <w:lang w:val="en-US"/>
              </w:rPr>
              <w:t xml:space="preserve">Note: </w:t>
            </w:r>
            <w:r w:rsidRPr="00FF784C">
              <w:rPr>
                <w:rFonts w:cs="Times New Roman"/>
                <w:szCs w:val="20"/>
                <w:lang w:val="en-US"/>
              </w:rPr>
              <w:t xml:space="preserve">Adjunct </w:t>
            </w:r>
            <w:r w:rsidRPr="00FF784C">
              <w:rPr>
                <w:rFonts w:eastAsia="Arial" w:cs="Times New Roman"/>
                <w:szCs w:val="20"/>
                <w:lang w:val="en-US" w:eastAsia="de-DE"/>
              </w:rPr>
              <w:t>B0 images using an inverted phase sampling are recorded for geometric unwarping steps.</w:t>
            </w:r>
          </w:p>
        </w:tc>
      </w:tr>
      <w:tr w:rsidR="00D115A9" w:rsidRPr="00642E78" w14:paraId="4E9150AB" w14:textId="77777777" w:rsidTr="00D115A9">
        <w:tc>
          <w:tcPr>
            <w:tcW w:w="3823" w:type="dxa"/>
            <w:shd w:val="clear" w:color="auto" w:fill="auto"/>
          </w:tcPr>
          <w:p w14:paraId="0AF12B22" w14:textId="77777777" w:rsidR="00D115A9" w:rsidRPr="00FF784C" w:rsidRDefault="00D115A9" w:rsidP="00D115A9">
            <w:pPr>
              <w:spacing w:line="240" w:lineRule="auto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5670" w:type="dxa"/>
            <w:shd w:val="clear" w:color="auto" w:fill="auto"/>
          </w:tcPr>
          <w:p w14:paraId="61106F79" w14:textId="77777777" w:rsidR="00D115A9" w:rsidRPr="00FF784C" w:rsidRDefault="00D115A9" w:rsidP="00D115A9">
            <w:pPr>
              <w:spacing w:line="240" w:lineRule="auto"/>
              <w:rPr>
                <w:rFonts w:cs="Times New Roman"/>
                <w:szCs w:val="20"/>
                <w:lang w:val="en-US"/>
              </w:rPr>
            </w:pPr>
          </w:p>
        </w:tc>
      </w:tr>
    </w:tbl>
    <w:p w14:paraId="722C8054" w14:textId="77777777" w:rsidR="00D115A9" w:rsidRDefault="00D115A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sdt>
      <w:sdtPr>
        <w:rPr>
          <w:rFonts w:eastAsiaTheme="minorHAnsi" w:cstheme="minorBidi"/>
          <w:b w:val="0"/>
          <w:sz w:val="20"/>
          <w:szCs w:val="22"/>
          <w:lang w:val="en-US" w:eastAsia="en-CA"/>
        </w:rPr>
        <w:tag w:val="CitaviBibliography"/>
        <w:id w:val="1758091824"/>
        <w:placeholder>
          <w:docPart w:val="DefaultPlaceholder_1081868574"/>
        </w:placeholder>
      </w:sdtPr>
      <w:sdtEndPr/>
      <w:sdtContent>
        <w:p w14:paraId="4897996E" w14:textId="77777777" w:rsidR="00365FED" w:rsidRPr="00365FED" w:rsidRDefault="005527EF" w:rsidP="00365FED">
          <w:pPr>
            <w:pStyle w:val="CitaviBibliographyHeading"/>
            <w:rPr>
              <w:lang w:eastAsia="en-CA"/>
            </w:rPr>
          </w:pPr>
          <w:r>
            <w:rPr>
              <w:lang w:val="en-US" w:eastAsia="en-CA"/>
            </w:rPr>
            <w:fldChar w:fldCharType="begin"/>
          </w:r>
          <w:r w:rsidRPr="00217D6B">
            <w:rPr>
              <w:lang w:eastAsia="en-CA"/>
            </w:rPr>
            <w:instrText>ADDIN CitaviBibliography</w:instrText>
          </w:r>
          <w:r>
            <w:rPr>
              <w:lang w:val="en-US" w:eastAsia="en-CA"/>
            </w:rPr>
            <w:fldChar w:fldCharType="separate"/>
          </w:r>
          <w:r w:rsidR="00365FED" w:rsidRPr="00365FED">
            <w:rPr>
              <w:lang w:eastAsia="en-CA"/>
            </w:rPr>
            <w:t>References</w:t>
          </w:r>
        </w:p>
        <w:p w14:paraId="050D81E5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1.</w:t>
          </w:r>
          <w:r w:rsidRPr="00365FED">
            <w:rPr>
              <w:lang w:eastAsia="en-CA"/>
            </w:rPr>
            <w:tab/>
          </w:r>
          <w:bookmarkStart w:id="1" w:name="_CTVL00172dfbe72fe3d4cf78a047c7c10bed83f"/>
          <w:r w:rsidRPr="00365FED">
            <w:rPr>
              <w:lang w:eastAsia="en-CA"/>
            </w:rPr>
            <w:t xml:space="preserve">Kriston L, Schäfer J, Jacob GA, Härter M, Hölzel LP. </w:t>
          </w:r>
          <w:r>
            <w:rPr>
              <w:lang w:val="en-US" w:eastAsia="en-CA"/>
            </w:rPr>
            <w:t>Reliability and Validity of the German Version of the Young Schema Questionnaire – Short Form 3 (YSQ-S3). European Journal of Psychological Assessment. 2013;29:205–12. doi:10.1027/1015-5759/a000143.</w:t>
          </w:r>
        </w:p>
        <w:bookmarkEnd w:id="1"/>
        <w:p w14:paraId="0066AC02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2.</w:t>
          </w:r>
          <w:r>
            <w:rPr>
              <w:lang w:val="en-US" w:eastAsia="en-CA"/>
            </w:rPr>
            <w:tab/>
          </w:r>
          <w:bookmarkStart w:id="2" w:name="_CTVL00116bcb5dff45b493cbb377da0c5ed5d54"/>
          <w:r>
            <w:rPr>
              <w:lang w:val="en-US" w:eastAsia="en-CA"/>
            </w:rPr>
            <w:t>Louis JP, Wood AM, Lockwood G, Ho M-HR, Ferguson E. Positive clinical psychology and Schema Therapy (ST): The development of the Young Positive Schema Questionnaire (YPSQ) to complement the Young Schema Questionnaire 3 Short Form (YSQ-S3). Psychol Assess. 2018;30:1199–213. doi:10.1037/pas0000567.</w:t>
          </w:r>
        </w:p>
        <w:bookmarkEnd w:id="2"/>
        <w:p w14:paraId="46A81B7A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3.</w:t>
          </w:r>
          <w:r>
            <w:rPr>
              <w:lang w:val="en-US" w:eastAsia="en-CA"/>
            </w:rPr>
            <w:tab/>
          </w:r>
          <w:bookmarkStart w:id="3" w:name="_CTVL0019434e063a907458f90e59b17935c8af2"/>
          <w:r>
            <w:rPr>
              <w:lang w:val="en-US" w:eastAsia="en-CA"/>
            </w:rPr>
            <w:t>Reiss N, Dominiak P, Harris D, Knörnschild C, Schouten E, Jacob GA. Reliability and Validity of the German Version of the Schema Mode Inventory. European Journal of Psychological Assessment. 2012;28:297–304. doi:10.1027/1015-5759/a000110.</w:t>
          </w:r>
        </w:p>
        <w:bookmarkEnd w:id="3"/>
        <w:p w14:paraId="78D930EC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4.</w:t>
          </w:r>
          <w:r>
            <w:rPr>
              <w:lang w:val="en-US" w:eastAsia="en-CA"/>
            </w:rPr>
            <w:tab/>
          </w:r>
          <w:bookmarkStart w:id="4" w:name="_CTVL0011bb7ad05219041b2a37a0d1487ee4544"/>
          <w:r>
            <w:rPr>
              <w:lang w:val="en-US" w:eastAsia="en-CA"/>
            </w:rPr>
            <w:t>Horvath AO, Greenberg LS. Development and validation of the Working Alliance Inventory. Journal of Counseling Psychology. 1989;36:223–33. doi:10.1037/0022-0167.36.2.223.</w:t>
          </w:r>
        </w:p>
        <w:bookmarkEnd w:id="4"/>
        <w:p w14:paraId="204ABC49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5.</w:t>
          </w:r>
          <w:r>
            <w:rPr>
              <w:lang w:val="en-US" w:eastAsia="en-CA"/>
            </w:rPr>
            <w:tab/>
          </w:r>
          <w:bookmarkStart w:id="5" w:name="_CTVL00104e6d711ba3e413f99a77d374efbcdd0"/>
          <w:r>
            <w:rPr>
              <w:lang w:val="en-US" w:eastAsia="en-CA"/>
            </w:rPr>
            <w:t xml:space="preserve">Steffanowski A, Oppl M, Meyerberg J, Schmidt J, Wittmann WW, Nübling R. Psychometrische Überprüfung einer deutschsprachigen Version des Relationship Scales Questionnaire (RSQ). </w:t>
          </w:r>
          <w:r w:rsidRPr="00365FED">
            <w:rPr>
              <w:lang w:eastAsia="en-CA"/>
            </w:rPr>
            <w:t>In: Störungsspezifische Therapieansätze - Konzepte und Ergebnisse. p. 320–342.</w:t>
          </w:r>
        </w:p>
        <w:bookmarkEnd w:id="5"/>
        <w:p w14:paraId="0F248CB4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6.</w:t>
          </w:r>
          <w:r w:rsidRPr="00365FED">
            <w:rPr>
              <w:lang w:eastAsia="en-CA"/>
            </w:rPr>
            <w:tab/>
          </w:r>
          <w:bookmarkStart w:id="6" w:name="_CTVL001c1a4a470571249e8940a438aa0d7ae45"/>
          <w:r w:rsidRPr="00365FED">
            <w:rPr>
              <w:lang w:eastAsia="en-CA"/>
            </w:rPr>
            <w:t xml:space="preserve">Abler B, Kessler H. Emotion Regulation Questionnaire – Eine deutschsprachige Fassung des ERQ von Gross und John. </w:t>
          </w:r>
          <w:r>
            <w:rPr>
              <w:lang w:val="en-US" w:eastAsia="en-CA"/>
            </w:rPr>
            <w:t>Diagnostica. 2009;55:144–52. doi:10.1026/0012-1924.55.3.144.</w:t>
          </w:r>
        </w:p>
        <w:bookmarkEnd w:id="6"/>
        <w:p w14:paraId="7F14060E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7.</w:t>
          </w:r>
          <w:r>
            <w:rPr>
              <w:lang w:val="en-US" w:eastAsia="en-CA"/>
            </w:rPr>
            <w:tab/>
          </w:r>
          <w:bookmarkStart w:id="7" w:name="_CTVL001b21c1d0fcb1346ae9cceb0c23e9579d6"/>
          <w:r>
            <w:rPr>
              <w:lang w:val="en-US" w:eastAsia="en-CA"/>
            </w:rPr>
            <w:t xml:space="preserve">Appel M, Gnambs T, Maio GR. A short measure of the need for affect. </w:t>
          </w:r>
          <w:r w:rsidRPr="00365FED">
            <w:rPr>
              <w:lang w:eastAsia="en-CA"/>
            </w:rPr>
            <w:t>J Pers Assess. 2012;94:418–26. doi:10.1080/00223891.2012.666921.</w:t>
          </w:r>
        </w:p>
        <w:bookmarkEnd w:id="7"/>
        <w:p w14:paraId="35F50461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 w:rsidRPr="00365FED">
            <w:rPr>
              <w:lang w:eastAsia="en-CA"/>
            </w:rPr>
            <w:t>8.</w:t>
          </w:r>
          <w:r w:rsidRPr="00365FED">
            <w:rPr>
              <w:lang w:eastAsia="en-CA"/>
            </w:rPr>
            <w:tab/>
          </w:r>
          <w:bookmarkStart w:id="8" w:name="_CTVL0011f61e4da3c3646d7a2e20e7bd261b055"/>
          <w:r w:rsidRPr="00365FED">
            <w:rPr>
              <w:lang w:eastAsia="en-CA"/>
            </w:rPr>
            <w:t>Krohne HW, Egloff B, Kohlmann C-W, Tausch A. Untersuchungen mit einer deutschen Version der "Positive and Negative Affect Schedule" (PANAS) 1996.</w:t>
          </w:r>
        </w:p>
        <w:bookmarkEnd w:id="8"/>
        <w:p w14:paraId="520A694B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9.</w:t>
          </w:r>
          <w:r>
            <w:rPr>
              <w:lang w:val="en-US" w:eastAsia="en-CA"/>
            </w:rPr>
            <w:tab/>
          </w:r>
          <w:bookmarkStart w:id="9" w:name="_CTVL001da604856a791403a97a83d65c9cf4691"/>
          <w:r>
            <w:rPr>
              <w:lang w:val="en-US" w:eastAsia="en-CA"/>
            </w:rPr>
            <w:t>Watson D, Clark LA, Tellegen A. Development and validation of brief measures of positive and negative affect: The PANAS scales. Journal of Personality and Social Psychology. 1988;54:1063–70. doi:10.1037/0022-3514.54.6.1063.</w:t>
          </w:r>
        </w:p>
        <w:bookmarkEnd w:id="9"/>
        <w:p w14:paraId="7B50F3CC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10.</w:t>
          </w:r>
          <w:r>
            <w:rPr>
              <w:lang w:val="en-US" w:eastAsia="en-CA"/>
            </w:rPr>
            <w:tab/>
          </w:r>
          <w:bookmarkStart w:id="10" w:name="_CTVL00191c9932497b740f481bb9dbae7fb6958"/>
          <w:r>
            <w:rPr>
              <w:lang w:val="en-US" w:eastAsia="en-CA"/>
            </w:rPr>
            <w:t xml:space="preserve">Hollon SD, Kendall PC. Cognitive self-statements in depression: Development of an automatic thoughts questionnaire. </w:t>
          </w:r>
          <w:r w:rsidRPr="00365FED">
            <w:rPr>
              <w:lang w:eastAsia="en-CA"/>
            </w:rPr>
            <w:t>Cogn Ther Res. 1980;4:383–95. doi:10.1007/BF01178214.</w:t>
          </w:r>
        </w:p>
        <w:bookmarkEnd w:id="10"/>
        <w:p w14:paraId="64C18E80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 w:rsidRPr="00365FED">
            <w:rPr>
              <w:lang w:eastAsia="en-CA"/>
            </w:rPr>
            <w:t>11.</w:t>
          </w:r>
          <w:r w:rsidRPr="00365FED">
            <w:rPr>
              <w:lang w:eastAsia="en-CA"/>
            </w:rPr>
            <w:tab/>
          </w:r>
          <w:bookmarkStart w:id="11" w:name="_CTVL0013ab3b38b491d4626abb8e3e6166ae94c"/>
          <w:r w:rsidRPr="00365FED">
            <w:rPr>
              <w:lang w:eastAsia="en-CA"/>
            </w:rPr>
            <w:t>Hautzinger M, Joormann J, Keller F. DAS - Skala dysfunktionaler Einstellungen. Göttingen: Hogrefe Verlag; 2005.</w:t>
          </w:r>
        </w:p>
        <w:bookmarkEnd w:id="11"/>
        <w:p w14:paraId="5FA624AD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lastRenderedPageBreak/>
            <w:t>12.</w:t>
          </w:r>
          <w:r w:rsidRPr="00365FED">
            <w:rPr>
              <w:lang w:eastAsia="en-CA"/>
            </w:rPr>
            <w:tab/>
          </w:r>
          <w:bookmarkStart w:id="12" w:name="_CTVL001ab3ab70a84bf4429964d34071d1f55fc"/>
          <w:r w:rsidRPr="00365FED">
            <w:rPr>
              <w:lang w:eastAsia="en-CA"/>
            </w:rPr>
            <w:t xml:space="preserve">Kovaleva A, Beierlein, C., Kemper,C.J., Rammstedt B. Eine Kurzskala zur Messung von Kontrollüberzeugungen: Die Skala Internale-Externale-Kontrollüberzeugung-4 (IE-4). </w:t>
          </w:r>
          <w:r>
            <w:rPr>
              <w:lang w:val="en-US" w:eastAsia="en-CA"/>
            </w:rPr>
            <w:t>GESIS-Working Papers. 2012.</w:t>
          </w:r>
        </w:p>
        <w:bookmarkEnd w:id="12"/>
        <w:p w14:paraId="19D7785C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13.</w:t>
          </w:r>
          <w:r>
            <w:rPr>
              <w:lang w:val="en-US" w:eastAsia="en-CA"/>
            </w:rPr>
            <w:tab/>
          </w:r>
          <w:bookmarkStart w:id="13" w:name="_CTVL0015eab7f362b224b5285fec5d84ffaa121"/>
          <w:r>
            <w:rPr>
              <w:lang w:val="en-US" w:eastAsia="en-CA"/>
            </w:rPr>
            <w:t xml:space="preserve">Huys QJM, Renz D, Petzschner F, Berwian I, Stoppel C, Haker H. German Translation and Validation of the Cognitive Style Questionnaire Short Form (CSQ-SF-D). </w:t>
          </w:r>
          <w:r w:rsidRPr="00365FED">
            <w:rPr>
              <w:lang w:eastAsia="en-CA"/>
            </w:rPr>
            <w:t>PLoS ONE. 2016;11:e0149530. doi:10.1371/journal.pone.0149530.</w:t>
          </w:r>
        </w:p>
        <w:bookmarkEnd w:id="13"/>
        <w:p w14:paraId="139C9F8A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 w:rsidRPr="00365FED">
            <w:rPr>
              <w:lang w:eastAsia="en-CA"/>
            </w:rPr>
            <w:t>14.</w:t>
          </w:r>
          <w:r w:rsidRPr="00365FED">
            <w:rPr>
              <w:lang w:eastAsia="en-CA"/>
            </w:rPr>
            <w:tab/>
          </w:r>
          <w:bookmarkStart w:id="14" w:name="_CTVL001eb4c52ddd92147c19f4f41d2bfc405f8"/>
          <w:r w:rsidRPr="00365FED">
            <w:rPr>
              <w:lang w:eastAsia="en-CA"/>
            </w:rPr>
            <w:t>Beierlein, C., Kovaleva, A., Kemper, C.J. &amp; Rammstedt, B. (2012). Allgemeine Selbstwirksamkeit Kurzskala ASKU - Manual: Gesis.</w:t>
          </w:r>
        </w:p>
        <w:bookmarkEnd w:id="14"/>
        <w:p w14:paraId="0EEBCBAA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15.</w:t>
          </w:r>
          <w:r>
            <w:rPr>
              <w:lang w:val="en-US" w:eastAsia="en-CA"/>
            </w:rPr>
            <w:tab/>
          </w:r>
          <w:bookmarkStart w:id="15" w:name="_CTVL00104f00093c8d4466696d40f8ca5e733b8"/>
          <w:r>
            <w:rPr>
              <w:lang w:val="en-US" w:eastAsia="en-CA"/>
            </w:rPr>
            <w:t xml:space="preserve">Kiresuk TJ, Sherman RE. Goal attainment scaling: A general method for evaluating comprehensive community mental health programs. </w:t>
          </w:r>
          <w:r w:rsidRPr="00365FED">
            <w:rPr>
              <w:lang w:eastAsia="en-CA"/>
            </w:rPr>
            <w:t>Community Ment Health J. 1968;4:443–53. doi:10.1007/BF01530764.</w:t>
          </w:r>
        </w:p>
        <w:bookmarkEnd w:id="15"/>
        <w:p w14:paraId="5C81207B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 w:rsidRPr="00365FED">
            <w:rPr>
              <w:lang w:eastAsia="en-CA"/>
            </w:rPr>
            <w:t>16.</w:t>
          </w:r>
          <w:r w:rsidRPr="00365FED">
            <w:rPr>
              <w:lang w:eastAsia="en-CA"/>
            </w:rPr>
            <w:tab/>
          </w:r>
          <w:bookmarkStart w:id="16" w:name="_CTVL001502443978bee43b88a4648a81ac4cbdb"/>
          <w:r w:rsidRPr="00365FED">
            <w:rPr>
              <w:lang w:eastAsia="en-CA"/>
            </w:rPr>
            <w:t>Schulte D. Messung der Therapieerwartung und Therapieevaluation von Patienten (PATHEV). Zeitschrift für Klinische Psychologie und Psychotherapie. 2005;34:176–87. doi:10.1026/1616-3443.34.3.176.</w:t>
          </w:r>
        </w:p>
        <w:bookmarkEnd w:id="16"/>
        <w:p w14:paraId="3EB66118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17.</w:t>
          </w:r>
          <w:r w:rsidRPr="00365FED">
            <w:rPr>
              <w:lang w:eastAsia="en-CA"/>
            </w:rPr>
            <w:tab/>
          </w:r>
          <w:bookmarkStart w:id="17" w:name="_CTVL0014d4f49a6b59649288ce16bbe8160b0e3"/>
          <w:r w:rsidRPr="00365FED">
            <w:rPr>
              <w:lang w:eastAsia="en-CA"/>
            </w:rPr>
            <w:t xml:space="preserve">Mander JV, Wittorf A, Schlarb A, Hautzinger M, Zipfel S, Sammet I. Change mechanisms in psychotherapy: Multiperspective assessment and relation to outcome. </w:t>
          </w:r>
          <w:r>
            <w:rPr>
              <w:lang w:val="en-US" w:eastAsia="en-CA"/>
            </w:rPr>
            <w:t>Psychother Res. 2013;23:105–16. doi:10.1080/10503307.2012.744111.</w:t>
          </w:r>
        </w:p>
        <w:bookmarkEnd w:id="17"/>
        <w:p w14:paraId="4EBBFA94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18.</w:t>
          </w:r>
          <w:r>
            <w:rPr>
              <w:lang w:val="en-US" w:eastAsia="en-CA"/>
            </w:rPr>
            <w:tab/>
          </w:r>
          <w:bookmarkStart w:id="18" w:name="_CTVL001133b41237f5a4b849facc908b28d784d"/>
          <w:r>
            <w:rPr>
              <w:lang w:val="en-US" w:eastAsia="en-CA"/>
            </w:rPr>
            <w:t xml:space="preserve">Hartmann A, Leonhart R, Hermann S, Joos A, Stiles WB, Almut Zeeck. </w:t>
          </w:r>
          <w:r w:rsidRPr="00365FED">
            <w:rPr>
              <w:lang w:eastAsia="en-CA"/>
            </w:rPr>
            <w:t>Die Evaluation von Therapiesitzungen durch Patienten und Therapeuten. Diagnostica. 2013;59:45–59. doi:10.1026/0012-1924/a000078.</w:t>
          </w:r>
        </w:p>
        <w:bookmarkEnd w:id="18"/>
        <w:p w14:paraId="7BC8BD75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19.</w:t>
          </w:r>
          <w:r>
            <w:rPr>
              <w:lang w:val="en-US" w:eastAsia="en-CA"/>
            </w:rPr>
            <w:tab/>
          </w:r>
          <w:bookmarkStart w:id="19" w:name="_CTVL0019015c5a9fe9f42fe811ded59fdce05e5"/>
          <w:r>
            <w:rPr>
              <w:lang w:val="en-US" w:eastAsia="en-CA"/>
            </w:rPr>
            <w:t xml:space="preserve">Cohen S, Kamarck T, Mermelstein R. A global measure of perceived stress. </w:t>
          </w:r>
          <w:r w:rsidRPr="00365FED">
            <w:rPr>
              <w:lang w:eastAsia="en-CA"/>
            </w:rPr>
            <w:t>Journal of Health and Social Behavior. 1983;24:385–96.</w:t>
          </w:r>
        </w:p>
        <w:bookmarkEnd w:id="19"/>
        <w:p w14:paraId="449BDC09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20.</w:t>
          </w:r>
          <w:r w:rsidRPr="00365FED">
            <w:rPr>
              <w:lang w:eastAsia="en-CA"/>
            </w:rPr>
            <w:tab/>
          </w:r>
          <w:bookmarkStart w:id="20" w:name="_CTVL001a7a1044aa9164a53abbbf944a80902e2"/>
          <w:r w:rsidRPr="00365FED">
            <w:rPr>
              <w:lang w:eastAsia="en-CA"/>
            </w:rPr>
            <w:t xml:space="preserve">Klein EM, Brähler E, Dreier M, Reinecke L, Müller KW, Schmutzer G, et al. </w:t>
          </w:r>
          <w:r>
            <w:rPr>
              <w:lang w:val="en-US" w:eastAsia="en-CA"/>
            </w:rPr>
            <w:t>The German version of the Perceived Stress Scale - psychometric characteristics in a representative German community sample. BMC Psychiatry. 2016;16:159. doi:10.1186/s12888-016-0875-9.</w:t>
          </w:r>
        </w:p>
        <w:bookmarkEnd w:id="20"/>
        <w:p w14:paraId="7B1EDDDE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21.</w:t>
          </w:r>
          <w:r>
            <w:rPr>
              <w:lang w:val="en-US" w:eastAsia="en-CA"/>
            </w:rPr>
            <w:tab/>
          </w:r>
          <w:bookmarkStart w:id="21" w:name="_CTVL00151a0b36c771a4225a74fd1f6e67856ec"/>
          <w:r>
            <w:rPr>
              <w:lang w:val="en-US" w:eastAsia="en-CA"/>
            </w:rPr>
            <w:t>Gjelsvik B, Kappelmann N, Soest T von, Hinze V, Baer R, Hawton K, Crane C. Thought-Action Fusion in Individuals with a History of Recurrent Depression and Suicidal Depression: Findings from a Community Sample. Cogn Ther Res. 2018;42:782–93. doi:10.1007/s10608-018-9924-7.</w:t>
          </w:r>
        </w:p>
        <w:bookmarkEnd w:id="21"/>
        <w:p w14:paraId="5127DAF6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22.</w:t>
          </w:r>
          <w:r>
            <w:rPr>
              <w:lang w:val="en-US" w:eastAsia="en-CA"/>
            </w:rPr>
            <w:tab/>
          </w:r>
          <w:bookmarkStart w:id="22" w:name="_CTVL001e4f5de1bb1aa45de859f33c508eb9ab2"/>
          <w:r>
            <w:rPr>
              <w:lang w:val="en-US" w:eastAsia="en-CA"/>
            </w:rPr>
            <w:t>Chmitorz A, Wenzel M, Stieglitz R-D, Kunzler A, Bagusat C, Helmreich I, et al. Population-based validation of a German version of the Brief Resilience Scale. PLoS ONE. 2018;13:e0192761. doi:10.1371/journal.pone.0192761.</w:t>
          </w:r>
        </w:p>
        <w:bookmarkEnd w:id="22"/>
        <w:p w14:paraId="67097320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lastRenderedPageBreak/>
            <w:t>23.</w:t>
          </w:r>
          <w:r>
            <w:rPr>
              <w:lang w:val="en-US" w:eastAsia="en-CA"/>
            </w:rPr>
            <w:tab/>
          </w:r>
          <w:bookmarkStart w:id="23" w:name="_CTVL00124e325a5239b48c2ad8ef2e892ca8b05"/>
          <w:r>
            <w:rPr>
              <w:lang w:val="en-US" w:eastAsia="en-CA"/>
            </w:rPr>
            <w:t xml:space="preserve">Kühner C, Huffziger S, Nolen-Hoeksema S. RSQ-D: Response Styles Questionnaire - Deutsche Version. </w:t>
          </w:r>
          <w:r w:rsidRPr="00365FED">
            <w:rPr>
              <w:lang w:eastAsia="en-CA"/>
            </w:rPr>
            <w:t>Göttingen: hogrefe; 2007.</w:t>
          </w:r>
        </w:p>
        <w:bookmarkEnd w:id="23"/>
        <w:p w14:paraId="7462E24B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24.</w:t>
          </w:r>
          <w:r w:rsidRPr="00365FED">
            <w:rPr>
              <w:lang w:eastAsia="en-CA"/>
            </w:rPr>
            <w:tab/>
          </w:r>
          <w:bookmarkStart w:id="24" w:name="_CTVL001af657970c35047289277e7eceb48e721"/>
          <w:r w:rsidRPr="00365FED">
            <w:rPr>
              <w:lang w:eastAsia="en-CA"/>
            </w:rPr>
            <w:t xml:space="preserve">Doering S, Renn D, Höfer S, Rumpold G, Smrekar U, Janecke N, et al. Validierung der deutschen Version des Fragebogens zur Erfassung von DSM-IV Persönlichkeitsstorungen (ADP-IV). </w:t>
          </w:r>
          <w:r>
            <w:rPr>
              <w:lang w:val="en-US" w:eastAsia="en-CA"/>
            </w:rPr>
            <w:t>Z Psychosom Med Psychother. 2007;53:111–28. doi:10.13109/zptm.2007.53.2.111.</w:t>
          </w:r>
        </w:p>
        <w:bookmarkEnd w:id="24"/>
        <w:p w14:paraId="31E7136E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25.</w:t>
          </w:r>
          <w:r>
            <w:rPr>
              <w:lang w:val="en-US" w:eastAsia="en-CA"/>
            </w:rPr>
            <w:tab/>
          </w:r>
          <w:bookmarkStart w:id="25" w:name="_CTVL0016f61a7b6d0584975847a38ef0c359c42"/>
          <w:r>
            <w:rPr>
              <w:lang w:val="en-US" w:eastAsia="en-CA"/>
            </w:rPr>
            <w:t>Morey LC. Development and initial evaluation of a self-report form of the DSM-5 Level of Personality Functioning Scale. Psychol Assess. 2017;29:1302–8. doi:10.1037/pas0000450.</w:t>
          </w:r>
        </w:p>
        <w:bookmarkEnd w:id="25"/>
        <w:p w14:paraId="29D07155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26.</w:t>
          </w:r>
          <w:r>
            <w:rPr>
              <w:lang w:val="en-US" w:eastAsia="en-CA"/>
            </w:rPr>
            <w:tab/>
          </w:r>
          <w:bookmarkStart w:id="26" w:name="_CTVL001f089b36611be4f6cb8c0676a87eb9fd6"/>
          <w:r>
            <w:rPr>
              <w:lang w:val="en-US" w:eastAsia="en-CA"/>
            </w:rPr>
            <w:t xml:space="preserve">Markon KE, Quilty LC, Bagby RM, Krueger RF. The development and psychometric properties of an informant-report form of the personality inventory for DSM-5 (PID-5). </w:t>
          </w:r>
          <w:r w:rsidRPr="00365FED">
            <w:rPr>
              <w:lang w:eastAsia="en-CA"/>
            </w:rPr>
            <w:t>Assessment. 2013;20:370–83. doi:10.1177/1073191113486513.</w:t>
          </w:r>
        </w:p>
        <w:bookmarkEnd w:id="26"/>
        <w:p w14:paraId="3B4439A1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27.</w:t>
          </w:r>
          <w:r w:rsidRPr="00365FED">
            <w:rPr>
              <w:lang w:eastAsia="en-CA"/>
            </w:rPr>
            <w:tab/>
          </w:r>
          <w:bookmarkStart w:id="27" w:name="_CTVL0014826066e7e334672b0004c7e693cf61a"/>
          <w:r w:rsidRPr="00365FED">
            <w:rPr>
              <w:lang w:eastAsia="en-CA"/>
            </w:rPr>
            <w:t xml:space="preserve">Zimmermann J, Altenstein D, Krieger T, Holtforth MG, Pretsch J, Alexopoulos J, et al. </w:t>
          </w:r>
          <w:r>
            <w:rPr>
              <w:lang w:val="en-US" w:eastAsia="en-CA"/>
            </w:rPr>
            <w:t>The structure and correlates of self-reported DSM-5 maladaptive personality traits: findings from two German-speaking samples. J Pers Disord. 2014;28:518–40. doi:10.1521/pedi_2014_28_130.</w:t>
          </w:r>
        </w:p>
        <w:bookmarkEnd w:id="27"/>
        <w:p w14:paraId="777CFDFF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>
            <w:rPr>
              <w:lang w:val="en-US" w:eastAsia="en-CA"/>
            </w:rPr>
            <w:t>28.</w:t>
          </w:r>
          <w:r>
            <w:rPr>
              <w:lang w:val="en-US" w:eastAsia="en-CA"/>
            </w:rPr>
            <w:tab/>
          </w:r>
          <w:bookmarkStart w:id="28" w:name="_CTVL00181efffaae1ba4ae6a2d2dc9951eda4f4"/>
          <w:r>
            <w:rPr>
              <w:lang w:val="en-US" w:eastAsia="en-CA"/>
            </w:rPr>
            <w:t xml:space="preserve">Zimmermann J, Böhnke JR, Eschstruth R, Mathews A, Wenzel K, Leising D. The latent structure of personality functioning: Investigating criterion a from the alternative model for personality disorders in DSM-5. </w:t>
          </w:r>
          <w:r w:rsidRPr="00365FED">
            <w:rPr>
              <w:lang w:eastAsia="en-CA"/>
            </w:rPr>
            <w:t>J Abnorm Psychol. 2015;124:532–48. doi:10.1037/abn0000059.</w:t>
          </w:r>
        </w:p>
        <w:bookmarkEnd w:id="28"/>
        <w:p w14:paraId="520195B7" w14:textId="77777777" w:rsidR="00365FED" w:rsidRPr="00365FED" w:rsidRDefault="00365FED" w:rsidP="00365FED">
          <w:pPr>
            <w:pStyle w:val="CitaviBibliographyEntry"/>
            <w:rPr>
              <w:lang w:eastAsia="en-CA"/>
            </w:rPr>
          </w:pPr>
          <w:r w:rsidRPr="00365FED">
            <w:rPr>
              <w:lang w:eastAsia="en-CA"/>
            </w:rPr>
            <w:t>29.</w:t>
          </w:r>
          <w:r w:rsidRPr="00365FED">
            <w:rPr>
              <w:lang w:eastAsia="en-CA"/>
            </w:rPr>
            <w:tab/>
          </w:r>
          <w:bookmarkStart w:id="29" w:name="_CTVL0012d9d8bfe275c4540803ce85a5b55821e"/>
          <w:r w:rsidRPr="00365FED">
            <w:rPr>
              <w:lang w:eastAsia="en-CA"/>
            </w:rPr>
            <w:t>Strobel A, Beauducel A, Debener S, Brocke B. Eine deutschsprachige Version des BIS/BAS-Fragebogens von Carver und White. Zeitschrift für Differentielle und Diagnostische Psychologie. 2001;22:216–27. doi:10.1024//0170-1789.22.3.216.</w:t>
          </w:r>
        </w:p>
        <w:bookmarkEnd w:id="29"/>
        <w:p w14:paraId="19EA27AF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30.</w:t>
          </w:r>
          <w:r w:rsidRPr="00365FED">
            <w:rPr>
              <w:lang w:eastAsia="en-CA"/>
            </w:rPr>
            <w:tab/>
          </w:r>
          <w:bookmarkStart w:id="30" w:name="_CTVL001011f50cd56124ecb835db720ea2c1d99"/>
          <w:r w:rsidRPr="00365FED">
            <w:rPr>
              <w:lang w:eastAsia="en-CA"/>
            </w:rPr>
            <w:t xml:space="preserve">Bernstein DP, Fink L. Childhood Trauma Questionnaire: A retrospective self-report manual. </w:t>
          </w:r>
          <w:r>
            <w:rPr>
              <w:lang w:val="en-US" w:eastAsia="en-CA"/>
            </w:rPr>
            <w:t>San Antonio: TX: The Psychological Corporation; 1998.</w:t>
          </w:r>
        </w:p>
        <w:bookmarkEnd w:id="30"/>
        <w:p w14:paraId="4B989339" w14:textId="77777777" w:rsidR="00365FED" w:rsidRDefault="00365FED" w:rsidP="00365FED">
          <w:pPr>
            <w:pStyle w:val="CitaviBibliographyEntry"/>
            <w:rPr>
              <w:lang w:val="en-US" w:eastAsia="en-CA"/>
            </w:rPr>
          </w:pPr>
          <w:r>
            <w:rPr>
              <w:lang w:val="en-US" w:eastAsia="en-CA"/>
            </w:rPr>
            <w:t>31.</w:t>
          </w:r>
          <w:r>
            <w:rPr>
              <w:lang w:val="en-US" w:eastAsia="en-CA"/>
            </w:rPr>
            <w:tab/>
          </w:r>
          <w:bookmarkStart w:id="31" w:name="_CTVL00161670d5eb411484f905be8a2570506db"/>
          <w:r>
            <w:rPr>
              <w:lang w:val="en-US" w:eastAsia="en-CA"/>
            </w:rPr>
            <w:t>Holmes TH, Rahe RH. The social readjustment rating scale. Journal of Psychosomatic Research. 1967;11:213–8. doi:10.1016/0022-3999(67)90010-4.</w:t>
          </w:r>
        </w:p>
        <w:bookmarkEnd w:id="31"/>
        <w:p w14:paraId="5FA9FB77" w14:textId="27DE3828" w:rsidR="005527EF" w:rsidRPr="00217D6B" w:rsidRDefault="00365FED" w:rsidP="00365FED">
          <w:pPr>
            <w:pStyle w:val="CitaviBibliographyEntry"/>
            <w:rPr>
              <w:lang w:val="en-US" w:eastAsia="en-CA"/>
            </w:rPr>
          </w:pPr>
          <w:r w:rsidRPr="00365FED">
            <w:rPr>
              <w:lang w:eastAsia="en-CA"/>
            </w:rPr>
            <w:t>32.</w:t>
          </w:r>
          <w:r w:rsidRPr="00365FED">
            <w:rPr>
              <w:lang w:eastAsia="en-CA"/>
            </w:rPr>
            <w:tab/>
          </w:r>
          <w:bookmarkStart w:id="32" w:name="_CTVL0018d71c92aff2d4a188341b47beb546706"/>
          <w:r w:rsidRPr="00365FED">
            <w:rPr>
              <w:lang w:eastAsia="en-CA"/>
            </w:rPr>
            <w:t xml:space="preserve">Roenneberg T, Keller LK, Fischer D, Matera JL, Vetter C, Winnebeck EC. </w:t>
          </w:r>
          <w:r>
            <w:rPr>
              <w:lang w:val="en-US" w:eastAsia="en-CA"/>
            </w:rPr>
            <w:t>Human activity and rest in situ. Meth Enzymol. 2015;552:257–83. doi:10.1016/bs.mie.2014.11.028</w:t>
          </w:r>
          <w:bookmarkEnd w:id="32"/>
          <w:r>
            <w:rPr>
              <w:lang w:val="en-US" w:eastAsia="en-CA"/>
            </w:rPr>
            <w:t>.</w:t>
          </w:r>
          <w:r w:rsidR="005527EF">
            <w:rPr>
              <w:lang w:val="en-US" w:eastAsia="en-CA"/>
            </w:rPr>
            <w:fldChar w:fldCharType="end"/>
          </w:r>
        </w:p>
      </w:sdtContent>
    </w:sdt>
    <w:p w14:paraId="090C247F" w14:textId="2F3B7F65" w:rsidR="005527EF" w:rsidRPr="00217D6B" w:rsidRDefault="005527EF" w:rsidP="005527EF">
      <w:pPr>
        <w:rPr>
          <w:lang w:val="en-US" w:eastAsia="en-CA"/>
        </w:rPr>
      </w:pPr>
    </w:p>
    <w:sectPr w:rsidR="005527EF" w:rsidRPr="00217D6B" w:rsidSect="007A29C7"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20091" w14:textId="77777777" w:rsidR="00713337" w:rsidRDefault="00713337" w:rsidP="00B14F11">
      <w:pPr>
        <w:spacing w:line="240" w:lineRule="auto"/>
      </w:pPr>
      <w:r>
        <w:separator/>
      </w:r>
    </w:p>
  </w:endnote>
  <w:endnote w:type="continuationSeparator" w:id="0">
    <w:p w14:paraId="3F87CEA0" w14:textId="77777777" w:rsidR="00713337" w:rsidRDefault="00713337" w:rsidP="00B14F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1965357"/>
      <w:docPartObj>
        <w:docPartGallery w:val="Page Numbers (Bottom of Page)"/>
        <w:docPartUnique/>
      </w:docPartObj>
    </w:sdtPr>
    <w:sdtEndPr/>
    <w:sdtContent>
      <w:p w14:paraId="6D1F6F1A" w14:textId="77777777" w:rsidR="00B33846" w:rsidRDefault="00B3384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507E">
          <w:rPr>
            <w:noProof/>
          </w:rPr>
          <w:t>6</w:t>
        </w:r>
        <w:r>
          <w:fldChar w:fldCharType="end"/>
        </w:r>
      </w:p>
    </w:sdtContent>
  </w:sdt>
  <w:p w14:paraId="69F635A6" w14:textId="77777777" w:rsidR="00B33846" w:rsidRDefault="00B3384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8BCBA" w14:textId="77777777" w:rsidR="00713337" w:rsidRDefault="00713337" w:rsidP="00B14F11">
      <w:pPr>
        <w:spacing w:line="240" w:lineRule="auto"/>
      </w:pPr>
      <w:r>
        <w:separator/>
      </w:r>
    </w:p>
  </w:footnote>
  <w:footnote w:type="continuationSeparator" w:id="0">
    <w:p w14:paraId="087F9AD4" w14:textId="77777777" w:rsidR="00713337" w:rsidRDefault="00713337" w:rsidP="00B14F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CDABD0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F405E5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2C6174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0C8929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94B77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A5E988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CA659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CA8501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F4E4E7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249CA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8D13C4"/>
    <w:multiLevelType w:val="multilevel"/>
    <w:tmpl w:val="CF08E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3285197"/>
    <w:multiLevelType w:val="hybridMultilevel"/>
    <w:tmpl w:val="9DB484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E55250"/>
    <w:multiLevelType w:val="hybridMultilevel"/>
    <w:tmpl w:val="0A1E7F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6E5EA6"/>
    <w:multiLevelType w:val="hybridMultilevel"/>
    <w:tmpl w:val="BC3E28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B12FDB"/>
    <w:multiLevelType w:val="hybridMultilevel"/>
    <w:tmpl w:val="4B6CEA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30D141B"/>
    <w:multiLevelType w:val="hybridMultilevel"/>
    <w:tmpl w:val="DAFA2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D90FC3"/>
    <w:multiLevelType w:val="hybridMultilevel"/>
    <w:tmpl w:val="C6FE9EE4"/>
    <w:lvl w:ilvl="0" w:tplc="0407000F">
      <w:start w:val="1"/>
      <w:numFmt w:val="decimal"/>
      <w:lvlText w:val="%1.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7" w15:restartNumberingAfterBreak="0">
    <w:nsid w:val="146F28F5"/>
    <w:multiLevelType w:val="hybridMultilevel"/>
    <w:tmpl w:val="05525C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250F32"/>
    <w:multiLevelType w:val="hybridMultilevel"/>
    <w:tmpl w:val="53CAF7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F22914"/>
    <w:multiLevelType w:val="hybridMultilevel"/>
    <w:tmpl w:val="5EDA41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2D636A"/>
    <w:multiLevelType w:val="hybridMultilevel"/>
    <w:tmpl w:val="187CCD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524E1570">
      <w:numFmt w:val="bullet"/>
      <w:lvlText w:val=""/>
      <w:lvlJc w:val="left"/>
      <w:pPr>
        <w:ind w:left="2340" w:hanging="360"/>
      </w:pPr>
      <w:rPr>
        <w:rFonts w:ascii="Wingdings" w:eastAsiaTheme="minorHAnsi" w:hAnsi="Wingdings" w:cstheme="minorBidi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44112CE"/>
    <w:multiLevelType w:val="multilevel"/>
    <w:tmpl w:val="DB9A3E6E"/>
    <w:lvl w:ilvl="0">
      <w:start w:val="1"/>
      <w:numFmt w:val="decimal"/>
      <w:lvlText w:val="%1."/>
      <w:lvlJc w:val="left"/>
      <w:pPr>
        <w:tabs>
          <w:tab w:val="num" w:pos="1410"/>
        </w:tabs>
        <w:ind w:left="1410" w:hanging="705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5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425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25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785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785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785" w:hanging="108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45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45" w:hanging="1440"/>
      </w:pPr>
      <w:rPr>
        <w:rFonts w:hint="default"/>
        <w:sz w:val="24"/>
      </w:rPr>
    </w:lvl>
  </w:abstractNum>
  <w:abstractNum w:abstractNumId="22" w15:restartNumberingAfterBreak="0">
    <w:nsid w:val="2C740F14"/>
    <w:multiLevelType w:val="multilevel"/>
    <w:tmpl w:val="63122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3EE604E"/>
    <w:multiLevelType w:val="hybridMultilevel"/>
    <w:tmpl w:val="B37C17E2"/>
    <w:lvl w:ilvl="0" w:tplc="0407000F">
      <w:start w:val="1"/>
      <w:numFmt w:val="decimal"/>
      <w:lvlText w:val="%1.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4" w15:restartNumberingAfterBreak="0">
    <w:nsid w:val="370F7823"/>
    <w:multiLevelType w:val="multilevel"/>
    <w:tmpl w:val="DB9A3E6E"/>
    <w:lvl w:ilvl="0">
      <w:start w:val="1"/>
      <w:numFmt w:val="decimal"/>
      <w:lvlText w:val="%1."/>
      <w:lvlJc w:val="left"/>
      <w:pPr>
        <w:tabs>
          <w:tab w:val="num" w:pos="1410"/>
        </w:tabs>
        <w:ind w:left="1410" w:hanging="705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5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425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25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785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785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785" w:hanging="108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45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45" w:hanging="1440"/>
      </w:pPr>
      <w:rPr>
        <w:rFonts w:hint="default"/>
        <w:sz w:val="24"/>
      </w:rPr>
    </w:lvl>
  </w:abstractNum>
  <w:abstractNum w:abstractNumId="25" w15:restartNumberingAfterBreak="0">
    <w:nsid w:val="3AF46060"/>
    <w:multiLevelType w:val="multilevel"/>
    <w:tmpl w:val="DB9A3E6E"/>
    <w:lvl w:ilvl="0">
      <w:start w:val="1"/>
      <w:numFmt w:val="decimal"/>
      <w:lvlText w:val="%1."/>
      <w:lvlJc w:val="left"/>
      <w:pPr>
        <w:tabs>
          <w:tab w:val="num" w:pos="1410"/>
        </w:tabs>
        <w:ind w:left="1410" w:hanging="705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5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425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25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785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785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785" w:hanging="108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45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45" w:hanging="1440"/>
      </w:pPr>
      <w:rPr>
        <w:rFonts w:hint="default"/>
        <w:sz w:val="24"/>
      </w:rPr>
    </w:lvl>
  </w:abstractNum>
  <w:abstractNum w:abstractNumId="26" w15:restartNumberingAfterBreak="0">
    <w:nsid w:val="41F63DE0"/>
    <w:multiLevelType w:val="multilevel"/>
    <w:tmpl w:val="F1C23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3026B29"/>
    <w:multiLevelType w:val="hybridMultilevel"/>
    <w:tmpl w:val="9F34F7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105257"/>
    <w:multiLevelType w:val="hybridMultilevel"/>
    <w:tmpl w:val="7B1AFD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8538CB"/>
    <w:multiLevelType w:val="multilevel"/>
    <w:tmpl w:val="F6F85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6561AB3"/>
    <w:multiLevelType w:val="hybridMultilevel"/>
    <w:tmpl w:val="E54E60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20157A"/>
    <w:multiLevelType w:val="hybridMultilevel"/>
    <w:tmpl w:val="059A2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6E3E88"/>
    <w:multiLevelType w:val="hybridMultilevel"/>
    <w:tmpl w:val="63620A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563FCA"/>
    <w:multiLevelType w:val="multilevel"/>
    <w:tmpl w:val="D67E5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7B17A85"/>
    <w:multiLevelType w:val="hybridMultilevel"/>
    <w:tmpl w:val="30F208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552405"/>
    <w:multiLevelType w:val="multilevel"/>
    <w:tmpl w:val="11A40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9315230"/>
    <w:multiLevelType w:val="hybridMultilevel"/>
    <w:tmpl w:val="A524BD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08005C"/>
    <w:multiLevelType w:val="hybridMultilevel"/>
    <w:tmpl w:val="E564E134"/>
    <w:lvl w:ilvl="0" w:tplc="B28C4844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410CEB"/>
    <w:multiLevelType w:val="hybridMultilevel"/>
    <w:tmpl w:val="6F34AB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1259E2"/>
    <w:multiLevelType w:val="hybridMultilevel"/>
    <w:tmpl w:val="058C3D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A43E09"/>
    <w:multiLevelType w:val="multilevel"/>
    <w:tmpl w:val="561CF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91F60BF"/>
    <w:multiLevelType w:val="multilevel"/>
    <w:tmpl w:val="8EC0D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B9C634D"/>
    <w:multiLevelType w:val="multilevel"/>
    <w:tmpl w:val="76680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D344EB"/>
    <w:multiLevelType w:val="multilevel"/>
    <w:tmpl w:val="6F8A6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37"/>
  </w:num>
  <w:num w:numId="3">
    <w:abstractNumId w:val="42"/>
  </w:num>
  <w:num w:numId="4">
    <w:abstractNumId w:val="43"/>
  </w:num>
  <w:num w:numId="5">
    <w:abstractNumId w:val="20"/>
  </w:num>
  <w:num w:numId="6">
    <w:abstractNumId w:val="28"/>
  </w:num>
  <w:num w:numId="7">
    <w:abstractNumId w:val="23"/>
  </w:num>
  <w:num w:numId="8">
    <w:abstractNumId w:val="27"/>
  </w:num>
  <w:num w:numId="9">
    <w:abstractNumId w:val="16"/>
  </w:num>
  <w:num w:numId="10">
    <w:abstractNumId w:val="14"/>
  </w:num>
  <w:num w:numId="11">
    <w:abstractNumId w:val="30"/>
  </w:num>
  <w:num w:numId="12">
    <w:abstractNumId w:val="32"/>
  </w:num>
  <w:num w:numId="13">
    <w:abstractNumId w:val="36"/>
  </w:num>
  <w:num w:numId="14">
    <w:abstractNumId w:val="34"/>
  </w:num>
  <w:num w:numId="15">
    <w:abstractNumId w:val="11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18"/>
  </w:num>
  <w:num w:numId="27">
    <w:abstractNumId w:val="39"/>
  </w:num>
  <w:num w:numId="28">
    <w:abstractNumId w:val="10"/>
  </w:num>
  <w:num w:numId="29">
    <w:abstractNumId w:val="33"/>
  </w:num>
  <w:num w:numId="30">
    <w:abstractNumId w:val="13"/>
  </w:num>
  <w:num w:numId="31">
    <w:abstractNumId w:val="38"/>
  </w:num>
  <w:num w:numId="32">
    <w:abstractNumId w:val="15"/>
  </w:num>
  <w:num w:numId="33">
    <w:abstractNumId w:val="21"/>
  </w:num>
  <w:num w:numId="34">
    <w:abstractNumId w:val="25"/>
  </w:num>
  <w:num w:numId="35">
    <w:abstractNumId w:val="24"/>
  </w:num>
  <w:num w:numId="36">
    <w:abstractNumId w:val="12"/>
  </w:num>
  <w:num w:numId="37">
    <w:abstractNumId w:val="35"/>
  </w:num>
  <w:num w:numId="38">
    <w:abstractNumId w:val="29"/>
  </w:num>
  <w:num w:numId="39">
    <w:abstractNumId w:val="22"/>
  </w:num>
  <w:num w:numId="40">
    <w:abstractNumId w:val="41"/>
  </w:num>
  <w:num w:numId="41">
    <w:abstractNumId w:val="26"/>
  </w:num>
  <w:num w:numId="42">
    <w:abstractNumId w:val="40"/>
  </w:num>
  <w:num w:numId="43">
    <w:abstractNumId w:val="31"/>
  </w:num>
  <w:num w:numId="4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225"/>
    <w:rsid w:val="00000202"/>
    <w:rsid w:val="0000192C"/>
    <w:rsid w:val="00002F7B"/>
    <w:rsid w:val="0000349B"/>
    <w:rsid w:val="000039E5"/>
    <w:rsid w:val="0000477F"/>
    <w:rsid w:val="00004A00"/>
    <w:rsid w:val="00005D08"/>
    <w:rsid w:val="00006461"/>
    <w:rsid w:val="000070D1"/>
    <w:rsid w:val="00007B72"/>
    <w:rsid w:val="00012107"/>
    <w:rsid w:val="00012A35"/>
    <w:rsid w:val="0001324A"/>
    <w:rsid w:val="00014151"/>
    <w:rsid w:val="00016AC1"/>
    <w:rsid w:val="00016F07"/>
    <w:rsid w:val="0001749E"/>
    <w:rsid w:val="00020299"/>
    <w:rsid w:val="00020794"/>
    <w:rsid w:val="00022CE9"/>
    <w:rsid w:val="00025987"/>
    <w:rsid w:val="0003481B"/>
    <w:rsid w:val="00035CAF"/>
    <w:rsid w:val="00036783"/>
    <w:rsid w:val="00036C81"/>
    <w:rsid w:val="00041943"/>
    <w:rsid w:val="00041C7C"/>
    <w:rsid w:val="000436FA"/>
    <w:rsid w:val="00043CB3"/>
    <w:rsid w:val="000454BA"/>
    <w:rsid w:val="0004639A"/>
    <w:rsid w:val="00046DEE"/>
    <w:rsid w:val="000479CB"/>
    <w:rsid w:val="00047F5B"/>
    <w:rsid w:val="00050117"/>
    <w:rsid w:val="000508E9"/>
    <w:rsid w:val="00050AF5"/>
    <w:rsid w:val="00051792"/>
    <w:rsid w:val="00052033"/>
    <w:rsid w:val="00052FD9"/>
    <w:rsid w:val="000534E8"/>
    <w:rsid w:val="00054575"/>
    <w:rsid w:val="00055017"/>
    <w:rsid w:val="000550CF"/>
    <w:rsid w:val="000566AC"/>
    <w:rsid w:val="00061623"/>
    <w:rsid w:val="0006214E"/>
    <w:rsid w:val="00062252"/>
    <w:rsid w:val="00062292"/>
    <w:rsid w:val="00062655"/>
    <w:rsid w:val="00063C02"/>
    <w:rsid w:val="00063E61"/>
    <w:rsid w:val="00064339"/>
    <w:rsid w:val="000645C0"/>
    <w:rsid w:val="00064747"/>
    <w:rsid w:val="00065760"/>
    <w:rsid w:val="000664C6"/>
    <w:rsid w:val="00066823"/>
    <w:rsid w:val="00066D3A"/>
    <w:rsid w:val="000676DE"/>
    <w:rsid w:val="00067F6E"/>
    <w:rsid w:val="00071A64"/>
    <w:rsid w:val="00071B13"/>
    <w:rsid w:val="00072C84"/>
    <w:rsid w:val="00073491"/>
    <w:rsid w:val="00074000"/>
    <w:rsid w:val="0007573C"/>
    <w:rsid w:val="00076153"/>
    <w:rsid w:val="00076701"/>
    <w:rsid w:val="0007706E"/>
    <w:rsid w:val="000813DB"/>
    <w:rsid w:val="0008197D"/>
    <w:rsid w:val="00081E82"/>
    <w:rsid w:val="00081F71"/>
    <w:rsid w:val="000835BA"/>
    <w:rsid w:val="00084416"/>
    <w:rsid w:val="000854A5"/>
    <w:rsid w:val="0008737A"/>
    <w:rsid w:val="00091D68"/>
    <w:rsid w:val="00092440"/>
    <w:rsid w:val="00092929"/>
    <w:rsid w:val="0009316C"/>
    <w:rsid w:val="000937E1"/>
    <w:rsid w:val="00093865"/>
    <w:rsid w:val="00094A74"/>
    <w:rsid w:val="000959E4"/>
    <w:rsid w:val="00095AEE"/>
    <w:rsid w:val="00096090"/>
    <w:rsid w:val="000977FF"/>
    <w:rsid w:val="000A17E6"/>
    <w:rsid w:val="000A221D"/>
    <w:rsid w:val="000A2345"/>
    <w:rsid w:val="000A2C8D"/>
    <w:rsid w:val="000A3647"/>
    <w:rsid w:val="000A3813"/>
    <w:rsid w:val="000A39A6"/>
    <w:rsid w:val="000A43BA"/>
    <w:rsid w:val="000A451E"/>
    <w:rsid w:val="000A5BF8"/>
    <w:rsid w:val="000A5D76"/>
    <w:rsid w:val="000A620B"/>
    <w:rsid w:val="000A7469"/>
    <w:rsid w:val="000B115C"/>
    <w:rsid w:val="000B2485"/>
    <w:rsid w:val="000B49A6"/>
    <w:rsid w:val="000B4B79"/>
    <w:rsid w:val="000B4DA6"/>
    <w:rsid w:val="000B537F"/>
    <w:rsid w:val="000C1A4E"/>
    <w:rsid w:val="000C2A68"/>
    <w:rsid w:val="000C2E6F"/>
    <w:rsid w:val="000C3B13"/>
    <w:rsid w:val="000C5A59"/>
    <w:rsid w:val="000C68BB"/>
    <w:rsid w:val="000C6EBD"/>
    <w:rsid w:val="000C7025"/>
    <w:rsid w:val="000C70F8"/>
    <w:rsid w:val="000C743B"/>
    <w:rsid w:val="000C7E69"/>
    <w:rsid w:val="000D0021"/>
    <w:rsid w:val="000D0098"/>
    <w:rsid w:val="000D0C50"/>
    <w:rsid w:val="000D0E49"/>
    <w:rsid w:val="000D0FDA"/>
    <w:rsid w:val="000D1C7E"/>
    <w:rsid w:val="000D2219"/>
    <w:rsid w:val="000D225C"/>
    <w:rsid w:val="000D3DC5"/>
    <w:rsid w:val="000D528E"/>
    <w:rsid w:val="000D5E0F"/>
    <w:rsid w:val="000D66A6"/>
    <w:rsid w:val="000D7E4E"/>
    <w:rsid w:val="000E1338"/>
    <w:rsid w:val="000E42F2"/>
    <w:rsid w:val="000E55E2"/>
    <w:rsid w:val="000E5DCE"/>
    <w:rsid w:val="000E5E3D"/>
    <w:rsid w:val="000E6288"/>
    <w:rsid w:val="000E66D4"/>
    <w:rsid w:val="000F13D0"/>
    <w:rsid w:val="000F164A"/>
    <w:rsid w:val="000F2072"/>
    <w:rsid w:val="000F29A2"/>
    <w:rsid w:val="000F2D4E"/>
    <w:rsid w:val="000F35E2"/>
    <w:rsid w:val="000F424E"/>
    <w:rsid w:val="000F5B41"/>
    <w:rsid w:val="000F67E8"/>
    <w:rsid w:val="0010036A"/>
    <w:rsid w:val="00100707"/>
    <w:rsid w:val="00101ACC"/>
    <w:rsid w:val="00102E19"/>
    <w:rsid w:val="001037E6"/>
    <w:rsid w:val="00103DDC"/>
    <w:rsid w:val="0010463F"/>
    <w:rsid w:val="00105065"/>
    <w:rsid w:val="001054D3"/>
    <w:rsid w:val="00105513"/>
    <w:rsid w:val="00105875"/>
    <w:rsid w:val="00105FBA"/>
    <w:rsid w:val="00106549"/>
    <w:rsid w:val="0011342E"/>
    <w:rsid w:val="00113433"/>
    <w:rsid w:val="00113985"/>
    <w:rsid w:val="00115728"/>
    <w:rsid w:val="00117256"/>
    <w:rsid w:val="00120011"/>
    <w:rsid w:val="001207DF"/>
    <w:rsid w:val="00121E37"/>
    <w:rsid w:val="001225A9"/>
    <w:rsid w:val="001238EF"/>
    <w:rsid w:val="00123E0B"/>
    <w:rsid w:val="00123FFA"/>
    <w:rsid w:val="0012489B"/>
    <w:rsid w:val="00124A4D"/>
    <w:rsid w:val="00125384"/>
    <w:rsid w:val="001261A9"/>
    <w:rsid w:val="00126F57"/>
    <w:rsid w:val="00130118"/>
    <w:rsid w:val="00130A39"/>
    <w:rsid w:val="00130D21"/>
    <w:rsid w:val="00131307"/>
    <w:rsid w:val="0013250F"/>
    <w:rsid w:val="0013321A"/>
    <w:rsid w:val="00133655"/>
    <w:rsid w:val="00133836"/>
    <w:rsid w:val="001355D6"/>
    <w:rsid w:val="00135A46"/>
    <w:rsid w:val="001372BF"/>
    <w:rsid w:val="00137A9A"/>
    <w:rsid w:val="001415A3"/>
    <w:rsid w:val="00142006"/>
    <w:rsid w:val="00143525"/>
    <w:rsid w:val="001436C3"/>
    <w:rsid w:val="00145007"/>
    <w:rsid w:val="00145336"/>
    <w:rsid w:val="00145D9B"/>
    <w:rsid w:val="00145FA6"/>
    <w:rsid w:val="001467FB"/>
    <w:rsid w:val="00147627"/>
    <w:rsid w:val="00147925"/>
    <w:rsid w:val="00147D56"/>
    <w:rsid w:val="00147E3A"/>
    <w:rsid w:val="001509F7"/>
    <w:rsid w:val="0015125E"/>
    <w:rsid w:val="00151851"/>
    <w:rsid w:val="00152693"/>
    <w:rsid w:val="00152767"/>
    <w:rsid w:val="00152B4C"/>
    <w:rsid w:val="00152DE1"/>
    <w:rsid w:val="001541F8"/>
    <w:rsid w:val="00156050"/>
    <w:rsid w:val="00156541"/>
    <w:rsid w:val="00157306"/>
    <w:rsid w:val="001573E6"/>
    <w:rsid w:val="0015797F"/>
    <w:rsid w:val="00157C97"/>
    <w:rsid w:val="00160C3C"/>
    <w:rsid w:val="00160E31"/>
    <w:rsid w:val="00161E2F"/>
    <w:rsid w:val="0016330C"/>
    <w:rsid w:val="00163A6A"/>
    <w:rsid w:val="001647C3"/>
    <w:rsid w:val="00164A8A"/>
    <w:rsid w:val="00164ADF"/>
    <w:rsid w:val="00165740"/>
    <w:rsid w:val="00165B17"/>
    <w:rsid w:val="00166E7E"/>
    <w:rsid w:val="0016738D"/>
    <w:rsid w:val="00167596"/>
    <w:rsid w:val="001705EF"/>
    <w:rsid w:val="00172C78"/>
    <w:rsid w:val="00173655"/>
    <w:rsid w:val="00173920"/>
    <w:rsid w:val="0017399D"/>
    <w:rsid w:val="00174E37"/>
    <w:rsid w:val="00175E40"/>
    <w:rsid w:val="00176361"/>
    <w:rsid w:val="00176504"/>
    <w:rsid w:val="00177942"/>
    <w:rsid w:val="00180907"/>
    <w:rsid w:val="001820F1"/>
    <w:rsid w:val="00183187"/>
    <w:rsid w:val="0018341F"/>
    <w:rsid w:val="00183689"/>
    <w:rsid w:val="00184C8E"/>
    <w:rsid w:val="001853C5"/>
    <w:rsid w:val="00185876"/>
    <w:rsid w:val="0018729A"/>
    <w:rsid w:val="0018738C"/>
    <w:rsid w:val="0018745C"/>
    <w:rsid w:val="00187F54"/>
    <w:rsid w:val="001902F1"/>
    <w:rsid w:val="0019038B"/>
    <w:rsid w:val="0019054F"/>
    <w:rsid w:val="001922D1"/>
    <w:rsid w:val="00193C38"/>
    <w:rsid w:val="00195072"/>
    <w:rsid w:val="001957E8"/>
    <w:rsid w:val="00196BA5"/>
    <w:rsid w:val="001970D0"/>
    <w:rsid w:val="001A0A25"/>
    <w:rsid w:val="001A1AD2"/>
    <w:rsid w:val="001A2426"/>
    <w:rsid w:val="001A2CD3"/>
    <w:rsid w:val="001A45EE"/>
    <w:rsid w:val="001A4A8C"/>
    <w:rsid w:val="001A4B96"/>
    <w:rsid w:val="001A60FE"/>
    <w:rsid w:val="001A640B"/>
    <w:rsid w:val="001A6524"/>
    <w:rsid w:val="001A673E"/>
    <w:rsid w:val="001A6FD7"/>
    <w:rsid w:val="001A706D"/>
    <w:rsid w:val="001A7D34"/>
    <w:rsid w:val="001B0DD4"/>
    <w:rsid w:val="001B1E8E"/>
    <w:rsid w:val="001B2FF7"/>
    <w:rsid w:val="001B36BA"/>
    <w:rsid w:val="001B547B"/>
    <w:rsid w:val="001B54B3"/>
    <w:rsid w:val="001B5BF7"/>
    <w:rsid w:val="001B6FBF"/>
    <w:rsid w:val="001B7B15"/>
    <w:rsid w:val="001B7B2F"/>
    <w:rsid w:val="001C07DE"/>
    <w:rsid w:val="001C0887"/>
    <w:rsid w:val="001C1388"/>
    <w:rsid w:val="001C1B04"/>
    <w:rsid w:val="001C32EA"/>
    <w:rsid w:val="001C4F79"/>
    <w:rsid w:val="001C5255"/>
    <w:rsid w:val="001C5396"/>
    <w:rsid w:val="001C58EF"/>
    <w:rsid w:val="001C6706"/>
    <w:rsid w:val="001C77B0"/>
    <w:rsid w:val="001C7AA5"/>
    <w:rsid w:val="001D0B94"/>
    <w:rsid w:val="001D0CF7"/>
    <w:rsid w:val="001D21C3"/>
    <w:rsid w:val="001D2886"/>
    <w:rsid w:val="001D2BF3"/>
    <w:rsid w:val="001D316F"/>
    <w:rsid w:val="001D4667"/>
    <w:rsid w:val="001D5425"/>
    <w:rsid w:val="001D5B54"/>
    <w:rsid w:val="001D6CE7"/>
    <w:rsid w:val="001D7B6E"/>
    <w:rsid w:val="001D7D5F"/>
    <w:rsid w:val="001E0144"/>
    <w:rsid w:val="001E0475"/>
    <w:rsid w:val="001E06C4"/>
    <w:rsid w:val="001E1053"/>
    <w:rsid w:val="001E12DF"/>
    <w:rsid w:val="001E1386"/>
    <w:rsid w:val="001E31AD"/>
    <w:rsid w:val="001E428B"/>
    <w:rsid w:val="001E4FE4"/>
    <w:rsid w:val="001E5088"/>
    <w:rsid w:val="001E6067"/>
    <w:rsid w:val="001E6208"/>
    <w:rsid w:val="001E7191"/>
    <w:rsid w:val="001E741F"/>
    <w:rsid w:val="001E7823"/>
    <w:rsid w:val="001E79A9"/>
    <w:rsid w:val="001F0D32"/>
    <w:rsid w:val="001F1822"/>
    <w:rsid w:val="001F200F"/>
    <w:rsid w:val="001F2395"/>
    <w:rsid w:val="001F24C7"/>
    <w:rsid w:val="001F2DBF"/>
    <w:rsid w:val="001F30A7"/>
    <w:rsid w:val="001F3308"/>
    <w:rsid w:val="001F3830"/>
    <w:rsid w:val="001F38DD"/>
    <w:rsid w:val="001F40D3"/>
    <w:rsid w:val="001F415E"/>
    <w:rsid w:val="001F48AA"/>
    <w:rsid w:val="00200AC0"/>
    <w:rsid w:val="00200FBB"/>
    <w:rsid w:val="00201B7D"/>
    <w:rsid w:val="00201D73"/>
    <w:rsid w:val="0020300F"/>
    <w:rsid w:val="00203831"/>
    <w:rsid w:val="0020423E"/>
    <w:rsid w:val="00204E70"/>
    <w:rsid w:val="0020785E"/>
    <w:rsid w:val="00212767"/>
    <w:rsid w:val="002143B5"/>
    <w:rsid w:val="00214D1B"/>
    <w:rsid w:val="00215602"/>
    <w:rsid w:val="00215CB0"/>
    <w:rsid w:val="00215D15"/>
    <w:rsid w:val="002167A9"/>
    <w:rsid w:val="00216910"/>
    <w:rsid w:val="00217A9D"/>
    <w:rsid w:val="00217D6B"/>
    <w:rsid w:val="00220CC9"/>
    <w:rsid w:val="00221E6B"/>
    <w:rsid w:val="00223A80"/>
    <w:rsid w:val="00225433"/>
    <w:rsid w:val="0022572A"/>
    <w:rsid w:val="00225CE5"/>
    <w:rsid w:val="00225CF7"/>
    <w:rsid w:val="00225DEE"/>
    <w:rsid w:val="002269A5"/>
    <w:rsid w:val="002272CA"/>
    <w:rsid w:val="00227545"/>
    <w:rsid w:val="0022776E"/>
    <w:rsid w:val="0022799D"/>
    <w:rsid w:val="00227A59"/>
    <w:rsid w:val="00230E5F"/>
    <w:rsid w:val="00230EBE"/>
    <w:rsid w:val="002313FD"/>
    <w:rsid w:val="00231431"/>
    <w:rsid w:val="0023225B"/>
    <w:rsid w:val="00234480"/>
    <w:rsid w:val="00234945"/>
    <w:rsid w:val="00234C3C"/>
    <w:rsid w:val="002352D6"/>
    <w:rsid w:val="002354A3"/>
    <w:rsid w:val="00235AAA"/>
    <w:rsid w:val="002361BB"/>
    <w:rsid w:val="00237421"/>
    <w:rsid w:val="00237D20"/>
    <w:rsid w:val="0024093A"/>
    <w:rsid w:val="00240FC7"/>
    <w:rsid w:val="00241A08"/>
    <w:rsid w:val="0024546D"/>
    <w:rsid w:val="00245956"/>
    <w:rsid w:val="00245AC6"/>
    <w:rsid w:val="0024601D"/>
    <w:rsid w:val="00247A4D"/>
    <w:rsid w:val="00247A6F"/>
    <w:rsid w:val="002500A6"/>
    <w:rsid w:val="0025081C"/>
    <w:rsid w:val="00250B2A"/>
    <w:rsid w:val="00251234"/>
    <w:rsid w:val="0025171B"/>
    <w:rsid w:val="00251B4A"/>
    <w:rsid w:val="00251FCB"/>
    <w:rsid w:val="002521C9"/>
    <w:rsid w:val="0025594D"/>
    <w:rsid w:val="00257B98"/>
    <w:rsid w:val="00257FB9"/>
    <w:rsid w:val="0026250B"/>
    <w:rsid w:val="00262BCB"/>
    <w:rsid w:val="00263D46"/>
    <w:rsid w:val="00263EBB"/>
    <w:rsid w:val="00264838"/>
    <w:rsid w:val="002658FF"/>
    <w:rsid w:val="00265E6C"/>
    <w:rsid w:val="00266027"/>
    <w:rsid w:val="00266331"/>
    <w:rsid w:val="0026751E"/>
    <w:rsid w:val="00267CC0"/>
    <w:rsid w:val="00267DD9"/>
    <w:rsid w:val="00271D8A"/>
    <w:rsid w:val="00273227"/>
    <w:rsid w:val="00273376"/>
    <w:rsid w:val="0027603F"/>
    <w:rsid w:val="00280D73"/>
    <w:rsid w:val="00281F0A"/>
    <w:rsid w:val="002828BF"/>
    <w:rsid w:val="00283089"/>
    <w:rsid w:val="00283AE2"/>
    <w:rsid w:val="0028443E"/>
    <w:rsid w:val="0028673D"/>
    <w:rsid w:val="0028783C"/>
    <w:rsid w:val="00287B43"/>
    <w:rsid w:val="0029185B"/>
    <w:rsid w:val="00291E23"/>
    <w:rsid w:val="00291E9B"/>
    <w:rsid w:val="00292620"/>
    <w:rsid w:val="00293720"/>
    <w:rsid w:val="00293D48"/>
    <w:rsid w:val="0029413D"/>
    <w:rsid w:val="0029489B"/>
    <w:rsid w:val="002954DB"/>
    <w:rsid w:val="00295679"/>
    <w:rsid w:val="002970A7"/>
    <w:rsid w:val="00297B97"/>
    <w:rsid w:val="002A017B"/>
    <w:rsid w:val="002A044E"/>
    <w:rsid w:val="002A0FE9"/>
    <w:rsid w:val="002A2D98"/>
    <w:rsid w:val="002A557F"/>
    <w:rsid w:val="002A5E37"/>
    <w:rsid w:val="002A676F"/>
    <w:rsid w:val="002B085B"/>
    <w:rsid w:val="002B08AE"/>
    <w:rsid w:val="002B1B84"/>
    <w:rsid w:val="002B1B9C"/>
    <w:rsid w:val="002B1DF2"/>
    <w:rsid w:val="002B2E22"/>
    <w:rsid w:val="002B438A"/>
    <w:rsid w:val="002B4A5B"/>
    <w:rsid w:val="002B4CD1"/>
    <w:rsid w:val="002B657E"/>
    <w:rsid w:val="002B6FDF"/>
    <w:rsid w:val="002B7059"/>
    <w:rsid w:val="002B79A7"/>
    <w:rsid w:val="002C1095"/>
    <w:rsid w:val="002C1B5C"/>
    <w:rsid w:val="002C2C85"/>
    <w:rsid w:val="002C3187"/>
    <w:rsid w:val="002C4E6E"/>
    <w:rsid w:val="002C5281"/>
    <w:rsid w:val="002C60CC"/>
    <w:rsid w:val="002C6213"/>
    <w:rsid w:val="002C7723"/>
    <w:rsid w:val="002D13EC"/>
    <w:rsid w:val="002D29D4"/>
    <w:rsid w:val="002D2CF9"/>
    <w:rsid w:val="002D2E52"/>
    <w:rsid w:val="002D30A0"/>
    <w:rsid w:val="002D60D1"/>
    <w:rsid w:val="002D7443"/>
    <w:rsid w:val="002D7BFE"/>
    <w:rsid w:val="002E00F7"/>
    <w:rsid w:val="002E0AB8"/>
    <w:rsid w:val="002E0BE1"/>
    <w:rsid w:val="002E1437"/>
    <w:rsid w:val="002E146E"/>
    <w:rsid w:val="002E169A"/>
    <w:rsid w:val="002E1BAC"/>
    <w:rsid w:val="002E20BD"/>
    <w:rsid w:val="002E250C"/>
    <w:rsid w:val="002E2D5C"/>
    <w:rsid w:val="002E3F4D"/>
    <w:rsid w:val="002E51B0"/>
    <w:rsid w:val="002E5490"/>
    <w:rsid w:val="002E6876"/>
    <w:rsid w:val="002E75F4"/>
    <w:rsid w:val="002E7D19"/>
    <w:rsid w:val="002F086B"/>
    <w:rsid w:val="002F4603"/>
    <w:rsid w:val="002F50E5"/>
    <w:rsid w:val="002F6727"/>
    <w:rsid w:val="002F7BD4"/>
    <w:rsid w:val="002F7CA9"/>
    <w:rsid w:val="0030008E"/>
    <w:rsid w:val="003001C9"/>
    <w:rsid w:val="00300B3D"/>
    <w:rsid w:val="003019EA"/>
    <w:rsid w:val="00303563"/>
    <w:rsid w:val="00304C15"/>
    <w:rsid w:val="00304FA6"/>
    <w:rsid w:val="00306FB1"/>
    <w:rsid w:val="00307E06"/>
    <w:rsid w:val="00310126"/>
    <w:rsid w:val="00310DDA"/>
    <w:rsid w:val="0031102D"/>
    <w:rsid w:val="00312758"/>
    <w:rsid w:val="0031295D"/>
    <w:rsid w:val="00313277"/>
    <w:rsid w:val="00313F24"/>
    <w:rsid w:val="003145D0"/>
    <w:rsid w:val="00322B5D"/>
    <w:rsid w:val="0032452A"/>
    <w:rsid w:val="00325AE4"/>
    <w:rsid w:val="0032642F"/>
    <w:rsid w:val="00330563"/>
    <w:rsid w:val="00330DDB"/>
    <w:rsid w:val="00331188"/>
    <w:rsid w:val="0033192C"/>
    <w:rsid w:val="00331F94"/>
    <w:rsid w:val="00331FDC"/>
    <w:rsid w:val="00331FEC"/>
    <w:rsid w:val="0033229F"/>
    <w:rsid w:val="00332772"/>
    <w:rsid w:val="003330EF"/>
    <w:rsid w:val="00333364"/>
    <w:rsid w:val="00333767"/>
    <w:rsid w:val="00334213"/>
    <w:rsid w:val="003344E0"/>
    <w:rsid w:val="003345BE"/>
    <w:rsid w:val="00334D8D"/>
    <w:rsid w:val="003351D8"/>
    <w:rsid w:val="00335B5A"/>
    <w:rsid w:val="00336C2B"/>
    <w:rsid w:val="0034186B"/>
    <w:rsid w:val="00342BB2"/>
    <w:rsid w:val="00344DDC"/>
    <w:rsid w:val="00346777"/>
    <w:rsid w:val="00347D77"/>
    <w:rsid w:val="0035381E"/>
    <w:rsid w:val="00354DE6"/>
    <w:rsid w:val="00355A58"/>
    <w:rsid w:val="00355BF8"/>
    <w:rsid w:val="00357C36"/>
    <w:rsid w:val="00360A15"/>
    <w:rsid w:val="00361A54"/>
    <w:rsid w:val="00361B33"/>
    <w:rsid w:val="00361DED"/>
    <w:rsid w:val="00361DEE"/>
    <w:rsid w:val="0036284F"/>
    <w:rsid w:val="00362D57"/>
    <w:rsid w:val="00363EC2"/>
    <w:rsid w:val="00364BC9"/>
    <w:rsid w:val="00365FED"/>
    <w:rsid w:val="00366266"/>
    <w:rsid w:val="00367155"/>
    <w:rsid w:val="0036784D"/>
    <w:rsid w:val="00370E1B"/>
    <w:rsid w:val="0037109E"/>
    <w:rsid w:val="0037156F"/>
    <w:rsid w:val="00372B51"/>
    <w:rsid w:val="00373961"/>
    <w:rsid w:val="00373978"/>
    <w:rsid w:val="00374B85"/>
    <w:rsid w:val="00374EB4"/>
    <w:rsid w:val="00375224"/>
    <w:rsid w:val="0037560B"/>
    <w:rsid w:val="00375AA9"/>
    <w:rsid w:val="003762DA"/>
    <w:rsid w:val="00376D09"/>
    <w:rsid w:val="003774F3"/>
    <w:rsid w:val="0037780F"/>
    <w:rsid w:val="00380316"/>
    <w:rsid w:val="00380E44"/>
    <w:rsid w:val="00381113"/>
    <w:rsid w:val="00381A16"/>
    <w:rsid w:val="00382656"/>
    <w:rsid w:val="00382B95"/>
    <w:rsid w:val="00383443"/>
    <w:rsid w:val="00384D4D"/>
    <w:rsid w:val="00386CF2"/>
    <w:rsid w:val="00386D3C"/>
    <w:rsid w:val="00387052"/>
    <w:rsid w:val="00387F6D"/>
    <w:rsid w:val="00390091"/>
    <w:rsid w:val="00390557"/>
    <w:rsid w:val="0039076D"/>
    <w:rsid w:val="00390893"/>
    <w:rsid w:val="00390955"/>
    <w:rsid w:val="00391177"/>
    <w:rsid w:val="0039265F"/>
    <w:rsid w:val="00392F9E"/>
    <w:rsid w:val="0039388C"/>
    <w:rsid w:val="00394201"/>
    <w:rsid w:val="003943A0"/>
    <w:rsid w:val="003958F0"/>
    <w:rsid w:val="00395B40"/>
    <w:rsid w:val="003A06A6"/>
    <w:rsid w:val="003A16C1"/>
    <w:rsid w:val="003A287F"/>
    <w:rsid w:val="003A40F7"/>
    <w:rsid w:val="003A411F"/>
    <w:rsid w:val="003A44FC"/>
    <w:rsid w:val="003A4568"/>
    <w:rsid w:val="003A5DCD"/>
    <w:rsid w:val="003A6737"/>
    <w:rsid w:val="003A697B"/>
    <w:rsid w:val="003A6B84"/>
    <w:rsid w:val="003A713D"/>
    <w:rsid w:val="003A79D9"/>
    <w:rsid w:val="003A7D02"/>
    <w:rsid w:val="003B093F"/>
    <w:rsid w:val="003B191C"/>
    <w:rsid w:val="003B1D20"/>
    <w:rsid w:val="003B3A11"/>
    <w:rsid w:val="003B3D82"/>
    <w:rsid w:val="003B40BB"/>
    <w:rsid w:val="003B46A0"/>
    <w:rsid w:val="003B4A21"/>
    <w:rsid w:val="003B543D"/>
    <w:rsid w:val="003B5BAD"/>
    <w:rsid w:val="003B714F"/>
    <w:rsid w:val="003B7822"/>
    <w:rsid w:val="003C1348"/>
    <w:rsid w:val="003C1F8D"/>
    <w:rsid w:val="003C232D"/>
    <w:rsid w:val="003C2D48"/>
    <w:rsid w:val="003C2D66"/>
    <w:rsid w:val="003C2DF4"/>
    <w:rsid w:val="003C315E"/>
    <w:rsid w:val="003C3711"/>
    <w:rsid w:val="003C38FC"/>
    <w:rsid w:val="003C4049"/>
    <w:rsid w:val="003C448A"/>
    <w:rsid w:val="003C5158"/>
    <w:rsid w:val="003C58E2"/>
    <w:rsid w:val="003C6C8F"/>
    <w:rsid w:val="003C7EC6"/>
    <w:rsid w:val="003C7F29"/>
    <w:rsid w:val="003D037F"/>
    <w:rsid w:val="003D06B4"/>
    <w:rsid w:val="003D0C2F"/>
    <w:rsid w:val="003D0E9D"/>
    <w:rsid w:val="003D1AE6"/>
    <w:rsid w:val="003D25DD"/>
    <w:rsid w:val="003D5176"/>
    <w:rsid w:val="003D5D7F"/>
    <w:rsid w:val="003D7067"/>
    <w:rsid w:val="003E02D6"/>
    <w:rsid w:val="003E1EA2"/>
    <w:rsid w:val="003E1F59"/>
    <w:rsid w:val="003E3D41"/>
    <w:rsid w:val="003E41E6"/>
    <w:rsid w:val="003E43EB"/>
    <w:rsid w:val="003E4B4D"/>
    <w:rsid w:val="003E523A"/>
    <w:rsid w:val="003E5A33"/>
    <w:rsid w:val="003E5A41"/>
    <w:rsid w:val="003F1654"/>
    <w:rsid w:val="003F422B"/>
    <w:rsid w:val="003F51E1"/>
    <w:rsid w:val="003F577E"/>
    <w:rsid w:val="003F593E"/>
    <w:rsid w:val="003F75E3"/>
    <w:rsid w:val="003F7791"/>
    <w:rsid w:val="00401A31"/>
    <w:rsid w:val="00401E5C"/>
    <w:rsid w:val="00402A09"/>
    <w:rsid w:val="00403A1F"/>
    <w:rsid w:val="00404B1D"/>
    <w:rsid w:val="004052D1"/>
    <w:rsid w:val="00405670"/>
    <w:rsid w:val="00406FB3"/>
    <w:rsid w:val="004078F9"/>
    <w:rsid w:val="00407B6F"/>
    <w:rsid w:val="00407F5A"/>
    <w:rsid w:val="004130DD"/>
    <w:rsid w:val="004131B4"/>
    <w:rsid w:val="00413F8A"/>
    <w:rsid w:val="00414093"/>
    <w:rsid w:val="0042009F"/>
    <w:rsid w:val="00421F4B"/>
    <w:rsid w:val="004221A5"/>
    <w:rsid w:val="00423772"/>
    <w:rsid w:val="004267CD"/>
    <w:rsid w:val="00426DFC"/>
    <w:rsid w:val="00430161"/>
    <w:rsid w:val="00430989"/>
    <w:rsid w:val="00431641"/>
    <w:rsid w:val="00433412"/>
    <w:rsid w:val="00433620"/>
    <w:rsid w:val="004358E9"/>
    <w:rsid w:val="004359DF"/>
    <w:rsid w:val="00435A36"/>
    <w:rsid w:val="00436BA7"/>
    <w:rsid w:val="00436FAF"/>
    <w:rsid w:val="004416C8"/>
    <w:rsid w:val="00441AB7"/>
    <w:rsid w:val="00441E6B"/>
    <w:rsid w:val="00442EF7"/>
    <w:rsid w:val="004431C3"/>
    <w:rsid w:val="00443499"/>
    <w:rsid w:val="00443AB0"/>
    <w:rsid w:val="004449CF"/>
    <w:rsid w:val="00446715"/>
    <w:rsid w:val="00446F15"/>
    <w:rsid w:val="00450631"/>
    <w:rsid w:val="004507B1"/>
    <w:rsid w:val="00450C90"/>
    <w:rsid w:val="00451581"/>
    <w:rsid w:val="004537BD"/>
    <w:rsid w:val="00453AFB"/>
    <w:rsid w:val="00455BF5"/>
    <w:rsid w:val="00455C0A"/>
    <w:rsid w:val="00457132"/>
    <w:rsid w:val="00457272"/>
    <w:rsid w:val="00460CB2"/>
    <w:rsid w:val="00460E8B"/>
    <w:rsid w:val="0046200B"/>
    <w:rsid w:val="004659A5"/>
    <w:rsid w:val="0046604A"/>
    <w:rsid w:val="004665A6"/>
    <w:rsid w:val="00466809"/>
    <w:rsid w:val="00466B78"/>
    <w:rsid w:val="004670A3"/>
    <w:rsid w:val="0046769B"/>
    <w:rsid w:val="00467EEF"/>
    <w:rsid w:val="004705B9"/>
    <w:rsid w:val="00470E3F"/>
    <w:rsid w:val="004712E4"/>
    <w:rsid w:val="004713EC"/>
    <w:rsid w:val="0047192C"/>
    <w:rsid w:val="00471B1C"/>
    <w:rsid w:val="0047412F"/>
    <w:rsid w:val="00474ABB"/>
    <w:rsid w:val="00476058"/>
    <w:rsid w:val="004778DF"/>
    <w:rsid w:val="0048050F"/>
    <w:rsid w:val="004805B9"/>
    <w:rsid w:val="00481E5C"/>
    <w:rsid w:val="00483B59"/>
    <w:rsid w:val="00491AF0"/>
    <w:rsid w:val="00491BB0"/>
    <w:rsid w:val="0049307C"/>
    <w:rsid w:val="004934A9"/>
    <w:rsid w:val="00493813"/>
    <w:rsid w:val="00493B7A"/>
    <w:rsid w:val="004950FB"/>
    <w:rsid w:val="004955C4"/>
    <w:rsid w:val="00495A77"/>
    <w:rsid w:val="00495F81"/>
    <w:rsid w:val="0049617E"/>
    <w:rsid w:val="004961F9"/>
    <w:rsid w:val="004977DA"/>
    <w:rsid w:val="00497B7F"/>
    <w:rsid w:val="004A0161"/>
    <w:rsid w:val="004A06F9"/>
    <w:rsid w:val="004A0B7F"/>
    <w:rsid w:val="004A24A8"/>
    <w:rsid w:val="004A301F"/>
    <w:rsid w:val="004A32E7"/>
    <w:rsid w:val="004A35C2"/>
    <w:rsid w:val="004A36AF"/>
    <w:rsid w:val="004A3F2B"/>
    <w:rsid w:val="004A3F5D"/>
    <w:rsid w:val="004A3FBC"/>
    <w:rsid w:val="004A4366"/>
    <w:rsid w:val="004A4376"/>
    <w:rsid w:val="004A45E3"/>
    <w:rsid w:val="004A548D"/>
    <w:rsid w:val="004A648B"/>
    <w:rsid w:val="004A7D52"/>
    <w:rsid w:val="004A7FC5"/>
    <w:rsid w:val="004B2130"/>
    <w:rsid w:val="004B3E81"/>
    <w:rsid w:val="004B46D9"/>
    <w:rsid w:val="004B4AFE"/>
    <w:rsid w:val="004B532D"/>
    <w:rsid w:val="004B6A03"/>
    <w:rsid w:val="004C069E"/>
    <w:rsid w:val="004C18D5"/>
    <w:rsid w:val="004C1C4C"/>
    <w:rsid w:val="004C2C88"/>
    <w:rsid w:val="004C35B5"/>
    <w:rsid w:val="004C42DB"/>
    <w:rsid w:val="004C4A20"/>
    <w:rsid w:val="004C57CD"/>
    <w:rsid w:val="004C5CCC"/>
    <w:rsid w:val="004C60C4"/>
    <w:rsid w:val="004C64CA"/>
    <w:rsid w:val="004C6A66"/>
    <w:rsid w:val="004C714A"/>
    <w:rsid w:val="004C72E2"/>
    <w:rsid w:val="004D0693"/>
    <w:rsid w:val="004D0CC0"/>
    <w:rsid w:val="004D2386"/>
    <w:rsid w:val="004D27F9"/>
    <w:rsid w:val="004D34A0"/>
    <w:rsid w:val="004D468A"/>
    <w:rsid w:val="004D4EC7"/>
    <w:rsid w:val="004D518A"/>
    <w:rsid w:val="004D521A"/>
    <w:rsid w:val="004D6893"/>
    <w:rsid w:val="004D7306"/>
    <w:rsid w:val="004E117A"/>
    <w:rsid w:val="004E1D17"/>
    <w:rsid w:val="004E269A"/>
    <w:rsid w:val="004E41AD"/>
    <w:rsid w:val="004E4B9F"/>
    <w:rsid w:val="004E6396"/>
    <w:rsid w:val="004E655A"/>
    <w:rsid w:val="004E6564"/>
    <w:rsid w:val="004E6741"/>
    <w:rsid w:val="004E6FAA"/>
    <w:rsid w:val="004E7756"/>
    <w:rsid w:val="004F0C74"/>
    <w:rsid w:val="004F1199"/>
    <w:rsid w:val="004F1332"/>
    <w:rsid w:val="004F1405"/>
    <w:rsid w:val="004F1BF6"/>
    <w:rsid w:val="004F3079"/>
    <w:rsid w:val="004F390A"/>
    <w:rsid w:val="004F4669"/>
    <w:rsid w:val="004F4D0C"/>
    <w:rsid w:val="004F507E"/>
    <w:rsid w:val="004F77F2"/>
    <w:rsid w:val="005003C4"/>
    <w:rsid w:val="00500677"/>
    <w:rsid w:val="0050140C"/>
    <w:rsid w:val="00501736"/>
    <w:rsid w:val="00502A69"/>
    <w:rsid w:val="00502D07"/>
    <w:rsid w:val="005030A4"/>
    <w:rsid w:val="005032FB"/>
    <w:rsid w:val="005036EA"/>
    <w:rsid w:val="00503D00"/>
    <w:rsid w:val="005048D4"/>
    <w:rsid w:val="005050C2"/>
    <w:rsid w:val="00505284"/>
    <w:rsid w:val="00505393"/>
    <w:rsid w:val="005055D3"/>
    <w:rsid w:val="00505C32"/>
    <w:rsid w:val="005068DC"/>
    <w:rsid w:val="00506B57"/>
    <w:rsid w:val="00507645"/>
    <w:rsid w:val="00507D80"/>
    <w:rsid w:val="00507EFE"/>
    <w:rsid w:val="00510D61"/>
    <w:rsid w:val="0051120E"/>
    <w:rsid w:val="005120FA"/>
    <w:rsid w:val="00512488"/>
    <w:rsid w:val="00513F56"/>
    <w:rsid w:val="0051448F"/>
    <w:rsid w:val="005145B6"/>
    <w:rsid w:val="00514BA6"/>
    <w:rsid w:val="00515342"/>
    <w:rsid w:val="00515CB2"/>
    <w:rsid w:val="0051606A"/>
    <w:rsid w:val="00516E77"/>
    <w:rsid w:val="005179D9"/>
    <w:rsid w:val="005209E6"/>
    <w:rsid w:val="00522041"/>
    <w:rsid w:val="005232C2"/>
    <w:rsid w:val="005244A5"/>
    <w:rsid w:val="00524C19"/>
    <w:rsid w:val="00524E0A"/>
    <w:rsid w:val="005263A4"/>
    <w:rsid w:val="0052650E"/>
    <w:rsid w:val="0052725F"/>
    <w:rsid w:val="0052783C"/>
    <w:rsid w:val="005278E5"/>
    <w:rsid w:val="00527EED"/>
    <w:rsid w:val="00532139"/>
    <w:rsid w:val="005321B0"/>
    <w:rsid w:val="0053467F"/>
    <w:rsid w:val="00534897"/>
    <w:rsid w:val="00535DA2"/>
    <w:rsid w:val="00536AA0"/>
    <w:rsid w:val="0053723D"/>
    <w:rsid w:val="00537692"/>
    <w:rsid w:val="005379A0"/>
    <w:rsid w:val="00541449"/>
    <w:rsid w:val="0054178A"/>
    <w:rsid w:val="00541900"/>
    <w:rsid w:val="005438C9"/>
    <w:rsid w:val="005457A6"/>
    <w:rsid w:val="00546FED"/>
    <w:rsid w:val="00547BDC"/>
    <w:rsid w:val="00550331"/>
    <w:rsid w:val="005504F0"/>
    <w:rsid w:val="005518A2"/>
    <w:rsid w:val="00551E0F"/>
    <w:rsid w:val="00552048"/>
    <w:rsid w:val="0055249B"/>
    <w:rsid w:val="005527EF"/>
    <w:rsid w:val="00552960"/>
    <w:rsid w:val="00552C70"/>
    <w:rsid w:val="00552DC4"/>
    <w:rsid w:val="00553559"/>
    <w:rsid w:val="005544B0"/>
    <w:rsid w:val="00554733"/>
    <w:rsid w:val="00555223"/>
    <w:rsid w:val="0055565A"/>
    <w:rsid w:val="00555683"/>
    <w:rsid w:val="00555EFE"/>
    <w:rsid w:val="005562D4"/>
    <w:rsid w:val="00556B25"/>
    <w:rsid w:val="00556D41"/>
    <w:rsid w:val="00556F88"/>
    <w:rsid w:val="005570D7"/>
    <w:rsid w:val="005576D4"/>
    <w:rsid w:val="00557A3B"/>
    <w:rsid w:val="00560050"/>
    <w:rsid w:val="00560251"/>
    <w:rsid w:val="00560E52"/>
    <w:rsid w:val="00562074"/>
    <w:rsid w:val="00562288"/>
    <w:rsid w:val="00562DB4"/>
    <w:rsid w:val="00563B4C"/>
    <w:rsid w:val="005644A6"/>
    <w:rsid w:val="00564F09"/>
    <w:rsid w:val="005658C2"/>
    <w:rsid w:val="0056761A"/>
    <w:rsid w:val="005708A9"/>
    <w:rsid w:val="0057098B"/>
    <w:rsid w:val="00570E79"/>
    <w:rsid w:val="00571903"/>
    <w:rsid w:val="00573F8A"/>
    <w:rsid w:val="005744F7"/>
    <w:rsid w:val="005747BE"/>
    <w:rsid w:val="00575463"/>
    <w:rsid w:val="00575DA6"/>
    <w:rsid w:val="00576892"/>
    <w:rsid w:val="00576C6F"/>
    <w:rsid w:val="00577191"/>
    <w:rsid w:val="005776D0"/>
    <w:rsid w:val="00577F3E"/>
    <w:rsid w:val="00580CD6"/>
    <w:rsid w:val="00581296"/>
    <w:rsid w:val="00583101"/>
    <w:rsid w:val="005835E4"/>
    <w:rsid w:val="00584233"/>
    <w:rsid w:val="0058715C"/>
    <w:rsid w:val="0058736F"/>
    <w:rsid w:val="00587CA0"/>
    <w:rsid w:val="00591113"/>
    <w:rsid w:val="0059125D"/>
    <w:rsid w:val="00591B21"/>
    <w:rsid w:val="00591EA4"/>
    <w:rsid w:val="00592495"/>
    <w:rsid w:val="00592A86"/>
    <w:rsid w:val="00592EE7"/>
    <w:rsid w:val="005950D2"/>
    <w:rsid w:val="00595A6D"/>
    <w:rsid w:val="00595DE5"/>
    <w:rsid w:val="00595FB9"/>
    <w:rsid w:val="00596A09"/>
    <w:rsid w:val="00597BC9"/>
    <w:rsid w:val="00597BFD"/>
    <w:rsid w:val="005A07A1"/>
    <w:rsid w:val="005A0B40"/>
    <w:rsid w:val="005A0EEC"/>
    <w:rsid w:val="005A1FF5"/>
    <w:rsid w:val="005A27B9"/>
    <w:rsid w:val="005A2F15"/>
    <w:rsid w:val="005A4449"/>
    <w:rsid w:val="005A4E53"/>
    <w:rsid w:val="005A53A1"/>
    <w:rsid w:val="005A61F8"/>
    <w:rsid w:val="005A78FD"/>
    <w:rsid w:val="005B02EC"/>
    <w:rsid w:val="005B0445"/>
    <w:rsid w:val="005B0AB9"/>
    <w:rsid w:val="005B1CF9"/>
    <w:rsid w:val="005B1DC7"/>
    <w:rsid w:val="005B2DEE"/>
    <w:rsid w:val="005B2F98"/>
    <w:rsid w:val="005B320A"/>
    <w:rsid w:val="005B367B"/>
    <w:rsid w:val="005B3899"/>
    <w:rsid w:val="005B3E49"/>
    <w:rsid w:val="005B48F2"/>
    <w:rsid w:val="005B4C78"/>
    <w:rsid w:val="005B747F"/>
    <w:rsid w:val="005C0FA4"/>
    <w:rsid w:val="005C142B"/>
    <w:rsid w:val="005C1444"/>
    <w:rsid w:val="005C16C8"/>
    <w:rsid w:val="005C213C"/>
    <w:rsid w:val="005C2588"/>
    <w:rsid w:val="005C482D"/>
    <w:rsid w:val="005C5E88"/>
    <w:rsid w:val="005C6319"/>
    <w:rsid w:val="005C6518"/>
    <w:rsid w:val="005D09AD"/>
    <w:rsid w:val="005D0C48"/>
    <w:rsid w:val="005D1A33"/>
    <w:rsid w:val="005D1BA2"/>
    <w:rsid w:val="005D1FA1"/>
    <w:rsid w:val="005D28C7"/>
    <w:rsid w:val="005D2C02"/>
    <w:rsid w:val="005D463C"/>
    <w:rsid w:val="005D4766"/>
    <w:rsid w:val="005D476D"/>
    <w:rsid w:val="005D7363"/>
    <w:rsid w:val="005D7670"/>
    <w:rsid w:val="005E0778"/>
    <w:rsid w:val="005E15D7"/>
    <w:rsid w:val="005E3216"/>
    <w:rsid w:val="005E3284"/>
    <w:rsid w:val="005E354E"/>
    <w:rsid w:val="005E37C4"/>
    <w:rsid w:val="005E3E3E"/>
    <w:rsid w:val="005E4965"/>
    <w:rsid w:val="005E498A"/>
    <w:rsid w:val="005E4FDA"/>
    <w:rsid w:val="005E539F"/>
    <w:rsid w:val="005E5B9D"/>
    <w:rsid w:val="005E5FA6"/>
    <w:rsid w:val="005E6ADA"/>
    <w:rsid w:val="005E7A68"/>
    <w:rsid w:val="005F001C"/>
    <w:rsid w:val="005F05B2"/>
    <w:rsid w:val="005F0A6B"/>
    <w:rsid w:val="005F17E0"/>
    <w:rsid w:val="005F181E"/>
    <w:rsid w:val="005F1CA5"/>
    <w:rsid w:val="005F1ED6"/>
    <w:rsid w:val="005F24B2"/>
    <w:rsid w:val="005F24E9"/>
    <w:rsid w:val="005F2625"/>
    <w:rsid w:val="005F3EF6"/>
    <w:rsid w:val="005F4C7F"/>
    <w:rsid w:val="005F7664"/>
    <w:rsid w:val="00600998"/>
    <w:rsid w:val="00601A06"/>
    <w:rsid w:val="00601E67"/>
    <w:rsid w:val="006029CA"/>
    <w:rsid w:val="00602AC1"/>
    <w:rsid w:val="00604B1E"/>
    <w:rsid w:val="00605C80"/>
    <w:rsid w:val="00606A8C"/>
    <w:rsid w:val="00606FD4"/>
    <w:rsid w:val="00610165"/>
    <w:rsid w:val="006103CC"/>
    <w:rsid w:val="00610C97"/>
    <w:rsid w:val="00611827"/>
    <w:rsid w:val="0061228B"/>
    <w:rsid w:val="0061243D"/>
    <w:rsid w:val="00613116"/>
    <w:rsid w:val="006134D5"/>
    <w:rsid w:val="006145CB"/>
    <w:rsid w:val="00614C15"/>
    <w:rsid w:val="006173AA"/>
    <w:rsid w:val="006174B1"/>
    <w:rsid w:val="0061781C"/>
    <w:rsid w:val="00620999"/>
    <w:rsid w:val="00620DA8"/>
    <w:rsid w:val="00621271"/>
    <w:rsid w:val="00622575"/>
    <w:rsid w:val="006229F7"/>
    <w:rsid w:val="00623716"/>
    <w:rsid w:val="00623F54"/>
    <w:rsid w:val="0062428A"/>
    <w:rsid w:val="00624FA3"/>
    <w:rsid w:val="0062587D"/>
    <w:rsid w:val="0062678F"/>
    <w:rsid w:val="006318A9"/>
    <w:rsid w:val="00631D8B"/>
    <w:rsid w:val="0063318B"/>
    <w:rsid w:val="006341F0"/>
    <w:rsid w:val="00634EDE"/>
    <w:rsid w:val="006350C3"/>
    <w:rsid w:val="00636289"/>
    <w:rsid w:val="00636304"/>
    <w:rsid w:val="0063680C"/>
    <w:rsid w:val="00636E73"/>
    <w:rsid w:val="00636F9D"/>
    <w:rsid w:val="00640B56"/>
    <w:rsid w:val="006419CA"/>
    <w:rsid w:val="00642E78"/>
    <w:rsid w:val="00644214"/>
    <w:rsid w:val="00644C2A"/>
    <w:rsid w:val="00644FA6"/>
    <w:rsid w:val="00646BD7"/>
    <w:rsid w:val="0064756C"/>
    <w:rsid w:val="00647826"/>
    <w:rsid w:val="006478E1"/>
    <w:rsid w:val="006479B6"/>
    <w:rsid w:val="00650570"/>
    <w:rsid w:val="006522D7"/>
    <w:rsid w:val="0065253E"/>
    <w:rsid w:val="006528A7"/>
    <w:rsid w:val="0065376A"/>
    <w:rsid w:val="00654108"/>
    <w:rsid w:val="006546F2"/>
    <w:rsid w:val="006549AA"/>
    <w:rsid w:val="006549D1"/>
    <w:rsid w:val="00654DA1"/>
    <w:rsid w:val="006552D6"/>
    <w:rsid w:val="00656490"/>
    <w:rsid w:val="0065659A"/>
    <w:rsid w:val="00657123"/>
    <w:rsid w:val="0066036B"/>
    <w:rsid w:val="00662E6C"/>
    <w:rsid w:val="006650EB"/>
    <w:rsid w:val="006651AD"/>
    <w:rsid w:val="006673DE"/>
    <w:rsid w:val="00667EB0"/>
    <w:rsid w:val="0067041F"/>
    <w:rsid w:val="0067054D"/>
    <w:rsid w:val="0067186A"/>
    <w:rsid w:val="00671C1A"/>
    <w:rsid w:val="00671CF0"/>
    <w:rsid w:val="00672A0E"/>
    <w:rsid w:val="006745C4"/>
    <w:rsid w:val="00674640"/>
    <w:rsid w:val="0067514D"/>
    <w:rsid w:val="00675263"/>
    <w:rsid w:val="0067563F"/>
    <w:rsid w:val="006765B0"/>
    <w:rsid w:val="00680119"/>
    <w:rsid w:val="006814D9"/>
    <w:rsid w:val="00681FDC"/>
    <w:rsid w:val="00682260"/>
    <w:rsid w:val="006832E4"/>
    <w:rsid w:val="00683434"/>
    <w:rsid w:val="00683AA6"/>
    <w:rsid w:val="006849D4"/>
    <w:rsid w:val="00685330"/>
    <w:rsid w:val="0068632A"/>
    <w:rsid w:val="006874D7"/>
    <w:rsid w:val="00687704"/>
    <w:rsid w:val="006909C5"/>
    <w:rsid w:val="00691E1D"/>
    <w:rsid w:val="00692294"/>
    <w:rsid w:val="006923C8"/>
    <w:rsid w:val="00692A74"/>
    <w:rsid w:val="00693C0F"/>
    <w:rsid w:val="00693D5C"/>
    <w:rsid w:val="0069400D"/>
    <w:rsid w:val="0069495C"/>
    <w:rsid w:val="00694E6A"/>
    <w:rsid w:val="0069549E"/>
    <w:rsid w:val="00695548"/>
    <w:rsid w:val="00695E85"/>
    <w:rsid w:val="006971D4"/>
    <w:rsid w:val="006A0163"/>
    <w:rsid w:val="006A01C7"/>
    <w:rsid w:val="006A0863"/>
    <w:rsid w:val="006A164B"/>
    <w:rsid w:val="006A1AC4"/>
    <w:rsid w:val="006A1CE4"/>
    <w:rsid w:val="006A2897"/>
    <w:rsid w:val="006A2B67"/>
    <w:rsid w:val="006A42D0"/>
    <w:rsid w:val="006A49E3"/>
    <w:rsid w:val="006A4F4E"/>
    <w:rsid w:val="006A5163"/>
    <w:rsid w:val="006A5575"/>
    <w:rsid w:val="006A5813"/>
    <w:rsid w:val="006A5DA0"/>
    <w:rsid w:val="006A656B"/>
    <w:rsid w:val="006A65BB"/>
    <w:rsid w:val="006A65E6"/>
    <w:rsid w:val="006A76F7"/>
    <w:rsid w:val="006B07DE"/>
    <w:rsid w:val="006B1213"/>
    <w:rsid w:val="006B3906"/>
    <w:rsid w:val="006B5A2F"/>
    <w:rsid w:val="006B63EC"/>
    <w:rsid w:val="006B6BE4"/>
    <w:rsid w:val="006B6FB0"/>
    <w:rsid w:val="006C0678"/>
    <w:rsid w:val="006C069D"/>
    <w:rsid w:val="006C0EA2"/>
    <w:rsid w:val="006C10A7"/>
    <w:rsid w:val="006C13E3"/>
    <w:rsid w:val="006C1B9B"/>
    <w:rsid w:val="006C24CC"/>
    <w:rsid w:val="006C24D3"/>
    <w:rsid w:val="006C401E"/>
    <w:rsid w:val="006C41B8"/>
    <w:rsid w:val="006C45A6"/>
    <w:rsid w:val="006C493A"/>
    <w:rsid w:val="006C4B66"/>
    <w:rsid w:val="006C62FF"/>
    <w:rsid w:val="006C646F"/>
    <w:rsid w:val="006C680A"/>
    <w:rsid w:val="006C6BFC"/>
    <w:rsid w:val="006D0192"/>
    <w:rsid w:val="006D056F"/>
    <w:rsid w:val="006D0754"/>
    <w:rsid w:val="006D0A8D"/>
    <w:rsid w:val="006D2B85"/>
    <w:rsid w:val="006D35C0"/>
    <w:rsid w:val="006D587B"/>
    <w:rsid w:val="006D5DB9"/>
    <w:rsid w:val="006D60CF"/>
    <w:rsid w:val="006D615D"/>
    <w:rsid w:val="006D6E5C"/>
    <w:rsid w:val="006D77FC"/>
    <w:rsid w:val="006E1D61"/>
    <w:rsid w:val="006E2500"/>
    <w:rsid w:val="006E2DB1"/>
    <w:rsid w:val="006E2EDE"/>
    <w:rsid w:val="006E3464"/>
    <w:rsid w:val="006E5DB8"/>
    <w:rsid w:val="006E668C"/>
    <w:rsid w:val="006E677A"/>
    <w:rsid w:val="006E6BFC"/>
    <w:rsid w:val="006E6EDE"/>
    <w:rsid w:val="006E75F6"/>
    <w:rsid w:val="006E7B5D"/>
    <w:rsid w:val="006F00D6"/>
    <w:rsid w:val="006F0B18"/>
    <w:rsid w:val="006F1BEC"/>
    <w:rsid w:val="006F2111"/>
    <w:rsid w:val="006F2487"/>
    <w:rsid w:val="006F2F59"/>
    <w:rsid w:val="006F37AD"/>
    <w:rsid w:val="006F5724"/>
    <w:rsid w:val="006F5C91"/>
    <w:rsid w:val="006F7041"/>
    <w:rsid w:val="007002AA"/>
    <w:rsid w:val="0070041C"/>
    <w:rsid w:val="00700A14"/>
    <w:rsid w:val="007012FD"/>
    <w:rsid w:val="00701ED5"/>
    <w:rsid w:val="0070229D"/>
    <w:rsid w:val="007028C0"/>
    <w:rsid w:val="00704838"/>
    <w:rsid w:val="00704CD0"/>
    <w:rsid w:val="00705318"/>
    <w:rsid w:val="00706065"/>
    <w:rsid w:val="007101FD"/>
    <w:rsid w:val="007109BA"/>
    <w:rsid w:val="00710F1C"/>
    <w:rsid w:val="00711F69"/>
    <w:rsid w:val="007121C4"/>
    <w:rsid w:val="00713337"/>
    <w:rsid w:val="00713661"/>
    <w:rsid w:val="00715BE3"/>
    <w:rsid w:val="00716453"/>
    <w:rsid w:val="00716672"/>
    <w:rsid w:val="00716900"/>
    <w:rsid w:val="00717736"/>
    <w:rsid w:val="007177FE"/>
    <w:rsid w:val="00717845"/>
    <w:rsid w:val="0071784C"/>
    <w:rsid w:val="00720EBB"/>
    <w:rsid w:val="0072176C"/>
    <w:rsid w:val="00721D98"/>
    <w:rsid w:val="0072207B"/>
    <w:rsid w:val="0072295F"/>
    <w:rsid w:val="00723287"/>
    <w:rsid w:val="00723921"/>
    <w:rsid w:val="00723CE3"/>
    <w:rsid w:val="007254D7"/>
    <w:rsid w:val="00726ADF"/>
    <w:rsid w:val="00727E0D"/>
    <w:rsid w:val="00730687"/>
    <w:rsid w:val="00730906"/>
    <w:rsid w:val="00730AE7"/>
    <w:rsid w:val="00731653"/>
    <w:rsid w:val="0073177E"/>
    <w:rsid w:val="00734714"/>
    <w:rsid w:val="00734AF1"/>
    <w:rsid w:val="00734EF0"/>
    <w:rsid w:val="0073510B"/>
    <w:rsid w:val="00735582"/>
    <w:rsid w:val="007367A3"/>
    <w:rsid w:val="007371E3"/>
    <w:rsid w:val="00737D63"/>
    <w:rsid w:val="00737E66"/>
    <w:rsid w:val="00740814"/>
    <w:rsid w:val="00741939"/>
    <w:rsid w:val="007420E2"/>
    <w:rsid w:val="007421E4"/>
    <w:rsid w:val="007443E4"/>
    <w:rsid w:val="007459DA"/>
    <w:rsid w:val="00746641"/>
    <w:rsid w:val="007527B6"/>
    <w:rsid w:val="007557E6"/>
    <w:rsid w:val="00755E37"/>
    <w:rsid w:val="00756F90"/>
    <w:rsid w:val="007577FB"/>
    <w:rsid w:val="00757B50"/>
    <w:rsid w:val="00757C8D"/>
    <w:rsid w:val="00761716"/>
    <w:rsid w:val="00761E1A"/>
    <w:rsid w:val="00762435"/>
    <w:rsid w:val="00762A72"/>
    <w:rsid w:val="00763970"/>
    <w:rsid w:val="00765CC0"/>
    <w:rsid w:val="00766FA1"/>
    <w:rsid w:val="00767B65"/>
    <w:rsid w:val="00770762"/>
    <w:rsid w:val="0077190B"/>
    <w:rsid w:val="00771AC7"/>
    <w:rsid w:val="00773007"/>
    <w:rsid w:val="007749EA"/>
    <w:rsid w:val="00775AE8"/>
    <w:rsid w:val="00775CCE"/>
    <w:rsid w:val="00776B98"/>
    <w:rsid w:val="00777372"/>
    <w:rsid w:val="00777FBB"/>
    <w:rsid w:val="00780353"/>
    <w:rsid w:val="0078077F"/>
    <w:rsid w:val="007812F7"/>
    <w:rsid w:val="0078188E"/>
    <w:rsid w:val="00781D70"/>
    <w:rsid w:val="007833E8"/>
    <w:rsid w:val="00784B1E"/>
    <w:rsid w:val="00784C0B"/>
    <w:rsid w:val="00784D99"/>
    <w:rsid w:val="0078692F"/>
    <w:rsid w:val="00787A6D"/>
    <w:rsid w:val="00790760"/>
    <w:rsid w:val="007913EF"/>
    <w:rsid w:val="007913FF"/>
    <w:rsid w:val="007918C8"/>
    <w:rsid w:val="00791CF7"/>
    <w:rsid w:val="00792008"/>
    <w:rsid w:val="00794019"/>
    <w:rsid w:val="00794E80"/>
    <w:rsid w:val="00795185"/>
    <w:rsid w:val="007953F6"/>
    <w:rsid w:val="0079543A"/>
    <w:rsid w:val="0079586B"/>
    <w:rsid w:val="00796F1B"/>
    <w:rsid w:val="007974AE"/>
    <w:rsid w:val="007A10FC"/>
    <w:rsid w:val="007A13C1"/>
    <w:rsid w:val="007A16CB"/>
    <w:rsid w:val="007A17EB"/>
    <w:rsid w:val="007A29C7"/>
    <w:rsid w:val="007A3030"/>
    <w:rsid w:val="007A3F13"/>
    <w:rsid w:val="007A40E6"/>
    <w:rsid w:val="007A60FB"/>
    <w:rsid w:val="007B046C"/>
    <w:rsid w:val="007B386F"/>
    <w:rsid w:val="007B5132"/>
    <w:rsid w:val="007C056F"/>
    <w:rsid w:val="007C073C"/>
    <w:rsid w:val="007C0A06"/>
    <w:rsid w:val="007C0CA4"/>
    <w:rsid w:val="007C14E2"/>
    <w:rsid w:val="007C2135"/>
    <w:rsid w:val="007C2B23"/>
    <w:rsid w:val="007C3824"/>
    <w:rsid w:val="007C4D83"/>
    <w:rsid w:val="007C63F8"/>
    <w:rsid w:val="007C6F19"/>
    <w:rsid w:val="007D01FD"/>
    <w:rsid w:val="007D0314"/>
    <w:rsid w:val="007D05E6"/>
    <w:rsid w:val="007D3A61"/>
    <w:rsid w:val="007D4B82"/>
    <w:rsid w:val="007D506B"/>
    <w:rsid w:val="007D64FD"/>
    <w:rsid w:val="007D6B3A"/>
    <w:rsid w:val="007D786E"/>
    <w:rsid w:val="007E0227"/>
    <w:rsid w:val="007E292F"/>
    <w:rsid w:val="007E2BCE"/>
    <w:rsid w:val="007E2F0F"/>
    <w:rsid w:val="007E371B"/>
    <w:rsid w:val="007E4C93"/>
    <w:rsid w:val="007E52CF"/>
    <w:rsid w:val="007E5E67"/>
    <w:rsid w:val="007E67B9"/>
    <w:rsid w:val="007E6D7E"/>
    <w:rsid w:val="007E7118"/>
    <w:rsid w:val="007E7C31"/>
    <w:rsid w:val="007F07B0"/>
    <w:rsid w:val="007F23E1"/>
    <w:rsid w:val="007F2713"/>
    <w:rsid w:val="007F271C"/>
    <w:rsid w:val="007F284E"/>
    <w:rsid w:val="007F36FD"/>
    <w:rsid w:val="007F44B8"/>
    <w:rsid w:val="007F4B27"/>
    <w:rsid w:val="007F6C3D"/>
    <w:rsid w:val="007F6EB2"/>
    <w:rsid w:val="007F71AE"/>
    <w:rsid w:val="007F77FE"/>
    <w:rsid w:val="00800E71"/>
    <w:rsid w:val="00800F6F"/>
    <w:rsid w:val="0080118B"/>
    <w:rsid w:val="008017E6"/>
    <w:rsid w:val="008024C5"/>
    <w:rsid w:val="00802A81"/>
    <w:rsid w:val="0080478F"/>
    <w:rsid w:val="0080505A"/>
    <w:rsid w:val="0080527A"/>
    <w:rsid w:val="00805327"/>
    <w:rsid w:val="00806074"/>
    <w:rsid w:val="00806D3D"/>
    <w:rsid w:val="00811E11"/>
    <w:rsid w:val="00812CAC"/>
    <w:rsid w:val="00812D8B"/>
    <w:rsid w:val="008131DB"/>
    <w:rsid w:val="00813387"/>
    <w:rsid w:val="00815086"/>
    <w:rsid w:val="00815D83"/>
    <w:rsid w:val="00815F15"/>
    <w:rsid w:val="008163DA"/>
    <w:rsid w:val="00816BB2"/>
    <w:rsid w:val="00817729"/>
    <w:rsid w:val="00823763"/>
    <w:rsid w:val="008248D9"/>
    <w:rsid w:val="00824B0F"/>
    <w:rsid w:val="00825A1D"/>
    <w:rsid w:val="00825F14"/>
    <w:rsid w:val="008261F5"/>
    <w:rsid w:val="008272BF"/>
    <w:rsid w:val="008272F6"/>
    <w:rsid w:val="008276DB"/>
    <w:rsid w:val="008303F5"/>
    <w:rsid w:val="00832C07"/>
    <w:rsid w:val="00833A36"/>
    <w:rsid w:val="00833D91"/>
    <w:rsid w:val="00834747"/>
    <w:rsid w:val="00835326"/>
    <w:rsid w:val="00835A3E"/>
    <w:rsid w:val="00835F85"/>
    <w:rsid w:val="00836440"/>
    <w:rsid w:val="008365ED"/>
    <w:rsid w:val="00836C6B"/>
    <w:rsid w:val="008428E5"/>
    <w:rsid w:val="00843858"/>
    <w:rsid w:val="008444B0"/>
    <w:rsid w:val="00844587"/>
    <w:rsid w:val="008475C2"/>
    <w:rsid w:val="0084779B"/>
    <w:rsid w:val="00850587"/>
    <w:rsid w:val="00850A39"/>
    <w:rsid w:val="00852609"/>
    <w:rsid w:val="008540D4"/>
    <w:rsid w:val="008556BA"/>
    <w:rsid w:val="00855B0E"/>
    <w:rsid w:val="00855B5D"/>
    <w:rsid w:val="00856459"/>
    <w:rsid w:val="00856725"/>
    <w:rsid w:val="008570EB"/>
    <w:rsid w:val="008576ED"/>
    <w:rsid w:val="00857FB0"/>
    <w:rsid w:val="00860316"/>
    <w:rsid w:val="0086080B"/>
    <w:rsid w:val="00860D2B"/>
    <w:rsid w:val="008616A8"/>
    <w:rsid w:val="00863314"/>
    <w:rsid w:val="008633EE"/>
    <w:rsid w:val="00863E0B"/>
    <w:rsid w:val="00866A25"/>
    <w:rsid w:val="00867103"/>
    <w:rsid w:val="00871CF8"/>
    <w:rsid w:val="00871E9A"/>
    <w:rsid w:val="00873690"/>
    <w:rsid w:val="00873F78"/>
    <w:rsid w:val="00874AC4"/>
    <w:rsid w:val="00876717"/>
    <w:rsid w:val="00876C29"/>
    <w:rsid w:val="008775D2"/>
    <w:rsid w:val="008779C0"/>
    <w:rsid w:val="00880005"/>
    <w:rsid w:val="00881647"/>
    <w:rsid w:val="00881DF0"/>
    <w:rsid w:val="00882478"/>
    <w:rsid w:val="008824DC"/>
    <w:rsid w:val="008825CC"/>
    <w:rsid w:val="00882771"/>
    <w:rsid w:val="00882C27"/>
    <w:rsid w:val="00883C5E"/>
    <w:rsid w:val="00883C81"/>
    <w:rsid w:val="00884528"/>
    <w:rsid w:val="00884698"/>
    <w:rsid w:val="00884D62"/>
    <w:rsid w:val="00886453"/>
    <w:rsid w:val="00886B7F"/>
    <w:rsid w:val="00887013"/>
    <w:rsid w:val="00887923"/>
    <w:rsid w:val="008879A6"/>
    <w:rsid w:val="00890078"/>
    <w:rsid w:val="008935AC"/>
    <w:rsid w:val="00893CDC"/>
    <w:rsid w:val="00893F3F"/>
    <w:rsid w:val="00894C4D"/>
    <w:rsid w:val="00895C2A"/>
    <w:rsid w:val="00896088"/>
    <w:rsid w:val="00897049"/>
    <w:rsid w:val="0089705C"/>
    <w:rsid w:val="008A0CD9"/>
    <w:rsid w:val="008A0D2D"/>
    <w:rsid w:val="008A10EC"/>
    <w:rsid w:val="008A2394"/>
    <w:rsid w:val="008A3180"/>
    <w:rsid w:val="008A3D64"/>
    <w:rsid w:val="008A40FB"/>
    <w:rsid w:val="008A446F"/>
    <w:rsid w:val="008A48CB"/>
    <w:rsid w:val="008A4A7B"/>
    <w:rsid w:val="008A4D00"/>
    <w:rsid w:val="008A5B33"/>
    <w:rsid w:val="008A62A8"/>
    <w:rsid w:val="008A653E"/>
    <w:rsid w:val="008A677B"/>
    <w:rsid w:val="008A7ADA"/>
    <w:rsid w:val="008A7BF2"/>
    <w:rsid w:val="008B0890"/>
    <w:rsid w:val="008B0BE1"/>
    <w:rsid w:val="008B118D"/>
    <w:rsid w:val="008B1A6E"/>
    <w:rsid w:val="008B30EE"/>
    <w:rsid w:val="008B4C1F"/>
    <w:rsid w:val="008B4CBB"/>
    <w:rsid w:val="008B6D5B"/>
    <w:rsid w:val="008C0344"/>
    <w:rsid w:val="008C04DB"/>
    <w:rsid w:val="008C253E"/>
    <w:rsid w:val="008C2BAE"/>
    <w:rsid w:val="008C2D96"/>
    <w:rsid w:val="008C3668"/>
    <w:rsid w:val="008C38B1"/>
    <w:rsid w:val="008C3B21"/>
    <w:rsid w:val="008C422D"/>
    <w:rsid w:val="008C45DA"/>
    <w:rsid w:val="008C5701"/>
    <w:rsid w:val="008C5DD9"/>
    <w:rsid w:val="008C6575"/>
    <w:rsid w:val="008C6950"/>
    <w:rsid w:val="008C69B6"/>
    <w:rsid w:val="008C7589"/>
    <w:rsid w:val="008D57BA"/>
    <w:rsid w:val="008D57C9"/>
    <w:rsid w:val="008D5C08"/>
    <w:rsid w:val="008E03FF"/>
    <w:rsid w:val="008E0581"/>
    <w:rsid w:val="008E1130"/>
    <w:rsid w:val="008E1863"/>
    <w:rsid w:val="008E1C6E"/>
    <w:rsid w:val="008E1D4E"/>
    <w:rsid w:val="008E23AA"/>
    <w:rsid w:val="008E3112"/>
    <w:rsid w:val="008E40E6"/>
    <w:rsid w:val="008E4CE6"/>
    <w:rsid w:val="008E533C"/>
    <w:rsid w:val="008E63AA"/>
    <w:rsid w:val="008E64EA"/>
    <w:rsid w:val="008E65FA"/>
    <w:rsid w:val="008E6BFC"/>
    <w:rsid w:val="008E7B02"/>
    <w:rsid w:val="008F07DA"/>
    <w:rsid w:val="008F19F7"/>
    <w:rsid w:val="008F1A06"/>
    <w:rsid w:val="008F28FF"/>
    <w:rsid w:val="008F2B9C"/>
    <w:rsid w:val="008F33E5"/>
    <w:rsid w:val="008F46EB"/>
    <w:rsid w:val="008F553D"/>
    <w:rsid w:val="008F5815"/>
    <w:rsid w:val="008F6652"/>
    <w:rsid w:val="008F763B"/>
    <w:rsid w:val="00901C35"/>
    <w:rsid w:val="00901D1C"/>
    <w:rsid w:val="00903F2F"/>
    <w:rsid w:val="00903F99"/>
    <w:rsid w:val="00904C0B"/>
    <w:rsid w:val="00904CD1"/>
    <w:rsid w:val="00904CFE"/>
    <w:rsid w:val="00905592"/>
    <w:rsid w:val="009079CE"/>
    <w:rsid w:val="00907A2B"/>
    <w:rsid w:val="00915103"/>
    <w:rsid w:val="00916892"/>
    <w:rsid w:val="009169D4"/>
    <w:rsid w:val="009176AF"/>
    <w:rsid w:val="00921904"/>
    <w:rsid w:val="00922335"/>
    <w:rsid w:val="00922C5C"/>
    <w:rsid w:val="009242ED"/>
    <w:rsid w:val="00925DBF"/>
    <w:rsid w:val="00926BDB"/>
    <w:rsid w:val="009279FD"/>
    <w:rsid w:val="00927B39"/>
    <w:rsid w:val="009307A0"/>
    <w:rsid w:val="00930D0C"/>
    <w:rsid w:val="00932613"/>
    <w:rsid w:val="00932684"/>
    <w:rsid w:val="00933DEF"/>
    <w:rsid w:val="0093428F"/>
    <w:rsid w:val="00935773"/>
    <w:rsid w:val="009360F4"/>
    <w:rsid w:val="009362B0"/>
    <w:rsid w:val="009366AF"/>
    <w:rsid w:val="00936ADF"/>
    <w:rsid w:val="0093745D"/>
    <w:rsid w:val="00937755"/>
    <w:rsid w:val="00940945"/>
    <w:rsid w:val="00940A30"/>
    <w:rsid w:val="00941717"/>
    <w:rsid w:val="00941754"/>
    <w:rsid w:val="00941C2F"/>
    <w:rsid w:val="00942551"/>
    <w:rsid w:val="0094282C"/>
    <w:rsid w:val="00943748"/>
    <w:rsid w:val="00944030"/>
    <w:rsid w:val="00944ED4"/>
    <w:rsid w:val="0094502E"/>
    <w:rsid w:val="00946482"/>
    <w:rsid w:val="009464D2"/>
    <w:rsid w:val="00947883"/>
    <w:rsid w:val="00947959"/>
    <w:rsid w:val="00947E7D"/>
    <w:rsid w:val="009507C7"/>
    <w:rsid w:val="0095094A"/>
    <w:rsid w:val="00953064"/>
    <w:rsid w:val="009531E3"/>
    <w:rsid w:val="0095428E"/>
    <w:rsid w:val="009619CD"/>
    <w:rsid w:val="00961A1D"/>
    <w:rsid w:val="0096213F"/>
    <w:rsid w:val="009628AE"/>
    <w:rsid w:val="00962BC8"/>
    <w:rsid w:val="00962F77"/>
    <w:rsid w:val="00963C3B"/>
    <w:rsid w:val="00963D8B"/>
    <w:rsid w:val="009646E7"/>
    <w:rsid w:val="009656D6"/>
    <w:rsid w:val="0096657D"/>
    <w:rsid w:val="00966A0E"/>
    <w:rsid w:val="00967AA0"/>
    <w:rsid w:val="00967AFF"/>
    <w:rsid w:val="00971AA1"/>
    <w:rsid w:val="00973838"/>
    <w:rsid w:val="00974DCE"/>
    <w:rsid w:val="009763E2"/>
    <w:rsid w:val="00976539"/>
    <w:rsid w:val="00976BC2"/>
    <w:rsid w:val="00977B79"/>
    <w:rsid w:val="009808FB"/>
    <w:rsid w:val="00980AF7"/>
    <w:rsid w:val="00980D59"/>
    <w:rsid w:val="00982658"/>
    <w:rsid w:val="00982719"/>
    <w:rsid w:val="00982BF1"/>
    <w:rsid w:val="00983054"/>
    <w:rsid w:val="00984512"/>
    <w:rsid w:val="00984B37"/>
    <w:rsid w:val="0098552F"/>
    <w:rsid w:val="009856DB"/>
    <w:rsid w:val="00986713"/>
    <w:rsid w:val="0099081D"/>
    <w:rsid w:val="00990B17"/>
    <w:rsid w:val="00991169"/>
    <w:rsid w:val="009915CE"/>
    <w:rsid w:val="00991894"/>
    <w:rsid w:val="00991C1B"/>
    <w:rsid w:val="009922CE"/>
    <w:rsid w:val="00992B98"/>
    <w:rsid w:val="00993EF4"/>
    <w:rsid w:val="00994A94"/>
    <w:rsid w:val="00995CA7"/>
    <w:rsid w:val="00995CD1"/>
    <w:rsid w:val="00995FFC"/>
    <w:rsid w:val="00996163"/>
    <w:rsid w:val="00996CE2"/>
    <w:rsid w:val="009973FA"/>
    <w:rsid w:val="00997B64"/>
    <w:rsid w:val="009A13EF"/>
    <w:rsid w:val="009A1A16"/>
    <w:rsid w:val="009A1BF0"/>
    <w:rsid w:val="009A1D40"/>
    <w:rsid w:val="009A26B5"/>
    <w:rsid w:val="009A27CA"/>
    <w:rsid w:val="009A2E11"/>
    <w:rsid w:val="009A391F"/>
    <w:rsid w:val="009A420E"/>
    <w:rsid w:val="009A486F"/>
    <w:rsid w:val="009A56B6"/>
    <w:rsid w:val="009A58AE"/>
    <w:rsid w:val="009A597E"/>
    <w:rsid w:val="009A63FC"/>
    <w:rsid w:val="009A7218"/>
    <w:rsid w:val="009B0252"/>
    <w:rsid w:val="009B2BF7"/>
    <w:rsid w:val="009B45AB"/>
    <w:rsid w:val="009B4D66"/>
    <w:rsid w:val="009B4EED"/>
    <w:rsid w:val="009B538D"/>
    <w:rsid w:val="009B649A"/>
    <w:rsid w:val="009B6DAC"/>
    <w:rsid w:val="009B7D14"/>
    <w:rsid w:val="009C1356"/>
    <w:rsid w:val="009C1E6E"/>
    <w:rsid w:val="009C271F"/>
    <w:rsid w:val="009C2B41"/>
    <w:rsid w:val="009C4B30"/>
    <w:rsid w:val="009C55E6"/>
    <w:rsid w:val="009C6023"/>
    <w:rsid w:val="009C6362"/>
    <w:rsid w:val="009C7520"/>
    <w:rsid w:val="009C7CE0"/>
    <w:rsid w:val="009D0073"/>
    <w:rsid w:val="009D0BBB"/>
    <w:rsid w:val="009D1283"/>
    <w:rsid w:val="009D18E2"/>
    <w:rsid w:val="009D266D"/>
    <w:rsid w:val="009D28E8"/>
    <w:rsid w:val="009D3139"/>
    <w:rsid w:val="009D4162"/>
    <w:rsid w:val="009D5FB7"/>
    <w:rsid w:val="009E01DF"/>
    <w:rsid w:val="009E0483"/>
    <w:rsid w:val="009E04AD"/>
    <w:rsid w:val="009E09C8"/>
    <w:rsid w:val="009E0F00"/>
    <w:rsid w:val="009E1AC9"/>
    <w:rsid w:val="009E368F"/>
    <w:rsid w:val="009E439B"/>
    <w:rsid w:val="009E48DF"/>
    <w:rsid w:val="009E68F5"/>
    <w:rsid w:val="009F0544"/>
    <w:rsid w:val="009F1A56"/>
    <w:rsid w:val="009F2627"/>
    <w:rsid w:val="009F30EE"/>
    <w:rsid w:val="009F3158"/>
    <w:rsid w:val="009F3F78"/>
    <w:rsid w:val="009F4993"/>
    <w:rsid w:val="009F5DED"/>
    <w:rsid w:val="009F692A"/>
    <w:rsid w:val="009F6DB9"/>
    <w:rsid w:val="009F6ED7"/>
    <w:rsid w:val="009F709D"/>
    <w:rsid w:val="009F7CD7"/>
    <w:rsid w:val="00A00716"/>
    <w:rsid w:val="00A0209B"/>
    <w:rsid w:val="00A02777"/>
    <w:rsid w:val="00A03493"/>
    <w:rsid w:val="00A05201"/>
    <w:rsid w:val="00A05632"/>
    <w:rsid w:val="00A06590"/>
    <w:rsid w:val="00A07AD6"/>
    <w:rsid w:val="00A11039"/>
    <w:rsid w:val="00A12330"/>
    <w:rsid w:val="00A12AAD"/>
    <w:rsid w:val="00A1315C"/>
    <w:rsid w:val="00A13B27"/>
    <w:rsid w:val="00A148FE"/>
    <w:rsid w:val="00A14F5A"/>
    <w:rsid w:val="00A15EC6"/>
    <w:rsid w:val="00A164AB"/>
    <w:rsid w:val="00A16E63"/>
    <w:rsid w:val="00A1708E"/>
    <w:rsid w:val="00A2090A"/>
    <w:rsid w:val="00A20D8E"/>
    <w:rsid w:val="00A214DC"/>
    <w:rsid w:val="00A21A8E"/>
    <w:rsid w:val="00A2281E"/>
    <w:rsid w:val="00A229C0"/>
    <w:rsid w:val="00A234EA"/>
    <w:rsid w:val="00A23868"/>
    <w:rsid w:val="00A23A94"/>
    <w:rsid w:val="00A24120"/>
    <w:rsid w:val="00A2420A"/>
    <w:rsid w:val="00A26C14"/>
    <w:rsid w:val="00A2752B"/>
    <w:rsid w:val="00A27985"/>
    <w:rsid w:val="00A304F0"/>
    <w:rsid w:val="00A3058C"/>
    <w:rsid w:val="00A307BA"/>
    <w:rsid w:val="00A308FC"/>
    <w:rsid w:val="00A32421"/>
    <w:rsid w:val="00A338E3"/>
    <w:rsid w:val="00A33F4F"/>
    <w:rsid w:val="00A355FB"/>
    <w:rsid w:val="00A359AB"/>
    <w:rsid w:val="00A35F64"/>
    <w:rsid w:val="00A36798"/>
    <w:rsid w:val="00A37587"/>
    <w:rsid w:val="00A403A0"/>
    <w:rsid w:val="00A4073C"/>
    <w:rsid w:val="00A408AD"/>
    <w:rsid w:val="00A4116C"/>
    <w:rsid w:val="00A41AD3"/>
    <w:rsid w:val="00A42C2F"/>
    <w:rsid w:val="00A43C1B"/>
    <w:rsid w:val="00A44DFF"/>
    <w:rsid w:val="00A45ADD"/>
    <w:rsid w:val="00A46606"/>
    <w:rsid w:val="00A466C1"/>
    <w:rsid w:val="00A47125"/>
    <w:rsid w:val="00A47318"/>
    <w:rsid w:val="00A47778"/>
    <w:rsid w:val="00A5123A"/>
    <w:rsid w:val="00A5222D"/>
    <w:rsid w:val="00A5329A"/>
    <w:rsid w:val="00A536AE"/>
    <w:rsid w:val="00A536D8"/>
    <w:rsid w:val="00A549A8"/>
    <w:rsid w:val="00A55110"/>
    <w:rsid w:val="00A557AF"/>
    <w:rsid w:val="00A5736A"/>
    <w:rsid w:val="00A57926"/>
    <w:rsid w:val="00A60093"/>
    <w:rsid w:val="00A63C13"/>
    <w:rsid w:val="00A63ECF"/>
    <w:rsid w:val="00A64904"/>
    <w:rsid w:val="00A64CE5"/>
    <w:rsid w:val="00A66777"/>
    <w:rsid w:val="00A671E2"/>
    <w:rsid w:val="00A67562"/>
    <w:rsid w:val="00A6776C"/>
    <w:rsid w:val="00A701BB"/>
    <w:rsid w:val="00A70872"/>
    <w:rsid w:val="00A71D70"/>
    <w:rsid w:val="00A71E17"/>
    <w:rsid w:val="00A721D0"/>
    <w:rsid w:val="00A74F6C"/>
    <w:rsid w:val="00A76185"/>
    <w:rsid w:val="00A808AC"/>
    <w:rsid w:val="00A818BF"/>
    <w:rsid w:val="00A81C29"/>
    <w:rsid w:val="00A8219B"/>
    <w:rsid w:val="00A832EE"/>
    <w:rsid w:val="00A83E61"/>
    <w:rsid w:val="00A84046"/>
    <w:rsid w:val="00A84FB6"/>
    <w:rsid w:val="00A8510D"/>
    <w:rsid w:val="00A85A65"/>
    <w:rsid w:val="00A85BF8"/>
    <w:rsid w:val="00A85C0C"/>
    <w:rsid w:val="00A863D7"/>
    <w:rsid w:val="00A86933"/>
    <w:rsid w:val="00A86C25"/>
    <w:rsid w:val="00A873A4"/>
    <w:rsid w:val="00A873FC"/>
    <w:rsid w:val="00A87553"/>
    <w:rsid w:val="00A90A82"/>
    <w:rsid w:val="00A90CB2"/>
    <w:rsid w:val="00A91CB8"/>
    <w:rsid w:val="00A92B6E"/>
    <w:rsid w:val="00A92DBB"/>
    <w:rsid w:val="00A93430"/>
    <w:rsid w:val="00A93943"/>
    <w:rsid w:val="00A9428C"/>
    <w:rsid w:val="00A943AA"/>
    <w:rsid w:val="00A94E6D"/>
    <w:rsid w:val="00A95D1E"/>
    <w:rsid w:val="00AA100E"/>
    <w:rsid w:val="00AA2B3D"/>
    <w:rsid w:val="00AA3042"/>
    <w:rsid w:val="00AA3099"/>
    <w:rsid w:val="00AA414E"/>
    <w:rsid w:val="00AA482C"/>
    <w:rsid w:val="00AA498D"/>
    <w:rsid w:val="00AA4FE1"/>
    <w:rsid w:val="00AA50E8"/>
    <w:rsid w:val="00AA5483"/>
    <w:rsid w:val="00AA5E47"/>
    <w:rsid w:val="00AA621D"/>
    <w:rsid w:val="00AA70CE"/>
    <w:rsid w:val="00AB07E5"/>
    <w:rsid w:val="00AB2F33"/>
    <w:rsid w:val="00AB43A6"/>
    <w:rsid w:val="00AB4605"/>
    <w:rsid w:val="00AB5E7C"/>
    <w:rsid w:val="00AC0735"/>
    <w:rsid w:val="00AC178D"/>
    <w:rsid w:val="00AC1B9A"/>
    <w:rsid w:val="00AC1F9F"/>
    <w:rsid w:val="00AC2419"/>
    <w:rsid w:val="00AC2493"/>
    <w:rsid w:val="00AC2954"/>
    <w:rsid w:val="00AC43AF"/>
    <w:rsid w:val="00AC49E8"/>
    <w:rsid w:val="00AC4A4B"/>
    <w:rsid w:val="00AC4A7E"/>
    <w:rsid w:val="00AC4A93"/>
    <w:rsid w:val="00AD3376"/>
    <w:rsid w:val="00AD346E"/>
    <w:rsid w:val="00AD3BE5"/>
    <w:rsid w:val="00AD4512"/>
    <w:rsid w:val="00AD47C5"/>
    <w:rsid w:val="00AD68E7"/>
    <w:rsid w:val="00AD6B7F"/>
    <w:rsid w:val="00AD749D"/>
    <w:rsid w:val="00AD7D1A"/>
    <w:rsid w:val="00AE0038"/>
    <w:rsid w:val="00AE01B5"/>
    <w:rsid w:val="00AE0A22"/>
    <w:rsid w:val="00AE1391"/>
    <w:rsid w:val="00AE1CD8"/>
    <w:rsid w:val="00AE1F1D"/>
    <w:rsid w:val="00AE238F"/>
    <w:rsid w:val="00AE40A6"/>
    <w:rsid w:val="00AE4D11"/>
    <w:rsid w:val="00AE6298"/>
    <w:rsid w:val="00AE7548"/>
    <w:rsid w:val="00AE75FF"/>
    <w:rsid w:val="00AF037D"/>
    <w:rsid w:val="00AF0D71"/>
    <w:rsid w:val="00AF2421"/>
    <w:rsid w:val="00AF259F"/>
    <w:rsid w:val="00AF2674"/>
    <w:rsid w:val="00AF283A"/>
    <w:rsid w:val="00AF4B0F"/>
    <w:rsid w:val="00AF4F80"/>
    <w:rsid w:val="00AF5359"/>
    <w:rsid w:val="00AF5FAC"/>
    <w:rsid w:val="00AF63EF"/>
    <w:rsid w:val="00AF6F13"/>
    <w:rsid w:val="00AF7A64"/>
    <w:rsid w:val="00B00609"/>
    <w:rsid w:val="00B030B5"/>
    <w:rsid w:val="00B034DC"/>
    <w:rsid w:val="00B04103"/>
    <w:rsid w:val="00B041FD"/>
    <w:rsid w:val="00B043AA"/>
    <w:rsid w:val="00B05887"/>
    <w:rsid w:val="00B05A0A"/>
    <w:rsid w:val="00B101A4"/>
    <w:rsid w:val="00B10CAE"/>
    <w:rsid w:val="00B11F4D"/>
    <w:rsid w:val="00B1239E"/>
    <w:rsid w:val="00B12BA3"/>
    <w:rsid w:val="00B12BA4"/>
    <w:rsid w:val="00B12F7F"/>
    <w:rsid w:val="00B14F11"/>
    <w:rsid w:val="00B152C8"/>
    <w:rsid w:val="00B157DC"/>
    <w:rsid w:val="00B159FD"/>
    <w:rsid w:val="00B1630F"/>
    <w:rsid w:val="00B16497"/>
    <w:rsid w:val="00B169B2"/>
    <w:rsid w:val="00B174F5"/>
    <w:rsid w:val="00B201FA"/>
    <w:rsid w:val="00B21230"/>
    <w:rsid w:val="00B21706"/>
    <w:rsid w:val="00B22289"/>
    <w:rsid w:val="00B2238F"/>
    <w:rsid w:val="00B25BE4"/>
    <w:rsid w:val="00B265B8"/>
    <w:rsid w:val="00B30267"/>
    <w:rsid w:val="00B3031B"/>
    <w:rsid w:val="00B30635"/>
    <w:rsid w:val="00B31618"/>
    <w:rsid w:val="00B32366"/>
    <w:rsid w:val="00B32956"/>
    <w:rsid w:val="00B33846"/>
    <w:rsid w:val="00B34A6A"/>
    <w:rsid w:val="00B34BD4"/>
    <w:rsid w:val="00B34F83"/>
    <w:rsid w:val="00B35209"/>
    <w:rsid w:val="00B354DF"/>
    <w:rsid w:val="00B358F8"/>
    <w:rsid w:val="00B36D80"/>
    <w:rsid w:val="00B37E24"/>
    <w:rsid w:val="00B40AD1"/>
    <w:rsid w:val="00B41517"/>
    <w:rsid w:val="00B41585"/>
    <w:rsid w:val="00B41AF5"/>
    <w:rsid w:val="00B42A47"/>
    <w:rsid w:val="00B42E65"/>
    <w:rsid w:val="00B440FF"/>
    <w:rsid w:val="00B44885"/>
    <w:rsid w:val="00B448C0"/>
    <w:rsid w:val="00B45B22"/>
    <w:rsid w:val="00B45C1E"/>
    <w:rsid w:val="00B51871"/>
    <w:rsid w:val="00B5290B"/>
    <w:rsid w:val="00B52947"/>
    <w:rsid w:val="00B52A8E"/>
    <w:rsid w:val="00B52C61"/>
    <w:rsid w:val="00B5521B"/>
    <w:rsid w:val="00B55B6F"/>
    <w:rsid w:val="00B56C48"/>
    <w:rsid w:val="00B57C68"/>
    <w:rsid w:val="00B60A31"/>
    <w:rsid w:val="00B60C50"/>
    <w:rsid w:val="00B615E5"/>
    <w:rsid w:val="00B61E5C"/>
    <w:rsid w:val="00B62F2F"/>
    <w:rsid w:val="00B64463"/>
    <w:rsid w:val="00B644D9"/>
    <w:rsid w:val="00B6467A"/>
    <w:rsid w:val="00B64A9F"/>
    <w:rsid w:val="00B65A93"/>
    <w:rsid w:val="00B6631D"/>
    <w:rsid w:val="00B66601"/>
    <w:rsid w:val="00B66B01"/>
    <w:rsid w:val="00B671AA"/>
    <w:rsid w:val="00B677E9"/>
    <w:rsid w:val="00B67D33"/>
    <w:rsid w:val="00B67EAE"/>
    <w:rsid w:val="00B7159D"/>
    <w:rsid w:val="00B715B9"/>
    <w:rsid w:val="00B71FB6"/>
    <w:rsid w:val="00B72B09"/>
    <w:rsid w:val="00B739F2"/>
    <w:rsid w:val="00B73CB8"/>
    <w:rsid w:val="00B758F6"/>
    <w:rsid w:val="00B759CC"/>
    <w:rsid w:val="00B77365"/>
    <w:rsid w:val="00B77BF7"/>
    <w:rsid w:val="00B80A1D"/>
    <w:rsid w:val="00B8131A"/>
    <w:rsid w:val="00B82E44"/>
    <w:rsid w:val="00B837FC"/>
    <w:rsid w:val="00B84F39"/>
    <w:rsid w:val="00B850DF"/>
    <w:rsid w:val="00B87A0B"/>
    <w:rsid w:val="00B87B92"/>
    <w:rsid w:val="00B90D57"/>
    <w:rsid w:val="00B91186"/>
    <w:rsid w:val="00B9179E"/>
    <w:rsid w:val="00B91C40"/>
    <w:rsid w:val="00B91DDB"/>
    <w:rsid w:val="00B91E3D"/>
    <w:rsid w:val="00B92D5D"/>
    <w:rsid w:val="00B94780"/>
    <w:rsid w:val="00B94A5F"/>
    <w:rsid w:val="00B94D36"/>
    <w:rsid w:val="00B94FD3"/>
    <w:rsid w:val="00B96052"/>
    <w:rsid w:val="00B963A1"/>
    <w:rsid w:val="00B963BA"/>
    <w:rsid w:val="00B97447"/>
    <w:rsid w:val="00B97E50"/>
    <w:rsid w:val="00B97F8E"/>
    <w:rsid w:val="00BA062F"/>
    <w:rsid w:val="00BA0772"/>
    <w:rsid w:val="00BA157E"/>
    <w:rsid w:val="00BA1A7A"/>
    <w:rsid w:val="00BA24EE"/>
    <w:rsid w:val="00BA370F"/>
    <w:rsid w:val="00BA3A4B"/>
    <w:rsid w:val="00BA415D"/>
    <w:rsid w:val="00BA47C6"/>
    <w:rsid w:val="00BA5134"/>
    <w:rsid w:val="00BA5DB5"/>
    <w:rsid w:val="00BA5E10"/>
    <w:rsid w:val="00BA77F9"/>
    <w:rsid w:val="00BB0FF8"/>
    <w:rsid w:val="00BB1416"/>
    <w:rsid w:val="00BB1C34"/>
    <w:rsid w:val="00BB347B"/>
    <w:rsid w:val="00BB3909"/>
    <w:rsid w:val="00BB40EC"/>
    <w:rsid w:val="00BB440D"/>
    <w:rsid w:val="00BB4494"/>
    <w:rsid w:val="00BB4585"/>
    <w:rsid w:val="00BB4AA0"/>
    <w:rsid w:val="00BB4BE0"/>
    <w:rsid w:val="00BB5073"/>
    <w:rsid w:val="00BB5562"/>
    <w:rsid w:val="00BB68ED"/>
    <w:rsid w:val="00BB7203"/>
    <w:rsid w:val="00BB7A6D"/>
    <w:rsid w:val="00BC03E0"/>
    <w:rsid w:val="00BC0C39"/>
    <w:rsid w:val="00BC12E2"/>
    <w:rsid w:val="00BC1997"/>
    <w:rsid w:val="00BC1A9C"/>
    <w:rsid w:val="00BC1D04"/>
    <w:rsid w:val="00BC2971"/>
    <w:rsid w:val="00BC3E4A"/>
    <w:rsid w:val="00BC5352"/>
    <w:rsid w:val="00BC600F"/>
    <w:rsid w:val="00BC64CF"/>
    <w:rsid w:val="00BD2025"/>
    <w:rsid w:val="00BD22F0"/>
    <w:rsid w:val="00BD2694"/>
    <w:rsid w:val="00BD27BB"/>
    <w:rsid w:val="00BD28B8"/>
    <w:rsid w:val="00BD4F4C"/>
    <w:rsid w:val="00BD542B"/>
    <w:rsid w:val="00BD6C5B"/>
    <w:rsid w:val="00BD6D0E"/>
    <w:rsid w:val="00BD7350"/>
    <w:rsid w:val="00BE0C94"/>
    <w:rsid w:val="00BE29A9"/>
    <w:rsid w:val="00BE2B09"/>
    <w:rsid w:val="00BE2CC5"/>
    <w:rsid w:val="00BE3331"/>
    <w:rsid w:val="00BE46DF"/>
    <w:rsid w:val="00BE4A1E"/>
    <w:rsid w:val="00BE4CF1"/>
    <w:rsid w:val="00BE6294"/>
    <w:rsid w:val="00BE6667"/>
    <w:rsid w:val="00BE6E81"/>
    <w:rsid w:val="00BE7DEA"/>
    <w:rsid w:val="00BF0296"/>
    <w:rsid w:val="00BF0D69"/>
    <w:rsid w:val="00BF1E5B"/>
    <w:rsid w:val="00BF4DC3"/>
    <w:rsid w:val="00BF4DDF"/>
    <w:rsid w:val="00BF53F5"/>
    <w:rsid w:val="00BF5ACD"/>
    <w:rsid w:val="00BF5F5C"/>
    <w:rsid w:val="00BF6C00"/>
    <w:rsid w:val="00BF6FA6"/>
    <w:rsid w:val="00BF718C"/>
    <w:rsid w:val="00BF77AD"/>
    <w:rsid w:val="00BF7ACE"/>
    <w:rsid w:val="00BF7D4F"/>
    <w:rsid w:val="00C0122D"/>
    <w:rsid w:val="00C013A4"/>
    <w:rsid w:val="00C02B4D"/>
    <w:rsid w:val="00C03081"/>
    <w:rsid w:val="00C03C18"/>
    <w:rsid w:val="00C055FE"/>
    <w:rsid w:val="00C05AF0"/>
    <w:rsid w:val="00C10B9C"/>
    <w:rsid w:val="00C11E7C"/>
    <w:rsid w:val="00C136F8"/>
    <w:rsid w:val="00C138F9"/>
    <w:rsid w:val="00C13AE6"/>
    <w:rsid w:val="00C14538"/>
    <w:rsid w:val="00C14F30"/>
    <w:rsid w:val="00C152F5"/>
    <w:rsid w:val="00C15990"/>
    <w:rsid w:val="00C1781C"/>
    <w:rsid w:val="00C200C6"/>
    <w:rsid w:val="00C20D14"/>
    <w:rsid w:val="00C211B2"/>
    <w:rsid w:val="00C214C6"/>
    <w:rsid w:val="00C21FD4"/>
    <w:rsid w:val="00C2281A"/>
    <w:rsid w:val="00C27041"/>
    <w:rsid w:val="00C271C1"/>
    <w:rsid w:val="00C315BC"/>
    <w:rsid w:val="00C32341"/>
    <w:rsid w:val="00C32DAF"/>
    <w:rsid w:val="00C3473A"/>
    <w:rsid w:val="00C35E99"/>
    <w:rsid w:val="00C36789"/>
    <w:rsid w:val="00C37336"/>
    <w:rsid w:val="00C426A3"/>
    <w:rsid w:val="00C43330"/>
    <w:rsid w:val="00C433A9"/>
    <w:rsid w:val="00C44866"/>
    <w:rsid w:val="00C45CFE"/>
    <w:rsid w:val="00C46007"/>
    <w:rsid w:val="00C46190"/>
    <w:rsid w:val="00C46509"/>
    <w:rsid w:val="00C473E9"/>
    <w:rsid w:val="00C5034A"/>
    <w:rsid w:val="00C50BFC"/>
    <w:rsid w:val="00C52144"/>
    <w:rsid w:val="00C53651"/>
    <w:rsid w:val="00C538E8"/>
    <w:rsid w:val="00C53B09"/>
    <w:rsid w:val="00C53F78"/>
    <w:rsid w:val="00C543DC"/>
    <w:rsid w:val="00C544DE"/>
    <w:rsid w:val="00C54748"/>
    <w:rsid w:val="00C55ABE"/>
    <w:rsid w:val="00C55CFD"/>
    <w:rsid w:val="00C56BB1"/>
    <w:rsid w:val="00C578D8"/>
    <w:rsid w:val="00C609F0"/>
    <w:rsid w:val="00C61C1C"/>
    <w:rsid w:val="00C62745"/>
    <w:rsid w:val="00C62EAC"/>
    <w:rsid w:val="00C63AD0"/>
    <w:rsid w:val="00C63D39"/>
    <w:rsid w:val="00C642F9"/>
    <w:rsid w:val="00C648C5"/>
    <w:rsid w:val="00C64C9C"/>
    <w:rsid w:val="00C65029"/>
    <w:rsid w:val="00C661F4"/>
    <w:rsid w:val="00C668A7"/>
    <w:rsid w:val="00C66C7B"/>
    <w:rsid w:val="00C7019B"/>
    <w:rsid w:val="00C71142"/>
    <w:rsid w:val="00C7136A"/>
    <w:rsid w:val="00C7140C"/>
    <w:rsid w:val="00C71F1E"/>
    <w:rsid w:val="00C720C7"/>
    <w:rsid w:val="00C722E3"/>
    <w:rsid w:val="00C73268"/>
    <w:rsid w:val="00C73858"/>
    <w:rsid w:val="00C74217"/>
    <w:rsid w:val="00C74A6E"/>
    <w:rsid w:val="00C7563B"/>
    <w:rsid w:val="00C75A63"/>
    <w:rsid w:val="00C7628A"/>
    <w:rsid w:val="00C773C1"/>
    <w:rsid w:val="00C77731"/>
    <w:rsid w:val="00C807A8"/>
    <w:rsid w:val="00C822C5"/>
    <w:rsid w:val="00C84176"/>
    <w:rsid w:val="00C85179"/>
    <w:rsid w:val="00C85295"/>
    <w:rsid w:val="00C855B1"/>
    <w:rsid w:val="00C85C9B"/>
    <w:rsid w:val="00C860E7"/>
    <w:rsid w:val="00C8726D"/>
    <w:rsid w:val="00C90E08"/>
    <w:rsid w:val="00C92202"/>
    <w:rsid w:val="00C925BC"/>
    <w:rsid w:val="00C926A2"/>
    <w:rsid w:val="00C932C4"/>
    <w:rsid w:val="00C93945"/>
    <w:rsid w:val="00C93D4C"/>
    <w:rsid w:val="00C9473E"/>
    <w:rsid w:val="00C94994"/>
    <w:rsid w:val="00C94ACB"/>
    <w:rsid w:val="00C94C77"/>
    <w:rsid w:val="00C94F27"/>
    <w:rsid w:val="00C95D0F"/>
    <w:rsid w:val="00C971AD"/>
    <w:rsid w:val="00CA0E80"/>
    <w:rsid w:val="00CA173B"/>
    <w:rsid w:val="00CA3148"/>
    <w:rsid w:val="00CA3351"/>
    <w:rsid w:val="00CA4EF4"/>
    <w:rsid w:val="00CA6635"/>
    <w:rsid w:val="00CA753B"/>
    <w:rsid w:val="00CA77EA"/>
    <w:rsid w:val="00CA7A99"/>
    <w:rsid w:val="00CA7BF8"/>
    <w:rsid w:val="00CA7FBC"/>
    <w:rsid w:val="00CB08B0"/>
    <w:rsid w:val="00CB16B7"/>
    <w:rsid w:val="00CB1726"/>
    <w:rsid w:val="00CB2169"/>
    <w:rsid w:val="00CB27CC"/>
    <w:rsid w:val="00CB295C"/>
    <w:rsid w:val="00CB2C88"/>
    <w:rsid w:val="00CB2D1D"/>
    <w:rsid w:val="00CB4A4D"/>
    <w:rsid w:val="00CB4D55"/>
    <w:rsid w:val="00CB5D1C"/>
    <w:rsid w:val="00CB70BE"/>
    <w:rsid w:val="00CC0062"/>
    <w:rsid w:val="00CC01FD"/>
    <w:rsid w:val="00CC091A"/>
    <w:rsid w:val="00CC1976"/>
    <w:rsid w:val="00CC1E1D"/>
    <w:rsid w:val="00CC279B"/>
    <w:rsid w:val="00CC3963"/>
    <w:rsid w:val="00CC64BC"/>
    <w:rsid w:val="00CC656C"/>
    <w:rsid w:val="00CC6D84"/>
    <w:rsid w:val="00CC7B1D"/>
    <w:rsid w:val="00CC7DC4"/>
    <w:rsid w:val="00CD0418"/>
    <w:rsid w:val="00CD0D18"/>
    <w:rsid w:val="00CD21D9"/>
    <w:rsid w:val="00CD2515"/>
    <w:rsid w:val="00CD3A32"/>
    <w:rsid w:val="00CD73DF"/>
    <w:rsid w:val="00CE134E"/>
    <w:rsid w:val="00CE3C01"/>
    <w:rsid w:val="00CE3C04"/>
    <w:rsid w:val="00CE4AC7"/>
    <w:rsid w:val="00CE50D0"/>
    <w:rsid w:val="00CE643D"/>
    <w:rsid w:val="00CE7B66"/>
    <w:rsid w:val="00CF10EF"/>
    <w:rsid w:val="00CF357F"/>
    <w:rsid w:val="00CF44AF"/>
    <w:rsid w:val="00CF4543"/>
    <w:rsid w:val="00CF4A31"/>
    <w:rsid w:val="00CF5525"/>
    <w:rsid w:val="00CF69E0"/>
    <w:rsid w:val="00CF79CF"/>
    <w:rsid w:val="00CF7D84"/>
    <w:rsid w:val="00CF7E4B"/>
    <w:rsid w:val="00D00602"/>
    <w:rsid w:val="00D00B44"/>
    <w:rsid w:val="00D00B94"/>
    <w:rsid w:val="00D00EA1"/>
    <w:rsid w:val="00D01899"/>
    <w:rsid w:val="00D019B5"/>
    <w:rsid w:val="00D02337"/>
    <w:rsid w:val="00D04BAE"/>
    <w:rsid w:val="00D0522D"/>
    <w:rsid w:val="00D052C4"/>
    <w:rsid w:val="00D05C9A"/>
    <w:rsid w:val="00D07C8B"/>
    <w:rsid w:val="00D07F85"/>
    <w:rsid w:val="00D10354"/>
    <w:rsid w:val="00D115A9"/>
    <w:rsid w:val="00D12075"/>
    <w:rsid w:val="00D123DE"/>
    <w:rsid w:val="00D12E7F"/>
    <w:rsid w:val="00D12F8A"/>
    <w:rsid w:val="00D13477"/>
    <w:rsid w:val="00D13F9E"/>
    <w:rsid w:val="00D141F2"/>
    <w:rsid w:val="00D14600"/>
    <w:rsid w:val="00D1537A"/>
    <w:rsid w:val="00D16927"/>
    <w:rsid w:val="00D1713B"/>
    <w:rsid w:val="00D20B0E"/>
    <w:rsid w:val="00D2183D"/>
    <w:rsid w:val="00D22088"/>
    <w:rsid w:val="00D2284C"/>
    <w:rsid w:val="00D22BCC"/>
    <w:rsid w:val="00D22EA0"/>
    <w:rsid w:val="00D24F76"/>
    <w:rsid w:val="00D25C5E"/>
    <w:rsid w:val="00D273D6"/>
    <w:rsid w:val="00D27E1E"/>
    <w:rsid w:val="00D303F6"/>
    <w:rsid w:val="00D306EF"/>
    <w:rsid w:val="00D30F38"/>
    <w:rsid w:val="00D31540"/>
    <w:rsid w:val="00D31CA0"/>
    <w:rsid w:val="00D320E4"/>
    <w:rsid w:val="00D32ED5"/>
    <w:rsid w:val="00D32F08"/>
    <w:rsid w:val="00D339BB"/>
    <w:rsid w:val="00D34619"/>
    <w:rsid w:val="00D34B41"/>
    <w:rsid w:val="00D34F02"/>
    <w:rsid w:val="00D35384"/>
    <w:rsid w:val="00D36473"/>
    <w:rsid w:val="00D400FB"/>
    <w:rsid w:val="00D40445"/>
    <w:rsid w:val="00D40951"/>
    <w:rsid w:val="00D40A17"/>
    <w:rsid w:val="00D438B2"/>
    <w:rsid w:val="00D47291"/>
    <w:rsid w:val="00D50331"/>
    <w:rsid w:val="00D50485"/>
    <w:rsid w:val="00D5089E"/>
    <w:rsid w:val="00D50B51"/>
    <w:rsid w:val="00D50B77"/>
    <w:rsid w:val="00D5217A"/>
    <w:rsid w:val="00D5251D"/>
    <w:rsid w:val="00D54357"/>
    <w:rsid w:val="00D5441B"/>
    <w:rsid w:val="00D54738"/>
    <w:rsid w:val="00D549FD"/>
    <w:rsid w:val="00D54D39"/>
    <w:rsid w:val="00D57066"/>
    <w:rsid w:val="00D57792"/>
    <w:rsid w:val="00D57CC7"/>
    <w:rsid w:val="00D60A5A"/>
    <w:rsid w:val="00D61A9F"/>
    <w:rsid w:val="00D65B76"/>
    <w:rsid w:val="00D6725D"/>
    <w:rsid w:val="00D6782C"/>
    <w:rsid w:val="00D703DE"/>
    <w:rsid w:val="00D70BAC"/>
    <w:rsid w:val="00D726EF"/>
    <w:rsid w:val="00D72E27"/>
    <w:rsid w:val="00D736B6"/>
    <w:rsid w:val="00D73776"/>
    <w:rsid w:val="00D73940"/>
    <w:rsid w:val="00D73FCD"/>
    <w:rsid w:val="00D74225"/>
    <w:rsid w:val="00D76156"/>
    <w:rsid w:val="00D76A9A"/>
    <w:rsid w:val="00D777D9"/>
    <w:rsid w:val="00D81138"/>
    <w:rsid w:val="00D812D9"/>
    <w:rsid w:val="00D81F7A"/>
    <w:rsid w:val="00D82C13"/>
    <w:rsid w:val="00D8328C"/>
    <w:rsid w:val="00D83DEC"/>
    <w:rsid w:val="00D856C5"/>
    <w:rsid w:val="00D85CFE"/>
    <w:rsid w:val="00D87879"/>
    <w:rsid w:val="00D90C46"/>
    <w:rsid w:val="00D90E35"/>
    <w:rsid w:val="00D934D4"/>
    <w:rsid w:val="00D94F24"/>
    <w:rsid w:val="00D96A60"/>
    <w:rsid w:val="00D96D84"/>
    <w:rsid w:val="00D97846"/>
    <w:rsid w:val="00DA08A6"/>
    <w:rsid w:val="00DA1552"/>
    <w:rsid w:val="00DA3BF0"/>
    <w:rsid w:val="00DA458B"/>
    <w:rsid w:val="00DA48B5"/>
    <w:rsid w:val="00DA5447"/>
    <w:rsid w:val="00DA716F"/>
    <w:rsid w:val="00DA7402"/>
    <w:rsid w:val="00DB095B"/>
    <w:rsid w:val="00DB1417"/>
    <w:rsid w:val="00DB1CEB"/>
    <w:rsid w:val="00DB1D09"/>
    <w:rsid w:val="00DB43D2"/>
    <w:rsid w:val="00DB4CB7"/>
    <w:rsid w:val="00DB4EA0"/>
    <w:rsid w:val="00DB619D"/>
    <w:rsid w:val="00DB709D"/>
    <w:rsid w:val="00DB73AB"/>
    <w:rsid w:val="00DB73D7"/>
    <w:rsid w:val="00DC0700"/>
    <w:rsid w:val="00DC153B"/>
    <w:rsid w:val="00DC16A4"/>
    <w:rsid w:val="00DC2308"/>
    <w:rsid w:val="00DC2413"/>
    <w:rsid w:val="00DC3BCC"/>
    <w:rsid w:val="00DC3F7C"/>
    <w:rsid w:val="00DC4947"/>
    <w:rsid w:val="00DC4969"/>
    <w:rsid w:val="00DC61E4"/>
    <w:rsid w:val="00DC6F36"/>
    <w:rsid w:val="00DC752D"/>
    <w:rsid w:val="00DC7595"/>
    <w:rsid w:val="00DC793F"/>
    <w:rsid w:val="00DD00B0"/>
    <w:rsid w:val="00DD08F2"/>
    <w:rsid w:val="00DD0BCA"/>
    <w:rsid w:val="00DD1E15"/>
    <w:rsid w:val="00DD23BE"/>
    <w:rsid w:val="00DD2B36"/>
    <w:rsid w:val="00DD2FF7"/>
    <w:rsid w:val="00DD360C"/>
    <w:rsid w:val="00DD464F"/>
    <w:rsid w:val="00DD49E1"/>
    <w:rsid w:val="00DD4EE9"/>
    <w:rsid w:val="00DD5D1A"/>
    <w:rsid w:val="00DD6102"/>
    <w:rsid w:val="00DD62EE"/>
    <w:rsid w:val="00DD6371"/>
    <w:rsid w:val="00DD722A"/>
    <w:rsid w:val="00DD72E4"/>
    <w:rsid w:val="00DD7769"/>
    <w:rsid w:val="00DE0964"/>
    <w:rsid w:val="00DE115B"/>
    <w:rsid w:val="00DE22B1"/>
    <w:rsid w:val="00DE29E1"/>
    <w:rsid w:val="00DE311B"/>
    <w:rsid w:val="00DE319D"/>
    <w:rsid w:val="00DE472C"/>
    <w:rsid w:val="00DE498E"/>
    <w:rsid w:val="00DE639A"/>
    <w:rsid w:val="00DE794B"/>
    <w:rsid w:val="00DE7D37"/>
    <w:rsid w:val="00DF2F85"/>
    <w:rsid w:val="00DF3269"/>
    <w:rsid w:val="00DF4A15"/>
    <w:rsid w:val="00DF4B6E"/>
    <w:rsid w:val="00DF55E5"/>
    <w:rsid w:val="00DF5C09"/>
    <w:rsid w:val="00DF6EA0"/>
    <w:rsid w:val="00E00267"/>
    <w:rsid w:val="00E00C11"/>
    <w:rsid w:val="00E01232"/>
    <w:rsid w:val="00E0165C"/>
    <w:rsid w:val="00E0464C"/>
    <w:rsid w:val="00E048B4"/>
    <w:rsid w:val="00E04B58"/>
    <w:rsid w:val="00E0558B"/>
    <w:rsid w:val="00E05606"/>
    <w:rsid w:val="00E05DAA"/>
    <w:rsid w:val="00E06695"/>
    <w:rsid w:val="00E06AE7"/>
    <w:rsid w:val="00E070F6"/>
    <w:rsid w:val="00E100B2"/>
    <w:rsid w:val="00E10B86"/>
    <w:rsid w:val="00E10E3E"/>
    <w:rsid w:val="00E12B60"/>
    <w:rsid w:val="00E12D4C"/>
    <w:rsid w:val="00E13C46"/>
    <w:rsid w:val="00E1427C"/>
    <w:rsid w:val="00E142B7"/>
    <w:rsid w:val="00E145E0"/>
    <w:rsid w:val="00E1521D"/>
    <w:rsid w:val="00E1594D"/>
    <w:rsid w:val="00E15D08"/>
    <w:rsid w:val="00E17B10"/>
    <w:rsid w:val="00E21D81"/>
    <w:rsid w:val="00E23529"/>
    <w:rsid w:val="00E238BD"/>
    <w:rsid w:val="00E24348"/>
    <w:rsid w:val="00E25A0C"/>
    <w:rsid w:val="00E25E00"/>
    <w:rsid w:val="00E2614A"/>
    <w:rsid w:val="00E27709"/>
    <w:rsid w:val="00E27951"/>
    <w:rsid w:val="00E301A6"/>
    <w:rsid w:val="00E310F7"/>
    <w:rsid w:val="00E333D4"/>
    <w:rsid w:val="00E33408"/>
    <w:rsid w:val="00E337CC"/>
    <w:rsid w:val="00E33D6B"/>
    <w:rsid w:val="00E33E36"/>
    <w:rsid w:val="00E33E46"/>
    <w:rsid w:val="00E33EAA"/>
    <w:rsid w:val="00E352A1"/>
    <w:rsid w:val="00E35D57"/>
    <w:rsid w:val="00E35D75"/>
    <w:rsid w:val="00E36BC1"/>
    <w:rsid w:val="00E36CB1"/>
    <w:rsid w:val="00E37787"/>
    <w:rsid w:val="00E37F20"/>
    <w:rsid w:val="00E4039F"/>
    <w:rsid w:val="00E41643"/>
    <w:rsid w:val="00E41B22"/>
    <w:rsid w:val="00E421E2"/>
    <w:rsid w:val="00E43B75"/>
    <w:rsid w:val="00E45141"/>
    <w:rsid w:val="00E4627C"/>
    <w:rsid w:val="00E46BE6"/>
    <w:rsid w:val="00E47283"/>
    <w:rsid w:val="00E47722"/>
    <w:rsid w:val="00E51C2B"/>
    <w:rsid w:val="00E51D2D"/>
    <w:rsid w:val="00E51E05"/>
    <w:rsid w:val="00E53561"/>
    <w:rsid w:val="00E53E91"/>
    <w:rsid w:val="00E554A3"/>
    <w:rsid w:val="00E55883"/>
    <w:rsid w:val="00E558A2"/>
    <w:rsid w:val="00E56216"/>
    <w:rsid w:val="00E574D8"/>
    <w:rsid w:val="00E600F6"/>
    <w:rsid w:val="00E60526"/>
    <w:rsid w:val="00E6080F"/>
    <w:rsid w:val="00E60D71"/>
    <w:rsid w:val="00E6145A"/>
    <w:rsid w:val="00E61DAF"/>
    <w:rsid w:val="00E6214F"/>
    <w:rsid w:val="00E62390"/>
    <w:rsid w:val="00E62F14"/>
    <w:rsid w:val="00E635D3"/>
    <w:rsid w:val="00E64451"/>
    <w:rsid w:val="00E65617"/>
    <w:rsid w:val="00E65665"/>
    <w:rsid w:val="00E657AC"/>
    <w:rsid w:val="00E659BC"/>
    <w:rsid w:val="00E665A4"/>
    <w:rsid w:val="00E66D17"/>
    <w:rsid w:val="00E671BE"/>
    <w:rsid w:val="00E677D2"/>
    <w:rsid w:val="00E678C3"/>
    <w:rsid w:val="00E73D61"/>
    <w:rsid w:val="00E76BED"/>
    <w:rsid w:val="00E802E8"/>
    <w:rsid w:val="00E80358"/>
    <w:rsid w:val="00E825EB"/>
    <w:rsid w:val="00E82860"/>
    <w:rsid w:val="00E8288E"/>
    <w:rsid w:val="00E83996"/>
    <w:rsid w:val="00E83CCA"/>
    <w:rsid w:val="00E869F7"/>
    <w:rsid w:val="00E86E80"/>
    <w:rsid w:val="00E87814"/>
    <w:rsid w:val="00E87862"/>
    <w:rsid w:val="00E87F74"/>
    <w:rsid w:val="00E911BF"/>
    <w:rsid w:val="00E92430"/>
    <w:rsid w:val="00E9278D"/>
    <w:rsid w:val="00E92956"/>
    <w:rsid w:val="00E93794"/>
    <w:rsid w:val="00E9439B"/>
    <w:rsid w:val="00E94C0A"/>
    <w:rsid w:val="00E94EFE"/>
    <w:rsid w:val="00E955A1"/>
    <w:rsid w:val="00E962AE"/>
    <w:rsid w:val="00E96F51"/>
    <w:rsid w:val="00E976B3"/>
    <w:rsid w:val="00E97862"/>
    <w:rsid w:val="00EA256C"/>
    <w:rsid w:val="00EA2721"/>
    <w:rsid w:val="00EA3828"/>
    <w:rsid w:val="00EA3B0B"/>
    <w:rsid w:val="00EA3ED7"/>
    <w:rsid w:val="00EA4DFA"/>
    <w:rsid w:val="00EA573F"/>
    <w:rsid w:val="00EA5877"/>
    <w:rsid w:val="00EA61DD"/>
    <w:rsid w:val="00EA6613"/>
    <w:rsid w:val="00EA665F"/>
    <w:rsid w:val="00EB0C5E"/>
    <w:rsid w:val="00EB12AD"/>
    <w:rsid w:val="00EB1CB6"/>
    <w:rsid w:val="00EB1DA6"/>
    <w:rsid w:val="00EB3223"/>
    <w:rsid w:val="00EB3530"/>
    <w:rsid w:val="00EB4C2D"/>
    <w:rsid w:val="00EB4D6C"/>
    <w:rsid w:val="00EB6018"/>
    <w:rsid w:val="00EB62CF"/>
    <w:rsid w:val="00EB6843"/>
    <w:rsid w:val="00EB6E2E"/>
    <w:rsid w:val="00EB707F"/>
    <w:rsid w:val="00EB71B8"/>
    <w:rsid w:val="00EB7BB2"/>
    <w:rsid w:val="00EC0F68"/>
    <w:rsid w:val="00EC1597"/>
    <w:rsid w:val="00EC2D0E"/>
    <w:rsid w:val="00EC36C1"/>
    <w:rsid w:val="00EC3A70"/>
    <w:rsid w:val="00EC4069"/>
    <w:rsid w:val="00EC4A49"/>
    <w:rsid w:val="00EC4DFA"/>
    <w:rsid w:val="00EC4EEA"/>
    <w:rsid w:val="00EC6407"/>
    <w:rsid w:val="00EC6BF6"/>
    <w:rsid w:val="00EC7901"/>
    <w:rsid w:val="00EC7D4B"/>
    <w:rsid w:val="00EC7F23"/>
    <w:rsid w:val="00ED08CA"/>
    <w:rsid w:val="00ED1244"/>
    <w:rsid w:val="00ED2677"/>
    <w:rsid w:val="00ED545A"/>
    <w:rsid w:val="00ED7CB4"/>
    <w:rsid w:val="00EE1054"/>
    <w:rsid w:val="00EE2757"/>
    <w:rsid w:val="00EE2B4C"/>
    <w:rsid w:val="00EE39D5"/>
    <w:rsid w:val="00EE3AB9"/>
    <w:rsid w:val="00EE3CBB"/>
    <w:rsid w:val="00EE3FE0"/>
    <w:rsid w:val="00EE546F"/>
    <w:rsid w:val="00EE79B6"/>
    <w:rsid w:val="00EE7A03"/>
    <w:rsid w:val="00EF0F4F"/>
    <w:rsid w:val="00EF13DF"/>
    <w:rsid w:val="00EF3A1E"/>
    <w:rsid w:val="00EF454E"/>
    <w:rsid w:val="00EF5FA6"/>
    <w:rsid w:val="00EF6003"/>
    <w:rsid w:val="00EF6A46"/>
    <w:rsid w:val="00EF7AE8"/>
    <w:rsid w:val="00F005C6"/>
    <w:rsid w:val="00F00674"/>
    <w:rsid w:val="00F00C94"/>
    <w:rsid w:val="00F01DAE"/>
    <w:rsid w:val="00F0207B"/>
    <w:rsid w:val="00F0241D"/>
    <w:rsid w:val="00F03397"/>
    <w:rsid w:val="00F0491A"/>
    <w:rsid w:val="00F0500D"/>
    <w:rsid w:val="00F0546C"/>
    <w:rsid w:val="00F056A9"/>
    <w:rsid w:val="00F0590E"/>
    <w:rsid w:val="00F06537"/>
    <w:rsid w:val="00F0798A"/>
    <w:rsid w:val="00F1188F"/>
    <w:rsid w:val="00F126E2"/>
    <w:rsid w:val="00F126FD"/>
    <w:rsid w:val="00F1358C"/>
    <w:rsid w:val="00F14319"/>
    <w:rsid w:val="00F14A1B"/>
    <w:rsid w:val="00F15F03"/>
    <w:rsid w:val="00F17248"/>
    <w:rsid w:val="00F20011"/>
    <w:rsid w:val="00F2054D"/>
    <w:rsid w:val="00F20FBF"/>
    <w:rsid w:val="00F210FC"/>
    <w:rsid w:val="00F21DD2"/>
    <w:rsid w:val="00F233DC"/>
    <w:rsid w:val="00F238B3"/>
    <w:rsid w:val="00F248FA"/>
    <w:rsid w:val="00F24F18"/>
    <w:rsid w:val="00F251C9"/>
    <w:rsid w:val="00F26B03"/>
    <w:rsid w:val="00F303F5"/>
    <w:rsid w:val="00F30627"/>
    <w:rsid w:val="00F30EF6"/>
    <w:rsid w:val="00F3177F"/>
    <w:rsid w:val="00F31CE4"/>
    <w:rsid w:val="00F31D7D"/>
    <w:rsid w:val="00F323AB"/>
    <w:rsid w:val="00F3269B"/>
    <w:rsid w:val="00F32DDD"/>
    <w:rsid w:val="00F330E4"/>
    <w:rsid w:val="00F34CCD"/>
    <w:rsid w:val="00F3516A"/>
    <w:rsid w:val="00F35569"/>
    <w:rsid w:val="00F3689D"/>
    <w:rsid w:val="00F36CFC"/>
    <w:rsid w:val="00F371A8"/>
    <w:rsid w:val="00F40B70"/>
    <w:rsid w:val="00F40D26"/>
    <w:rsid w:val="00F40FE9"/>
    <w:rsid w:val="00F412AA"/>
    <w:rsid w:val="00F41A02"/>
    <w:rsid w:val="00F41EB6"/>
    <w:rsid w:val="00F42ACE"/>
    <w:rsid w:val="00F4370D"/>
    <w:rsid w:val="00F4378A"/>
    <w:rsid w:val="00F43DBE"/>
    <w:rsid w:val="00F462C5"/>
    <w:rsid w:val="00F50ADE"/>
    <w:rsid w:val="00F52A9B"/>
    <w:rsid w:val="00F5312A"/>
    <w:rsid w:val="00F536B7"/>
    <w:rsid w:val="00F53EF7"/>
    <w:rsid w:val="00F54DF4"/>
    <w:rsid w:val="00F54E07"/>
    <w:rsid w:val="00F54E9E"/>
    <w:rsid w:val="00F55680"/>
    <w:rsid w:val="00F56038"/>
    <w:rsid w:val="00F568ED"/>
    <w:rsid w:val="00F57C18"/>
    <w:rsid w:val="00F57F6E"/>
    <w:rsid w:val="00F60F07"/>
    <w:rsid w:val="00F63346"/>
    <w:rsid w:val="00F6378C"/>
    <w:rsid w:val="00F63A04"/>
    <w:rsid w:val="00F643F6"/>
    <w:rsid w:val="00F65272"/>
    <w:rsid w:val="00F663FA"/>
    <w:rsid w:val="00F67251"/>
    <w:rsid w:val="00F674B3"/>
    <w:rsid w:val="00F71070"/>
    <w:rsid w:val="00F72175"/>
    <w:rsid w:val="00F72920"/>
    <w:rsid w:val="00F73923"/>
    <w:rsid w:val="00F74614"/>
    <w:rsid w:val="00F747B3"/>
    <w:rsid w:val="00F75822"/>
    <w:rsid w:val="00F76974"/>
    <w:rsid w:val="00F772E5"/>
    <w:rsid w:val="00F82630"/>
    <w:rsid w:val="00F82EBB"/>
    <w:rsid w:val="00F82F05"/>
    <w:rsid w:val="00F8371D"/>
    <w:rsid w:val="00F83B65"/>
    <w:rsid w:val="00F844B5"/>
    <w:rsid w:val="00F84B2E"/>
    <w:rsid w:val="00F84C53"/>
    <w:rsid w:val="00F858F8"/>
    <w:rsid w:val="00F85BA8"/>
    <w:rsid w:val="00F86160"/>
    <w:rsid w:val="00F867A3"/>
    <w:rsid w:val="00F87ADE"/>
    <w:rsid w:val="00F90EC0"/>
    <w:rsid w:val="00F9140C"/>
    <w:rsid w:val="00F91D82"/>
    <w:rsid w:val="00F91F76"/>
    <w:rsid w:val="00F924BE"/>
    <w:rsid w:val="00F93590"/>
    <w:rsid w:val="00F95060"/>
    <w:rsid w:val="00F95627"/>
    <w:rsid w:val="00F96736"/>
    <w:rsid w:val="00F96795"/>
    <w:rsid w:val="00F972AD"/>
    <w:rsid w:val="00F97D76"/>
    <w:rsid w:val="00FA08E4"/>
    <w:rsid w:val="00FA0D71"/>
    <w:rsid w:val="00FA3643"/>
    <w:rsid w:val="00FA39D0"/>
    <w:rsid w:val="00FA3DF3"/>
    <w:rsid w:val="00FA512A"/>
    <w:rsid w:val="00FA5597"/>
    <w:rsid w:val="00FA6EAF"/>
    <w:rsid w:val="00FA6FA1"/>
    <w:rsid w:val="00FA7697"/>
    <w:rsid w:val="00FA7908"/>
    <w:rsid w:val="00FB104B"/>
    <w:rsid w:val="00FB14FD"/>
    <w:rsid w:val="00FB1E77"/>
    <w:rsid w:val="00FB1ED2"/>
    <w:rsid w:val="00FB25AE"/>
    <w:rsid w:val="00FB44E9"/>
    <w:rsid w:val="00FB4D1B"/>
    <w:rsid w:val="00FB5028"/>
    <w:rsid w:val="00FB569D"/>
    <w:rsid w:val="00FB5838"/>
    <w:rsid w:val="00FB72BB"/>
    <w:rsid w:val="00FB7A06"/>
    <w:rsid w:val="00FB7D7A"/>
    <w:rsid w:val="00FC0DFE"/>
    <w:rsid w:val="00FC35ED"/>
    <w:rsid w:val="00FC35F1"/>
    <w:rsid w:val="00FC7A01"/>
    <w:rsid w:val="00FC7C98"/>
    <w:rsid w:val="00FD05FF"/>
    <w:rsid w:val="00FD0677"/>
    <w:rsid w:val="00FD0748"/>
    <w:rsid w:val="00FD0A1E"/>
    <w:rsid w:val="00FD11AA"/>
    <w:rsid w:val="00FD1320"/>
    <w:rsid w:val="00FD1FB7"/>
    <w:rsid w:val="00FD28FC"/>
    <w:rsid w:val="00FD3464"/>
    <w:rsid w:val="00FD364B"/>
    <w:rsid w:val="00FD5569"/>
    <w:rsid w:val="00FD5E91"/>
    <w:rsid w:val="00FD6288"/>
    <w:rsid w:val="00FD7A15"/>
    <w:rsid w:val="00FE0C2F"/>
    <w:rsid w:val="00FE1880"/>
    <w:rsid w:val="00FE1CA0"/>
    <w:rsid w:val="00FE22BB"/>
    <w:rsid w:val="00FE298B"/>
    <w:rsid w:val="00FE3487"/>
    <w:rsid w:val="00FE408E"/>
    <w:rsid w:val="00FE42F6"/>
    <w:rsid w:val="00FE52E7"/>
    <w:rsid w:val="00FE5777"/>
    <w:rsid w:val="00FE5B01"/>
    <w:rsid w:val="00FE5DA0"/>
    <w:rsid w:val="00FE62C9"/>
    <w:rsid w:val="00FE672B"/>
    <w:rsid w:val="00FE771A"/>
    <w:rsid w:val="00FF0999"/>
    <w:rsid w:val="00FF0A87"/>
    <w:rsid w:val="00FF0B27"/>
    <w:rsid w:val="00FF1448"/>
    <w:rsid w:val="00FF2B2F"/>
    <w:rsid w:val="00FF2B39"/>
    <w:rsid w:val="00FF3449"/>
    <w:rsid w:val="00FF3670"/>
    <w:rsid w:val="00FF36AE"/>
    <w:rsid w:val="00FF59C0"/>
    <w:rsid w:val="00FF6E47"/>
    <w:rsid w:val="00FF72BF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12FAE5C8"/>
  <w15:docId w15:val="{210BE068-CDEE-44FE-9E91-93CBC5C1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1DAE"/>
    <w:pPr>
      <w:spacing w:after="0" w:line="480" w:lineRule="auto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01C9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F772E5"/>
    <w:pPr>
      <w:outlineLvl w:val="1"/>
    </w:pPr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46BD7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E4C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E4CE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E4CE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4CE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4CE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4CE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B14F11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4F11"/>
  </w:style>
  <w:style w:type="paragraph" w:styleId="Fuzeile">
    <w:name w:val="footer"/>
    <w:basedOn w:val="Standard"/>
    <w:link w:val="FuzeileZchn"/>
    <w:uiPriority w:val="99"/>
    <w:unhideWhenUsed/>
    <w:rsid w:val="00B14F11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4F11"/>
  </w:style>
  <w:style w:type="character" w:customStyle="1" w:styleId="berschrift2Zchn">
    <w:name w:val="Überschrift 2 Zchn"/>
    <w:basedOn w:val="Absatz-Standardschriftart"/>
    <w:link w:val="berschrift2"/>
    <w:rsid w:val="00F772E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52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52CF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52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52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52C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52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52CF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unhideWhenUsed/>
    <w:rsid w:val="00DD2FF7"/>
    <w:rPr>
      <w:rFonts w:ascii="Times New Roman" w:hAnsi="Times New Roman"/>
      <w:sz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7421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7421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37421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E6145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E6145A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E79A9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01C9"/>
    <w:rPr>
      <w:rFonts w:ascii="Times New Roman" w:eastAsiaTheme="majorEastAsia" w:hAnsi="Times New Roman" w:cstheme="majorBidi"/>
      <w:b/>
      <w:sz w:val="32"/>
      <w:szCs w:val="32"/>
    </w:rPr>
  </w:style>
  <w:style w:type="table" w:styleId="Tabellenraster">
    <w:name w:val="Table Grid"/>
    <w:basedOn w:val="NormaleTabelle"/>
    <w:uiPriority w:val="59"/>
    <w:rsid w:val="00300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001C9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DD2FF7"/>
    <w:pPr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D2FF7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6BD7"/>
    <w:rPr>
      <w:rFonts w:ascii="Times New Roman" w:eastAsiaTheme="majorEastAsia" w:hAnsi="Times New Roman" w:cstheme="majorBidi"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E4CE6"/>
    <w:pPr>
      <w:jc w:val="left"/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8E4CE6"/>
  </w:style>
  <w:style w:type="character" w:styleId="Buchtitel">
    <w:name w:val="Book Title"/>
    <w:basedOn w:val="Absatz-Standardschriftart"/>
    <w:uiPriority w:val="33"/>
    <w:qFormat/>
    <w:rsid w:val="008E4CE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8E4CE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8E4CE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8E4CE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8E4CE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4CE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4CE6"/>
    <w:rPr>
      <w:rFonts w:ascii="Times New Roman" w:hAnsi="Times New Roman"/>
      <w:i/>
      <w:iCs/>
      <w:color w:val="5B9BD5" w:themeColor="accent1"/>
      <w:sz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8E4CE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E4CE6"/>
    <w:rPr>
      <w:rFonts w:ascii="Times New Roman" w:hAnsi="Times New Roman"/>
      <w:i/>
      <w:iCs/>
      <w:color w:val="404040" w:themeColor="text1" w:themeTint="BF"/>
      <w:sz w:val="20"/>
    </w:rPr>
  </w:style>
  <w:style w:type="table" w:styleId="MittlereListe1-Akzent1">
    <w:name w:val="Medium List 1 Accent 1"/>
    <w:basedOn w:val="NormaleTabelle"/>
    <w:uiPriority w:val="65"/>
    <w:semiHidden/>
    <w:unhideWhenUsed/>
    <w:rsid w:val="008E4C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E4CE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E4C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E4CE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E4C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E4CE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E4CE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E4CE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E4C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E4CE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E4C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rsid w:val="008E4CE6"/>
    <w:pPr>
      <w:spacing w:after="0" w:line="240" w:lineRule="auto"/>
    </w:pPr>
    <w:rPr>
      <w:rFonts w:ascii="Times New Roman" w:hAnsi="Times New Roman"/>
      <w:sz w:val="20"/>
    </w:rPr>
  </w:style>
  <w:style w:type="character" w:styleId="HTMLVariable">
    <w:name w:val="HTML Variable"/>
    <w:basedOn w:val="Absatz-Standardschriftart"/>
    <w:uiPriority w:val="99"/>
    <w:semiHidden/>
    <w:unhideWhenUsed/>
    <w:rsid w:val="008E4CE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E4CE6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E4CE6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E4CE6"/>
    <w:pPr>
      <w:spacing w:line="240" w:lineRule="auto"/>
    </w:pPr>
    <w:rPr>
      <w:rFonts w:ascii="Consolas" w:hAnsi="Consolas" w:cs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E4CE6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8E4CE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E4CE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E4CE6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E4CE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E4CE6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E4CE6"/>
    <w:rPr>
      <w:rFonts w:ascii="Times New Roman" w:hAnsi="Times New Roman"/>
      <w:i/>
      <w:iCs/>
      <w:sz w:val="20"/>
    </w:rPr>
  </w:style>
  <w:style w:type="character" w:styleId="HTMLAkronym">
    <w:name w:val="HTML Acronym"/>
    <w:basedOn w:val="Absatz-Standardschriftart"/>
    <w:uiPriority w:val="99"/>
    <w:semiHidden/>
    <w:unhideWhenUsed/>
    <w:rsid w:val="008E4CE6"/>
  </w:style>
  <w:style w:type="paragraph" w:styleId="NurText">
    <w:name w:val="Plain Text"/>
    <w:basedOn w:val="Standard"/>
    <w:link w:val="NurTextZchn"/>
    <w:uiPriority w:val="99"/>
    <w:semiHidden/>
    <w:unhideWhenUsed/>
    <w:rsid w:val="008E4CE6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E4CE6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E4CE6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E4CE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8E4CE6"/>
    <w:rPr>
      <w:i/>
      <w:iCs/>
    </w:rPr>
  </w:style>
  <w:style w:type="character" w:styleId="Fett">
    <w:name w:val="Strong"/>
    <w:basedOn w:val="Absatz-Standardschriftart"/>
    <w:uiPriority w:val="22"/>
    <w:qFormat/>
    <w:rsid w:val="008E4CE6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8E4CE6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E4CE6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E4CE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E4CE6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E4CE6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E4CE6"/>
    <w:rPr>
      <w:rFonts w:ascii="Times New Roman" w:hAnsi="Times New Roman"/>
      <w:sz w:val="2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8E4CE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E4CE6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E4CE6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E4CE6"/>
    <w:rPr>
      <w:rFonts w:ascii="Times New Roman" w:hAnsi="Times New Roman"/>
      <w:sz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E4CE6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E4CE6"/>
    <w:rPr>
      <w:rFonts w:ascii="Times New Roman" w:hAnsi="Times New Roman"/>
      <w:sz w:val="20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E4CE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E4CE6"/>
    <w:rPr>
      <w:rFonts w:ascii="Times New Roman" w:hAnsi="Times New Roman"/>
      <w:sz w:val="20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E4CE6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E4CE6"/>
    <w:rPr>
      <w:rFonts w:ascii="Times New Roman" w:hAnsi="Times New Roman"/>
      <w:sz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E4CE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E4CE6"/>
    <w:rPr>
      <w:rFonts w:ascii="Times New Roman" w:hAnsi="Times New Roman"/>
      <w:sz w:val="20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E4CE6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E4CE6"/>
    <w:rPr>
      <w:rFonts w:ascii="Times New Roman" w:hAnsi="Times New Roman"/>
      <w:sz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E4CE6"/>
  </w:style>
  <w:style w:type="character" w:customStyle="1" w:styleId="DatumZchn">
    <w:name w:val="Datum Zchn"/>
    <w:basedOn w:val="Absatz-Standardschriftart"/>
    <w:link w:val="Datum"/>
    <w:uiPriority w:val="99"/>
    <w:semiHidden/>
    <w:rsid w:val="008E4CE6"/>
    <w:rPr>
      <w:rFonts w:ascii="Times New Roman" w:hAnsi="Times New Roman"/>
      <w:sz w:val="2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E4CE6"/>
  </w:style>
  <w:style w:type="character" w:customStyle="1" w:styleId="AnredeZchn">
    <w:name w:val="Anrede Zchn"/>
    <w:basedOn w:val="Absatz-Standardschriftart"/>
    <w:link w:val="Anrede"/>
    <w:uiPriority w:val="99"/>
    <w:semiHidden/>
    <w:rsid w:val="008E4CE6"/>
    <w:rPr>
      <w:rFonts w:ascii="Times New Roman" w:hAnsi="Times New Roman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4CE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4CE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E4CE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E4CE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8E4CE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E4CE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E4CE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E4CE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E4CE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E4CE6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E4CE6"/>
    <w:rPr>
      <w:rFonts w:ascii="Times New Roman" w:hAnsi="Times New Roman"/>
      <w:sz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8E4CE6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E4CE6"/>
    <w:rPr>
      <w:rFonts w:ascii="Times New Roman" w:hAnsi="Times New Roman"/>
      <w:sz w:val="20"/>
    </w:rPr>
  </w:style>
  <w:style w:type="paragraph" w:styleId="Listennummer5">
    <w:name w:val="List Number 5"/>
    <w:basedOn w:val="Standard"/>
    <w:uiPriority w:val="99"/>
    <w:semiHidden/>
    <w:unhideWhenUsed/>
    <w:rsid w:val="008E4CE6"/>
    <w:pPr>
      <w:numPr>
        <w:numId w:val="2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E4CE6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E4CE6"/>
    <w:pPr>
      <w:numPr>
        <w:numId w:val="2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E4CE6"/>
    <w:pPr>
      <w:numPr>
        <w:numId w:val="2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E4CE6"/>
    <w:pPr>
      <w:numPr>
        <w:numId w:val="2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E4CE6"/>
    <w:pPr>
      <w:numPr>
        <w:numId w:val="1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E4CE6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E4CE6"/>
    <w:pPr>
      <w:numPr>
        <w:numId w:val="17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E4CE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E4CE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E4CE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E4CE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E4CE6"/>
    <w:pPr>
      <w:numPr>
        <w:numId w:val="2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E4CE6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E4CE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E4CE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8E4CE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E4CE6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E4CE6"/>
    <w:pPr>
      <w:ind w:left="200" w:hanging="200"/>
    </w:pPr>
  </w:style>
  <w:style w:type="character" w:styleId="Seitenzahl">
    <w:name w:val="page number"/>
    <w:basedOn w:val="Absatz-Standardschriftart"/>
    <w:uiPriority w:val="99"/>
    <w:semiHidden/>
    <w:unhideWhenUsed/>
    <w:rsid w:val="008E4CE6"/>
  </w:style>
  <w:style w:type="character" w:styleId="Funotenzeichen">
    <w:name w:val="footnote reference"/>
    <w:basedOn w:val="Absatz-Standardschriftart"/>
    <w:uiPriority w:val="99"/>
    <w:semiHidden/>
    <w:unhideWhenUsed/>
    <w:rsid w:val="008E4CE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E4CE6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E4CE6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E4CE6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E4C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E4CE6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E4CE6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E4CE6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8E4CE6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E4CE6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E4CE6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E4CE6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E4CE6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E4CE6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E4CE6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E4CE6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E4CE6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E4CE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E4CE6"/>
    <w:pPr>
      <w:spacing w:line="240" w:lineRule="auto"/>
      <w:ind w:left="400" w:hanging="20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4C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4CE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4CE6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E4CE6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E4CE6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E4CE6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Entry">
    <w:name w:val="Citavi Bibliography Entry"/>
    <w:basedOn w:val="Standard"/>
    <w:link w:val="CitaviBibliographyEntryZchn"/>
    <w:rsid w:val="002954DB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954DB"/>
    <w:rPr>
      <w:rFonts w:ascii="Times New Roman" w:hAnsi="Times New Roman"/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2954D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954DB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954DB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954D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US" w:eastAsia="en-CA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954DB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954D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954DB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954DB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954DB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954DB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954DB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954DB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954DB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954DB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954DB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954D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954DB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954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erarbeitung">
    <w:name w:val="Revision"/>
    <w:hidden/>
    <w:uiPriority w:val="99"/>
    <w:semiHidden/>
    <w:rsid w:val="00982719"/>
    <w:pPr>
      <w:spacing w:after="0" w:line="240" w:lineRule="auto"/>
    </w:pPr>
    <w:rPr>
      <w:rFonts w:ascii="Times New Roman" w:hAnsi="Times New Roman"/>
      <w:sz w:val="20"/>
    </w:rPr>
  </w:style>
  <w:style w:type="character" w:customStyle="1" w:styleId="apple-converted-space">
    <w:name w:val="apple-converted-space"/>
    <w:basedOn w:val="Absatz-Standardschriftart"/>
    <w:rsid w:val="00997B64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0EF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0EF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22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93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6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3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3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8072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00807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6961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827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694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6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1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7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3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4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6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616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278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6126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482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7969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1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3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7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2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1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C6D2D0-A6CD-458F-BD99-390F300C0596}"/>
      </w:docPartPr>
      <w:docPartBody>
        <w:p w:rsidR="00CF66E7" w:rsidRDefault="00CF66E7"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732BBD52FEB44FCBF2B56CE9451C86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BA97151-5CDE-4996-92B9-04DC3ACC8D24}"/>
      </w:docPartPr>
      <w:docPartBody>
        <w:p w:rsidR="002E0AFA" w:rsidRDefault="007B1FEC" w:rsidP="007B1FEC">
          <w:pPr>
            <w:pStyle w:val="C732BBD52FEB44FCBF2B56CE9451C861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01A1C0644F9411C847E30B7A884583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79FDE9-BE24-4FA4-ABAB-FF5076A2D531}"/>
      </w:docPartPr>
      <w:docPartBody>
        <w:p w:rsidR="002E0AFA" w:rsidRDefault="007B1FEC" w:rsidP="007B1FEC">
          <w:pPr>
            <w:pStyle w:val="E01A1C0644F9411C847E30B7A8845838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EDDA6B0B47444EE86C1A2A79F1178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F706BD1-14B0-4221-A749-56C9A725B438}"/>
      </w:docPartPr>
      <w:docPartBody>
        <w:p w:rsidR="002E0AFA" w:rsidRDefault="007B1FEC" w:rsidP="007B1FEC">
          <w:pPr>
            <w:pStyle w:val="0EDDA6B0B47444EE86C1A2A79F117837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ADC5D8847F34604AC3931A82D7AE8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5A2676-FCA7-4C23-AD47-E47F50E0D1F8}"/>
      </w:docPartPr>
      <w:docPartBody>
        <w:p w:rsidR="002E0AFA" w:rsidRDefault="007B1FEC" w:rsidP="007B1FEC">
          <w:pPr>
            <w:pStyle w:val="3ADC5D8847F34604AC3931A82D7AE8EA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FAA839558084D34B9F53755AA0425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0BC2D5E-490E-4BC9-8CE9-967DA6CF1606}"/>
      </w:docPartPr>
      <w:docPartBody>
        <w:p w:rsidR="002E0AFA" w:rsidRDefault="007B1FEC" w:rsidP="007B1FEC">
          <w:pPr>
            <w:pStyle w:val="EFAA839558084D34B9F53755AA04250C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C219018BFDD4F5F9327A1DCCD704EC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0157F3-7393-4A3F-9A9E-0F20952E2A3E}"/>
      </w:docPartPr>
      <w:docPartBody>
        <w:p w:rsidR="002E0AFA" w:rsidRDefault="007B1FEC" w:rsidP="007B1FEC">
          <w:pPr>
            <w:pStyle w:val="0C219018BFDD4F5F9327A1DCCD704EC7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31CCF756821487DB8D974EC3C4D21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C60FFF3-4531-4B4F-AA2C-6C4D2CF3BD37}"/>
      </w:docPartPr>
      <w:docPartBody>
        <w:p w:rsidR="002E0AFA" w:rsidRDefault="007B1FEC" w:rsidP="007B1FEC">
          <w:pPr>
            <w:pStyle w:val="131CCF756821487DB8D974EC3C4D21AD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1D63DFF572D4580915323F12622E4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3AD6B1-DA21-4D27-B936-DAAFA62C54C5}"/>
      </w:docPartPr>
      <w:docPartBody>
        <w:p w:rsidR="002E0AFA" w:rsidRDefault="007B1FEC" w:rsidP="007B1FEC">
          <w:pPr>
            <w:pStyle w:val="91D63DFF572D4580915323F12622E464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76F7838F49E94FC3893C0F5ACA0E247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C35C8D-D510-4D05-8C33-70FC4A8E3A55}"/>
      </w:docPartPr>
      <w:docPartBody>
        <w:p w:rsidR="002E0AFA" w:rsidRDefault="007B1FEC" w:rsidP="007B1FEC">
          <w:pPr>
            <w:pStyle w:val="76F7838F49E94FC3893C0F5ACA0E2477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4C60E92C96D94618A41052E77B29535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93EE310-5A80-4E2C-9C09-8F3A87511827}"/>
      </w:docPartPr>
      <w:docPartBody>
        <w:p w:rsidR="002E0AFA" w:rsidRDefault="007B1FEC" w:rsidP="007B1FEC">
          <w:pPr>
            <w:pStyle w:val="4C60E92C96D94618A41052E77B295351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665074CB7E74B2C898887D36487F4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F06B30-93D8-4169-ADEE-0883DDCBE977}"/>
      </w:docPartPr>
      <w:docPartBody>
        <w:p w:rsidR="002E0AFA" w:rsidRDefault="007B1FEC" w:rsidP="007B1FEC">
          <w:pPr>
            <w:pStyle w:val="C665074CB7E74B2C898887D36487F4F9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21B5146934A4D0E86596C80F4244D7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EB1086-B203-4C6E-A179-A5EA9DE822B7}"/>
      </w:docPartPr>
      <w:docPartBody>
        <w:p w:rsidR="002E0AFA" w:rsidRDefault="007B1FEC" w:rsidP="007B1FEC">
          <w:pPr>
            <w:pStyle w:val="C21B5146934A4D0E86596C80F4244D7C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9276678020948E5A93B13C09710D3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77B6BE-F752-4320-A39B-676825D2A965}"/>
      </w:docPartPr>
      <w:docPartBody>
        <w:p w:rsidR="002E0AFA" w:rsidRDefault="007B1FEC" w:rsidP="007B1FEC">
          <w:pPr>
            <w:pStyle w:val="E9276678020948E5A93B13C09710D376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7BC8186F87894606929F086E805B943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B19D47-293B-457B-BB60-17C316F6E714}"/>
      </w:docPartPr>
      <w:docPartBody>
        <w:p w:rsidR="002E0AFA" w:rsidRDefault="007B1FEC" w:rsidP="007B1FEC">
          <w:pPr>
            <w:pStyle w:val="7BC8186F87894606929F086E805B9430"/>
          </w:pPr>
          <w:r w:rsidRPr="006A5FD3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6E7"/>
    <w:rsid w:val="00000ABD"/>
    <w:rsid w:val="00030CFE"/>
    <w:rsid w:val="00087A58"/>
    <w:rsid w:val="000D03FC"/>
    <w:rsid w:val="000D42E3"/>
    <w:rsid w:val="00165553"/>
    <w:rsid w:val="0016630E"/>
    <w:rsid w:val="001B0E92"/>
    <w:rsid w:val="001E2F83"/>
    <w:rsid w:val="001F3321"/>
    <w:rsid w:val="0021003E"/>
    <w:rsid w:val="00234DA3"/>
    <w:rsid w:val="002964C2"/>
    <w:rsid w:val="002B791A"/>
    <w:rsid w:val="002E0AFA"/>
    <w:rsid w:val="002E5876"/>
    <w:rsid w:val="002E62A5"/>
    <w:rsid w:val="00304C07"/>
    <w:rsid w:val="00340B76"/>
    <w:rsid w:val="00357C77"/>
    <w:rsid w:val="003603EA"/>
    <w:rsid w:val="00363305"/>
    <w:rsid w:val="00385249"/>
    <w:rsid w:val="003D67F2"/>
    <w:rsid w:val="00426ABF"/>
    <w:rsid w:val="004D7412"/>
    <w:rsid w:val="004F2268"/>
    <w:rsid w:val="005A2AA6"/>
    <w:rsid w:val="005B2240"/>
    <w:rsid w:val="005C027E"/>
    <w:rsid w:val="006055CC"/>
    <w:rsid w:val="00641064"/>
    <w:rsid w:val="00643727"/>
    <w:rsid w:val="0064461C"/>
    <w:rsid w:val="0066014A"/>
    <w:rsid w:val="00683489"/>
    <w:rsid w:val="006D79F3"/>
    <w:rsid w:val="007028F0"/>
    <w:rsid w:val="007461A8"/>
    <w:rsid w:val="007563F9"/>
    <w:rsid w:val="0079336E"/>
    <w:rsid w:val="007A21F3"/>
    <w:rsid w:val="007A254D"/>
    <w:rsid w:val="007B1FEC"/>
    <w:rsid w:val="0089027C"/>
    <w:rsid w:val="008D2C08"/>
    <w:rsid w:val="008E4B6F"/>
    <w:rsid w:val="009C1241"/>
    <w:rsid w:val="009F05D5"/>
    <w:rsid w:val="009F5903"/>
    <w:rsid w:val="00A01A5B"/>
    <w:rsid w:val="00AF27CA"/>
    <w:rsid w:val="00AF534A"/>
    <w:rsid w:val="00B05484"/>
    <w:rsid w:val="00B6362B"/>
    <w:rsid w:val="00B6434E"/>
    <w:rsid w:val="00B72310"/>
    <w:rsid w:val="00BC55E9"/>
    <w:rsid w:val="00BE5460"/>
    <w:rsid w:val="00C2184C"/>
    <w:rsid w:val="00C509D1"/>
    <w:rsid w:val="00CA78FB"/>
    <w:rsid w:val="00CB5453"/>
    <w:rsid w:val="00CF1EE7"/>
    <w:rsid w:val="00CF66E7"/>
    <w:rsid w:val="00D04AE9"/>
    <w:rsid w:val="00D11A48"/>
    <w:rsid w:val="00D16EC3"/>
    <w:rsid w:val="00D2487C"/>
    <w:rsid w:val="00D44BFD"/>
    <w:rsid w:val="00D50F44"/>
    <w:rsid w:val="00D76768"/>
    <w:rsid w:val="00E01263"/>
    <w:rsid w:val="00E84A36"/>
    <w:rsid w:val="00EF04FD"/>
    <w:rsid w:val="00F20040"/>
    <w:rsid w:val="00F41A5F"/>
    <w:rsid w:val="00F447C7"/>
    <w:rsid w:val="00F46E4B"/>
    <w:rsid w:val="00F6444E"/>
    <w:rsid w:val="00F76623"/>
    <w:rsid w:val="00F8363E"/>
    <w:rsid w:val="00F9064C"/>
    <w:rsid w:val="00F9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B1FEC"/>
    <w:rPr>
      <w:color w:val="808080"/>
    </w:rPr>
  </w:style>
  <w:style w:type="paragraph" w:customStyle="1" w:styleId="B6FC77F2987D4C5090CFB656E6285299">
    <w:name w:val="B6FC77F2987D4C5090CFB656E6285299"/>
    <w:rsid w:val="00F76623"/>
  </w:style>
  <w:style w:type="paragraph" w:customStyle="1" w:styleId="3304A50091E04077928C7D6FB6F159E9">
    <w:name w:val="3304A50091E04077928C7D6FB6F159E9"/>
    <w:rsid w:val="00CB5453"/>
  </w:style>
  <w:style w:type="paragraph" w:customStyle="1" w:styleId="E40F376FFF614418B4D7694B107C29C6">
    <w:name w:val="E40F376FFF614418B4D7694B107C29C6"/>
    <w:rsid w:val="00CB5453"/>
  </w:style>
  <w:style w:type="paragraph" w:customStyle="1" w:styleId="73A43CBF5AFE49BE8595BED58871CFFA">
    <w:name w:val="73A43CBF5AFE49BE8595BED58871CFFA"/>
    <w:rsid w:val="00CB5453"/>
  </w:style>
  <w:style w:type="paragraph" w:customStyle="1" w:styleId="CF2C819337A54644B1C37E79BA2C7602">
    <w:name w:val="CF2C819337A54644B1C37E79BA2C7602"/>
    <w:rsid w:val="00CB5453"/>
  </w:style>
  <w:style w:type="paragraph" w:customStyle="1" w:styleId="BC50767A8D174235BB63AE573B8E04E7">
    <w:name w:val="BC50767A8D174235BB63AE573B8E04E7"/>
    <w:rsid w:val="0079336E"/>
  </w:style>
  <w:style w:type="paragraph" w:customStyle="1" w:styleId="F55B40EB443E4C0F91AC7170DB3872CC">
    <w:name w:val="F55B40EB443E4C0F91AC7170DB3872CC"/>
    <w:rsid w:val="00A01A5B"/>
  </w:style>
  <w:style w:type="paragraph" w:customStyle="1" w:styleId="F0FB8FC57F984F66AC0E3E18E43D1708">
    <w:name w:val="F0FB8FC57F984F66AC0E3E18E43D1708"/>
    <w:rsid w:val="002E62A5"/>
  </w:style>
  <w:style w:type="paragraph" w:customStyle="1" w:styleId="AA17FC2BE4184BBB8849B842DEAD3BFB">
    <w:name w:val="AA17FC2BE4184BBB8849B842DEAD3BFB"/>
    <w:rsid w:val="002E62A5"/>
  </w:style>
  <w:style w:type="paragraph" w:customStyle="1" w:styleId="FF11008BF9824FC6AF487FB8E6DED2D3">
    <w:name w:val="FF11008BF9824FC6AF487FB8E6DED2D3"/>
    <w:rsid w:val="002E62A5"/>
  </w:style>
  <w:style w:type="paragraph" w:customStyle="1" w:styleId="5F41C3EF539D40A194030D3556DC0395">
    <w:name w:val="5F41C3EF539D40A194030D3556DC0395"/>
    <w:rsid w:val="009F5903"/>
    <w:rPr>
      <w:lang w:val="en-US" w:eastAsia="en-US"/>
    </w:rPr>
  </w:style>
  <w:style w:type="paragraph" w:customStyle="1" w:styleId="DD6144339BA74145B462E79051F8DEE1">
    <w:name w:val="DD6144339BA74145B462E79051F8DEE1"/>
    <w:rsid w:val="00AF27CA"/>
  </w:style>
  <w:style w:type="paragraph" w:customStyle="1" w:styleId="46FE6C8BA9A3445A9CF0C62C8968270B">
    <w:name w:val="46FE6C8BA9A3445A9CF0C62C8968270B"/>
    <w:rsid w:val="00AF27CA"/>
  </w:style>
  <w:style w:type="paragraph" w:customStyle="1" w:styleId="9D9FD22D64BC4800885D8FAB5E2EE219">
    <w:name w:val="9D9FD22D64BC4800885D8FAB5E2EE219"/>
    <w:rsid w:val="00AF27CA"/>
  </w:style>
  <w:style w:type="paragraph" w:customStyle="1" w:styleId="1F7FFC5D843D4BBCA5F58269A63CC092">
    <w:name w:val="1F7FFC5D843D4BBCA5F58269A63CC092"/>
    <w:rsid w:val="008D2C08"/>
  </w:style>
  <w:style w:type="paragraph" w:customStyle="1" w:styleId="90FDFBE133AC4A9E8E78D83FDA00E1F3">
    <w:name w:val="90FDFBE133AC4A9E8E78D83FDA00E1F3"/>
    <w:rsid w:val="008D2C08"/>
  </w:style>
  <w:style w:type="paragraph" w:customStyle="1" w:styleId="269314635B5C4DCF896019CA730A34D2">
    <w:name w:val="269314635B5C4DCF896019CA730A34D2"/>
    <w:rsid w:val="008D2C08"/>
  </w:style>
  <w:style w:type="paragraph" w:customStyle="1" w:styleId="36F10831A8F248DCB0BC84824663F26B">
    <w:name w:val="36F10831A8F248DCB0BC84824663F26B"/>
    <w:rsid w:val="008D2C08"/>
  </w:style>
  <w:style w:type="paragraph" w:customStyle="1" w:styleId="872770E949FD4592B86FE3CFFA1A1F67">
    <w:name w:val="872770E949FD4592B86FE3CFFA1A1F67"/>
    <w:rsid w:val="008D2C08"/>
  </w:style>
  <w:style w:type="paragraph" w:customStyle="1" w:styleId="213DA06F4EA64C1D9F4733928A7B94DA">
    <w:name w:val="213DA06F4EA64C1D9F4733928A7B94DA"/>
    <w:rsid w:val="008D2C08"/>
  </w:style>
  <w:style w:type="paragraph" w:customStyle="1" w:styleId="5315BFB869D7477D92963FB9BF04E2CA">
    <w:name w:val="5315BFB869D7477D92963FB9BF04E2CA"/>
    <w:rsid w:val="0089027C"/>
  </w:style>
  <w:style w:type="paragraph" w:customStyle="1" w:styleId="ED6F290D79664F8B9D0CE9720E7C0237">
    <w:name w:val="ED6F290D79664F8B9D0CE9720E7C0237"/>
    <w:rsid w:val="0089027C"/>
  </w:style>
  <w:style w:type="paragraph" w:customStyle="1" w:styleId="0541C316958D4F4C8997BA56C4CFF80D">
    <w:name w:val="0541C316958D4F4C8997BA56C4CFF80D"/>
    <w:rsid w:val="0089027C"/>
  </w:style>
  <w:style w:type="paragraph" w:customStyle="1" w:styleId="F9290621072A4E35B5E079C1FD67F7F6">
    <w:name w:val="F9290621072A4E35B5E079C1FD67F7F6"/>
    <w:rsid w:val="0089027C"/>
  </w:style>
  <w:style w:type="paragraph" w:customStyle="1" w:styleId="1D88F79D3E284914983D8A7AF5AACD5F">
    <w:name w:val="1D88F79D3E284914983D8A7AF5AACD5F"/>
    <w:rsid w:val="0089027C"/>
  </w:style>
  <w:style w:type="paragraph" w:customStyle="1" w:styleId="A6A1FEF7ADAF4F7E9D9B344510C55AA6">
    <w:name w:val="A6A1FEF7ADAF4F7E9D9B344510C55AA6"/>
    <w:rsid w:val="0089027C"/>
  </w:style>
  <w:style w:type="paragraph" w:customStyle="1" w:styleId="C7DC6A92B44B454BBFB412FD2AF32D5E">
    <w:name w:val="C7DC6A92B44B454BBFB412FD2AF32D5E"/>
    <w:rsid w:val="0089027C"/>
  </w:style>
  <w:style w:type="paragraph" w:customStyle="1" w:styleId="07A983042FAD418E825374D2FD8EA577">
    <w:name w:val="07A983042FAD418E825374D2FD8EA577"/>
    <w:rsid w:val="0089027C"/>
  </w:style>
  <w:style w:type="paragraph" w:customStyle="1" w:styleId="CB9AD02A34FA47659A885E72840B0E0D">
    <w:name w:val="CB9AD02A34FA47659A885E72840B0E0D"/>
    <w:rsid w:val="0089027C"/>
  </w:style>
  <w:style w:type="paragraph" w:customStyle="1" w:styleId="7FD9E3C80C154CFB93FD757D2E6994B2">
    <w:name w:val="7FD9E3C80C154CFB93FD757D2E6994B2"/>
    <w:rsid w:val="0089027C"/>
  </w:style>
  <w:style w:type="paragraph" w:customStyle="1" w:styleId="95FAA16DD1D940FCB5115D9EA14E2150">
    <w:name w:val="95FAA16DD1D940FCB5115D9EA14E2150"/>
    <w:rsid w:val="0089027C"/>
  </w:style>
  <w:style w:type="paragraph" w:customStyle="1" w:styleId="3BA9E17387DF4F428F61F293298AFC42">
    <w:name w:val="3BA9E17387DF4F428F61F293298AFC42"/>
    <w:rsid w:val="0089027C"/>
  </w:style>
  <w:style w:type="paragraph" w:customStyle="1" w:styleId="8808B35AC2664CEEA72EB7C10FBFD156">
    <w:name w:val="8808B35AC2664CEEA72EB7C10FBFD156"/>
    <w:rsid w:val="0089027C"/>
  </w:style>
  <w:style w:type="paragraph" w:customStyle="1" w:styleId="052A99B66A2343F6A3C2E3953AAC708F">
    <w:name w:val="052A99B66A2343F6A3C2E3953AAC708F"/>
    <w:rsid w:val="0089027C"/>
  </w:style>
  <w:style w:type="paragraph" w:customStyle="1" w:styleId="F23BB2D551CB4295A8D8EEEB1892E41E">
    <w:name w:val="F23BB2D551CB4295A8D8EEEB1892E41E"/>
    <w:rsid w:val="0089027C"/>
  </w:style>
  <w:style w:type="paragraph" w:customStyle="1" w:styleId="F267527FAEE84F998E2F8DC51964965F">
    <w:name w:val="F267527FAEE84F998E2F8DC51964965F"/>
    <w:rsid w:val="0089027C"/>
  </w:style>
  <w:style w:type="paragraph" w:customStyle="1" w:styleId="FD5ED85080D54D849D2A3D2E834DDF37">
    <w:name w:val="FD5ED85080D54D849D2A3D2E834DDF37"/>
    <w:rsid w:val="0089027C"/>
  </w:style>
  <w:style w:type="paragraph" w:customStyle="1" w:styleId="E16DF39E8ACD4D90B8B9C2B92EB9BF0D">
    <w:name w:val="E16DF39E8ACD4D90B8B9C2B92EB9BF0D"/>
    <w:rsid w:val="0089027C"/>
  </w:style>
  <w:style w:type="paragraph" w:customStyle="1" w:styleId="B79874EEDC674D9884DAD9096E193E70">
    <w:name w:val="B79874EEDC674D9884DAD9096E193E70"/>
    <w:rsid w:val="0089027C"/>
  </w:style>
  <w:style w:type="paragraph" w:customStyle="1" w:styleId="8F89446F93134EDDB23A34E576FDC832">
    <w:name w:val="8F89446F93134EDDB23A34E576FDC832"/>
    <w:rsid w:val="0089027C"/>
  </w:style>
  <w:style w:type="paragraph" w:customStyle="1" w:styleId="9CF00CB84E0149AB84292BF58BF1854C">
    <w:name w:val="9CF00CB84E0149AB84292BF58BF1854C"/>
    <w:rsid w:val="0089027C"/>
  </w:style>
  <w:style w:type="paragraph" w:customStyle="1" w:styleId="2A9C94D1FB4A48B9BCFAD3DED5A1EF9A">
    <w:name w:val="2A9C94D1FB4A48B9BCFAD3DED5A1EF9A"/>
    <w:rsid w:val="0089027C"/>
  </w:style>
  <w:style w:type="paragraph" w:customStyle="1" w:styleId="A5766FFB8DE24E5BB6E3569BCC1D6AFC">
    <w:name w:val="A5766FFB8DE24E5BB6E3569BCC1D6AFC"/>
    <w:rsid w:val="0089027C"/>
  </w:style>
  <w:style w:type="paragraph" w:customStyle="1" w:styleId="C732BBD52FEB44FCBF2B56CE9451C861">
    <w:name w:val="C732BBD52FEB44FCBF2B56CE9451C861"/>
    <w:rsid w:val="007B1FEC"/>
  </w:style>
  <w:style w:type="paragraph" w:customStyle="1" w:styleId="E01A1C0644F9411C847E30B7A8845838">
    <w:name w:val="E01A1C0644F9411C847E30B7A8845838"/>
    <w:rsid w:val="007B1FEC"/>
  </w:style>
  <w:style w:type="paragraph" w:customStyle="1" w:styleId="0EDDA6B0B47444EE86C1A2A79F117837">
    <w:name w:val="0EDDA6B0B47444EE86C1A2A79F117837"/>
    <w:rsid w:val="007B1FEC"/>
  </w:style>
  <w:style w:type="paragraph" w:customStyle="1" w:styleId="3ADC5D8847F34604AC3931A82D7AE8EA">
    <w:name w:val="3ADC5D8847F34604AC3931A82D7AE8EA"/>
    <w:rsid w:val="007B1FEC"/>
  </w:style>
  <w:style w:type="paragraph" w:customStyle="1" w:styleId="EFAA839558084D34B9F53755AA04250C">
    <w:name w:val="EFAA839558084D34B9F53755AA04250C"/>
    <w:rsid w:val="007B1FEC"/>
  </w:style>
  <w:style w:type="paragraph" w:customStyle="1" w:styleId="0C219018BFDD4F5F9327A1DCCD704EC7">
    <w:name w:val="0C219018BFDD4F5F9327A1DCCD704EC7"/>
    <w:rsid w:val="007B1FEC"/>
  </w:style>
  <w:style w:type="paragraph" w:customStyle="1" w:styleId="131CCF756821487DB8D974EC3C4D21AD">
    <w:name w:val="131CCF756821487DB8D974EC3C4D21AD"/>
    <w:rsid w:val="007B1FEC"/>
  </w:style>
  <w:style w:type="paragraph" w:customStyle="1" w:styleId="91D63DFF572D4580915323F12622E464">
    <w:name w:val="91D63DFF572D4580915323F12622E464"/>
    <w:rsid w:val="007B1FEC"/>
  </w:style>
  <w:style w:type="paragraph" w:customStyle="1" w:styleId="76F7838F49E94FC3893C0F5ACA0E2477">
    <w:name w:val="76F7838F49E94FC3893C0F5ACA0E2477"/>
    <w:rsid w:val="007B1FEC"/>
  </w:style>
  <w:style w:type="paragraph" w:customStyle="1" w:styleId="4C60E92C96D94618A41052E77B295351">
    <w:name w:val="4C60E92C96D94618A41052E77B295351"/>
    <w:rsid w:val="007B1FEC"/>
  </w:style>
  <w:style w:type="paragraph" w:customStyle="1" w:styleId="C665074CB7E74B2C898887D36487F4F9">
    <w:name w:val="C665074CB7E74B2C898887D36487F4F9"/>
    <w:rsid w:val="007B1FEC"/>
  </w:style>
  <w:style w:type="paragraph" w:customStyle="1" w:styleId="C21B5146934A4D0E86596C80F4244D7C">
    <w:name w:val="C21B5146934A4D0E86596C80F4244D7C"/>
    <w:rsid w:val="007B1FEC"/>
  </w:style>
  <w:style w:type="paragraph" w:customStyle="1" w:styleId="E9276678020948E5A93B13C09710D376">
    <w:name w:val="E9276678020948E5A93B13C09710D376"/>
    <w:rsid w:val="007B1FEC"/>
  </w:style>
  <w:style w:type="paragraph" w:customStyle="1" w:styleId="7BC8186F87894606929F086E805B9430">
    <w:name w:val="7BC8186F87894606929F086E805B9430"/>
    <w:rsid w:val="007B1FE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2908C-E539-422C-A1FD-9B8B82292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44</Words>
  <Characters>155890</Characters>
  <Application>Microsoft Office Word</Application>
  <DocSecurity>0</DocSecurity>
  <Lines>1299</Lines>
  <Paragraphs>3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180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mann, Nils</dc:creator>
  <cp:keywords/>
  <dc:description/>
  <cp:lastModifiedBy>Kopf-Beck, Johannes</cp:lastModifiedBy>
  <cp:revision>8</cp:revision>
  <dcterms:created xsi:type="dcterms:W3CDTF">2020-08-07T08:44:00Z</dcterms:created>
  <dcterms:modified xsi:type="dcterms:W3CDTF">2020-09-1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deutsche-gesellschaft-fur-psychologie</vt:lpwstr>
  </property>
  <property fmtid="{D5CDD505-2E9C-101B-9397-08002B2CF9AE}" pid="13" name="Mendeley Recent Style Name 5_1">
    <vt:lpwstr>Deutsche Gesellschaft für Psychologie (German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b55aec-20df-383b-a8ad-b86c592c76eb</vt:lpwstr>
  </property>
  <property fmtid="{D5CDD505-2E9C-101B-9397-08002B2CF9AE}" pid="24" name="Mendeley Citation Style_1">
    <vt:lpwstr>http://www.zotero.org/styles/apa</vt:lpwstr>
  </property>
  <property fmtid="{D5CDD505-2E9C-101B-9397-08002B2CF9AE}" pid="25" name="CitaviDocumentProperty_0">
    <vt:lpwstr>ed2fcf14-c65d-4dfb-8102-c3a826f10ef8</vt:lpwstr>
  </property>
  <property fmtid="{D5CDD505-2E9C-101B-9397-08002B2CF9AE}" pid="26" name="CitaviDocumentProperty_7">
    <vt:lpwstr>Universitas</vt:lpwstr>
  </property>
  <property fmtid="{D5CDD505-2E9C-101B-9397-08002B2CF9AE}" pid="27" name="CitaviDocumentProperty_8">
    <vt:lpwstr>CloudProjectKey=b6yug2tk5srelyfnmnqlsph2fh28unqi1fe4ezzuhdt4ddvc1e; ProjectName=Universitas</vt:lpwstr>
  </property>
  <property fmtid="{D5CDD505-2E9C-101B-9397-08002B2CF9AE}" pid="28" name="CitaviDocumentProperty_6">
    <vt:lpwstr>True</vt:lpwstr>
  </property>
  <property fmtid="{D5CDD505-2E9C-101B-9397-08002B2CF9AE}" pid="29" name="CitaviDocumentProperty_1">
    <vt:lpwstr>6.4.0.35</vt:lpwstr>
  </property>
</Properties>
</file>